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4704" w14:textId="77777777" w:rsidR="00FE44D8" w:rsidRPr="00FE44D8" w:rsidRDefault="0014637B">
      <w:pPr>
        <w:rPr>
          <w:rFonts w:ascii="Arial" w:hAnsi="Arial" w:cs="Arial"/>
          <w:b/>
          <w:bCs/>
        </w:rPr>
      </w:pPr>
      <w:r w:rsidRPr="00FE44D8">
        <w:rPr>
          <w:rFonts w:ascii="Arial" w:hAnsi="Arial" w:cs="Arial"/>
          <w:b/>
          <w:bCs/>
        </w:rPr>
        <w:t>Supplementary Data File</w:t>
      </w:r>
      <w:r w:rsidR="00FE44D8" w:rsidRPr="00FE44D8">
        <w:rPr>
          <w:rFonts w:ascii="Arial" w:hAnsi="Arial" w:cs="Arial"/>
          <w:b/>
          <w:bCs/>
        </w:rPr>
        <w:br/>
      </w:r>
      <w:r w:rsidR="00FE44D8" w:rsidRPr="00FE44D8">
        <w:rPr>
          <w:rFonts w:ascii="Arial" w:hAnsi="Arial" w:cs="Arial"/>
          <w:b/>
          <w:bCs/>
        </w:rPr>
        <w:br/>
        <w:t>Details of Calculating the Performance Metrics</w:t>
      </w:r>
    </w:p>
    <w:p w14:paraId="672C0C1F" w14:textId="77777777" w:rsidR="00FE44D8" w:rsidRPr="00FE44D8" w:rsidRDefault="00FE44D8">
      <w:pPr>
        <w:rPr>
          <w:rFonts w:ascii="Arial" w:hAnsi="Arial" w:cs="Arial"/>
          <w:b/>
          <w:bCs/>
        </w:rPr>
      </w:pPr>
    </w:p>
    <w:p w14:paraId="1FD9F554" w14:textId="77777777" w:rsidR="00FE44D8" w:rsidRDefault="00FE44D8" w:rsidP="00FE44D8">
      <w:pPr>
        <w:rPr>
          <w:rFonts w:ascii="Arial" w:eastAsia="Times New Roman" w:hAnsi="Arial" w:cs="Arial"/>
        </w:rPr>
      </w:pPr>
      <w:r w:rsidRPr="00932A7C">
        <w:rPr>
          <w:rFonts w:ascii="Arial" w:eastAsia="Times New Roman" w:hAnsi="Arial" w:cs="Arial"/>
        </w:rPr>
        <w:t xml:space="preserve">In the wearable sensor category, we calculated </w:t>
      </w:r>
      <w:r>
        <w:rPr>
          <w:rFonts w:ascii="Arial" w:hAnsi="Arial" w:cs="Arial"/>
        </w:rPr>
        <w:t>“</w:t>
      </w:r>
      <w:r w:rsidRPr="00932A7C">
        <w:rPr>
          <w:rFonts w:ascii="Arial" w:eastAsia="Times New Roman" w:hAnsi="Arial" w:cs="Arial"/>
        </w:rPr>
        <w:t>percent daily End-Of-Day (EOD) EMAs generated v</w:t>
      </w:r>
      <w:r>
        <w:rPr>
          <w:rFonts w:ascii="Arial" w:hAnsi="Arial" w:cs="Arial"/>
        </w:rPr>
        <w:t xml:space="preserve">ersus </w:t>
      </w:r>
      <w:r w:rsidRPr="00932A7C">
        <w:rPr>
          <w:rFonts w:ascii="Arial" w:eastAsia="Times New Roman" w:hAnsi="Arial" w:cs="Arial"/>
        </w:rPr>
        <w:t>expected</w:t>
      </w:r>
      <w:r>
        <w:rPr>
          <w:rFonts w:ascii="Arial" w:hAnsi="Arial" w:cs="Arial"/>
        </w:rPr>
        <w:t>”</w:t>
      </w:r>
      <w:r w:rsidRPr="00932A7C">
        <w:rPr>
          <w:rFonts w:ascii="Arial" w:eastAsia="Times New Roman" w:hAnsi="Arial" w:cs="Arial"/>
        </w:rPr>
        <w:t xml:space="preserve"> </w:t>
      </w:r>
      <w:r>
        <w:rPr>
          <w:rFonts w:ascii="Arial" w:hAnsi="Arial" w:cs="Arial"/>
        </w:rPr>
        <w:t xml:space="preserve">simply </w:t>
      </w:r>
      <w:r w:rsidRPr="00932A7C">
        <w:rPr>
          <w:rFonts w:ascii="Arial" w:eastAsia="Times New Roman" w:hAnsi="Arial" w:cs="Arial"/>
        </w:rPr>
        <w:t xml:space="preserve">by dividing the number of EOD EMAs generated on the wearable </w:t>
      </w:r>
      <w:r>
        <w:rPr>
          <w:rFonts w:ascii="Arial" w:hAnsi="Arial" w:cs="Arial"/>
        </w:rPr>
        <w:t xml:space="preserve">smart watch </w:t>
      </w:r>
      <w:r w:rsidRPr="00932A7C">
        <w:rPr>
          <w:rFonts w:ascii="Arial" w:eastAsia="Times New Roman" w:hAnsi="Arial" w:cs="Arial"/>
        </w:rPr>
        <w:t xml:space="preserve">by the number of </w:t>
      </w:r>
      <w:r>
        <w:rPr>
          <w:rFonts w:ascii="Arial" w:eastAsia="Times New Roman" w:hAnsi="Arial" w:cs="Arial"/>
        </w:rPr>
        <w:t xml:space="preserve">total </w:t>
      </w:r>
      <w:r w:rsidRPr="00932A7C">
        <w:rPr>
          <w:rFonts w:ascii="Arial" w:eastAsia="Times New Roman" w:hAnsi="Arial" w:cs="Arial"/>
        </w:rPr>
        <w:t xml:space="preserve">deployment days. </w:t>
      </w:r>
      <w:r>
        <w:rPr>
          <w:rFonts w:ascii="Arial" w:eastAsia="Times New Roman" w:hAnsi="Arial" w:cs="Arial"/>
        </w:rPr>
        <w:t xml:space="preserve">For example, </w:t>
      </w:r>
      <w:r>
        <w:rPr>
          <w:rFonts w:ascii="Arial" w:hAnsi="Arial" w:cs="Arial"/>
        </w:rPr>
        <w:t>for</w:t>
      </w:r>
      <w:r>
        <w:rPr>
          <w:rFonts w:ascii="Arial" w:eastAsia="Times New Roman" w:hAnsi="Arial" w:cs="Arial"/>
        </w:rPr>
        <w:t xml:space="preserve"> a 10-day deployment we would expect 10 EOD EMA surveys to be generated, 1 each evening. So, if over 10 days only 5 EOD EMAs were generated by the wearable</w:t>
      </w:r>
      <w:r>
        <w:rPr>
          <w:rFonts w:ascii="Arial" w:hAnsi="Arial" w:cs="Arial"/>
        </w:rPr>
        <w:t>,</w:t>
      </w:r>
      <w:r>
        <w:rPr>
          <w:rFonts w:ascii="Arial" w:eastAsia="Times New Roman" w:hAnsi="Arial" w:cs="Arial"/>
        </w:rPr>
        <w:t xml:space="preserve"> then the percent would be 50%, which is a score of 2.  </w:t>
      </w:r>
      <w:r>
        <w:rPr>
          <w:rFonts w:ascii="Arial" w:hAnsi="Arial" w:cs="Arial"/>
        </w:rPr>
        <w:t>The metric “p</w:t>
      </w:r>
      <w:r w:rsidRPr="00932A7C">
        <w:rPr>
          <w:rFonts w:ascii="Arial" w:eastAsia="Times New Roman" w:hAnsi="Arial" w:cs="Arial"/>
        </w:rPr>
        <w:t>ercent daily EOD survey</w:t>
      </w:r>
      <w:r>
        <w:rPr>
          <w:rFonts w:ascii="Arial" w:hAnsi="Arial" w:cs="Arial"/>
        </w:rPr>
        <w:t>s</w:t>
      </w:r>
      <w:r w:rsidRPr="00932A7C">
        <w:rPr>
          <w:rFonts w:ascii="Arial" w:eastAsia="Times New Roman" w:hAnsi="Arial" w:cs="Arial"/>
        </w:rPr>
        <w:t xml:space="preserve"> completed</w:t>
      </w:r>
      <w:r>
        <w:rPr>
          <w:rFonts w:ascii="Arial" w:hAnsi="Arial" w:cs="Arial"/>
        </w:rPr>
        <w:t>”</w:t>
      </w:r>
      <w:r w:rsidRPr="00932A7C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refers to the </w:t>
      </w:r>
      <w:r w:rsidRPr="00932A7C">
        <w:rPr>
          <w:rFonts w:ascii="Arial" w:eastAsia="Times New Roman" w:hAnsi="Arial" w:cs="Arial"/>
        </w:rPr>
        <w:t xml:space="preserve">number of EOD surveys that the user completed </w:t>
      </w:r>
      <w:r>
        <w:rPr>
          <w:rFonts w:ascii="Arial" w:eastAsia="Times New Roman" w:hAnsi="Arial" w:cs="Arial"/>
        </w:rPr>
        <w:t>(i.e., answered all questions and submitted the EMA)</w:t>
      </w:r>
      <w:r w:rsidRPr="00932A7C">
        <w:rPr>
          <w:rFonts w:ascii="Arial" w:eastAsia="Times New Roman" w:hAnsi="Arial" w:cs="Arial"/>
        </w:rPr>
        <w:t xml:space="preserve"> divided by the number of EOD surveys generated </w:t>
      </w:r>
      <w:r w:rsidRPr="00656767">
        <w:rPr>
          <w:rFonts w:ascii="Arial" w:eastAsia="Times New Roman" w:hAnsi="Arial" w:cs="Arial"/>
        </w:rPr>
        <w:t xml:space="preserve">on the wearable device. </w:t>
      </w:r>
      <w:r>
        <w:rPr>
          <w:rFonts w:ascii="Arial" w:eastAsia="Times New Roman" w:hAnsi="Arial" w:cs="Arial"/>
        </w:rPr>
        <w:t>For example, if 5 EOD EMAs were generated and the participant completed all of them, then this would be 100%, and receive a score of 4.</w:t>
      </w:r>
      <w:r>
        <w:rPr>
          <w:rFonts w:ascii="Arial" w:hAnsi="Arial" w:cs="Arial"/>
        </w:rPr>
        <w:t xml:space="preserve"> The metrics “p</w:t>
      </w:r>
      <w:r>
        <w:rPr>
          <w:rFonts w:ascii="Arial" w:eastAsia="Times New Roman" w:hAnsi="Arial" w:cs="Arial"/>
        </w:rPr>
        <w:t>ercent follow-up EMAs generated</w:t>
      </w:r>
      <w:r>
        <w:rPr>
          <w:rFonts w:ascii="Arial" w:hAnsi="Arial" w:cs="Arial"/>
        </w:rPr>
        <w:t xml:space="preserve"> versus </w:t>
      </w:r>
      <w:r>
        <w:rPr>
          <w:rFonts w:ascii="Arial" w:eastAsia="Times New Roman" w:hAnsi="Arial" w:cs="Arial"/>
        </w:rPr>
        <w:t>expected</w:t>
      </w:r>
      <w:r>
        <w:rPr>
          <w:rFonts w:ascii="Arial" w:hAnsi="Arial" w:cs="Arial"/>
        </w:rPr>
        <w:t>”</w:t>
      </w:r>
      <w:r>
        <w:rPr>
          <w:rFonts w:ascii="Arial" w:eastAsia="Times New Roman" w:hAnsi="Arial" w:cs="Arial"/>
        </w:rPr>
        <w:t xml:space="preserve"> and </w:t>
      </w:r>
      <w:r>
        <w:rPr>
          <w:rFonts w:ascii="Arial" w:hAnsi="Arial" w:cs="Arial"/>
        </w:rPr>
        <w:t xml:space="preserve">“percent </w:t>
      </w:r>
      <w:r>
        <w:rPr>
          <w:rFonts w:ascii="Arial" w:eastAsia="Times New Roman" w:hAnsi="Arial" w:cs="Arial"/>
        </w:rPr>
        <w:t>follow-up EMAs completed</w:t>
      </w:r>
      <w:r>
        <w:rPr>
          <w:rFonts w:ascii="Arial" w:hAnsi="Arial" w:cs="Arial"/>
        </w:rPr>
        <w:t>”</w:t>
      </w:r>
      <w:r>
        <w:rPr>
          <w:rFonts w:ascii="Arial" w:eastAsia="Times New Roman" w:hAnsi="Arial" w:cs="Arial"/>
        </w:rPr>
        <w:t xml:space="preserve"> were calculated in a similar fashion, accounting for our EMA schema which only generated follow-up EMAs if participants said they took pain medication. </w:t>
      </w:r>
      <w:r w:rsidRPr="00656767">
        <w:rPr>
          <w:rFonts w:ascii="Arial" w:eastAsia="Times New Roman" w:hAnsi="Arial" w:cs="Arial"/>
        </w:rPr>
        <w:br/>
      </w:r>
      <w:r w:rsidRPr="00085AA7">
        <w:rPr>
          <w:rFonts w:ascii="Arial" w:eastAsia="Times New Roman" w:hAnsi="Arial" w:cs="Arial"/>
        </w:rPr>
        <w:br/>
      </w:r>
      <w:r w:rsidRPr="00D802FD">
        <w:rPr>
          <w:rFonts w:ascii="Arial" w:hAnsi="Arial" w:cs="Arial"/>
        </w:rPr>
        <w:t xml:space="preserve">‘Percent time watch worn’ was calculated </w:t>
      </w:r>
      <w:r>
        <w:rPr>
          <w:rFonts w:ascii="Arial" w:hAnsi="Arial" w:cs="Arial"/>
        </w:rPr>
        <w:t>using</w:t>
      </w:r>
      <w:r w:rsidRPr="00D802FD">
        <w:rPr>
          <w:rFonts w:ascii="Arial" w:hAnsi="Arial" w:cs="Arial"/>
        </w:rPr>
        <w:t xml:space="preserve"> heartrate sensor data points which provided a proxy for the time the watch was worn on a participant’s wrist (i.e., if no heartrate data was detected and the watch was not on the charger, we considered that time as ‘watch not being worn.’) </w:t>
      </w:r>
      <w:r w:rsidRPr="00D802FD">
        <w:rPr>
          <w:rFonts w:ascii="Arial" w:eastAsia="Times New Roman" w:hAnsi="Arial" w:cs="Arial"/>
        </w:rPr>
        <w:t xml:space="preserve">We </w:t>
      </w:r>
      <w:r w:rsidRPr="00932A7C">
        <w:rPr>
          <w:rFonts w:ascii="Arial" w:eastAsia="Times New Roman" w:hAnsi="Arial" w:cs="Arial"/>
        </w:rPr>
        <w:t>calculate</w:t>
      </w:r>
      <w:r w:rsidRPr="00D802FD">
        <w:rPr>
          <w:rFonts w:ascii="Arial" w:eastAsia="Times New Roman" w:hAnsi="Arial" w:cs="Arial"/>
        </w:rPr>
        <w:t>d</w:t>
      </w:r>
      <w:r w:rsidRPr="00932A7C">
        <w:rPr>
          <w:rFonts w:ascii="Arial" w:eastAsia="Times New Roman" w:hAnsi="Arial" w:cs="Arial"/>
        </w:rPr>
        <w:t xml:space="preserve"> the </w:t>
      </w:r>
      <w:r>
        <w:rPr>
          <w:rFonts w:ascii="Arial" w:eastAsia="Times New Roman" w:hAnsi="Arial" w:cs="Arial"/>
        </w:rPr>
        <w:t>metric ‘</w:t>
      </w:r>
      <w:r w:rsidRPr="00932A7C">
        <w:rPr>
          <w:rFonts w:ascii="Arial" w:eastAsia="Times New Roman" w:hAnsi="Arial" w:cs="Arial"/>
        </w:rPr>
        <w:t>percent time watch worn</w:t>
      </w:r>
      <w:r>
        <w:rPr>
          <w:rFonts w:ascii="Arial" w:eastAsia="Times New Roman" w:hAnsi="Arial" w:cs="Arial"/>
        </w:rPr>
        <w:t>’</w:t>
      </w:r>
      <w:r w:rsidRPr="00932A7C">
        <w:rPr>
          <w:rFonts w:ascii="Arial" w:eastAsia="Times New Roman" w:hAnsi="Arial" w:cs="Arial"/>
        </w:rPr>
        <w:t xml:space="preserve"> by using the hours that we were able to track reliable heart rate data from the </w:t>
      </w:r>
      <w:r>
        <w:rPr>
          <w:rFonts w:ascii="Arial" w:hAnsi="Arial" w:cs="Arial"/>
        </w:rPr>
        <w:t>participant</w:t>
      </w:r>
      <w:r w:rsidRPr="00932A7C">
        <w:rPr>
          <w:rFonts w:ascii="Arial" w:eastAsia="Times New Roman" w:hAnsi="Arial" w:cs="Arial"/>
        </w:rPr>
        <w:t xml:space="preserve"> divided by the total hours in the deployment. For example, if 150 hours of heart rate data were collected </w:t>
      </w:r>
      <w:r>
        <w:rPr>
          <w:rFonts w:ascii="Arial" w:hAnsi="Arial" w:cs="Arial"/>
        </w:rPr>
        <w:t xml:space="preserve">from the patient </w:t>
      </w:r>
      <w:r w:rsidRPr="00932A7C">
        <w:rPr>
          <w:rFonts w:ascii="Arial" w:eastAsia="Times New Roman" w:hAnsi="Arial" w:cs="Arial"/>
        </w:rPr>
        <w:t xml:space="preserve">over the course of </w:t>
      </w:r>
      <w:r>
        <w:rPr>
          <w:rFonts w:ascii="Arial" w:hAnsi="Arial" w:cs="Arial"/>
        </w:rPr>
        <w:t xml:space="preserve">a </w:t>
      </w:r>
      <w:r w:rsidRPr="00932A7C">
        <w:rPr>
          <w:rFonts w:ascii="Arial" w:eastAsia="Times New Roman" w:hAnsi="Arial" w:cs="Arial"/>
        </w:rPr>
        <w:t>10</w:t>
      </w:r>
      <w:r>
        <w:rPr>
          <w:rFonts w:ascii="Arial" w:hAnsi="Arial" w:cs="Arial"/>
        </w:rPr>
        <w:t>-</w:t>
      </w:r>
      <w:r w:rsidRPr="00932A7C">
        <w:rPr>
          <w:rFonts w:ascii="Arial" w:eastAsia="Times New Roman" w:hAnsi="Arial" w:cs="Arial"/>
        </w:rPr>
        <w:t>day deployment</w:t>
      </w:r>
      <w:r>
        <w:rPr>
          <w:rFonts w:ascii="Arial" w:hAnsi="Arial" w:cs="Arial"/>
        </w:rPr>
        <w:t xml:space="preserve"> (total 240 hours)</w:t>
      </w:r>
      <w:r w:rsidRPr="00932A7C">
        <w:rPr>
          <w:rFonts w:ascii="Arial" w:eastAsia="Times New Roman" w:hAnsi="Arial" w:cs="Arial"/>
        </w:rPr>
        <w:t>, t</w:t>
      </w:r>
      <w:r>
        <w:rPr>
          <w:rFonts w:ascii="Arial" w:hAnsi="Arial" w:cs="Arial"/>
        </w:rPr>
        <w:t>hen t</w:t>
      </w:r>
      <w:r w:rsidRPr="00932A7C">
        <w:rPr>
          <w:rFonts w:ascii="Arial" w:eastAsia="Times New Roman" w:hAnsi="Arial" w:cs="Arial"/>
        </w:rPr>
        <w:t xml:space="preserve">he percent time watch worn during deployment would be 62.5%, and this </w:t>
      </w:r>
      <w:r>
        <w:rPr>
          <w:rFonts w:ascii="Arial" w:eastAsia="Times New Roman" w:hAnsi="Arial" w:cs="Arial"/>
        </w:rPr>
        <w:t xml:space="preserve">would receive </w:t>
      </w:r>
      <w:r w:rsidRPr="00932A7C">
        <w:rPr>
          <w:rFonts w:ascii="Arial" w:eastAsia="Times New Roman" w:hAnsi="Arial" w:cs="Arial"/>
        </w:rPr>
        <w:t>a score of 3.</w:t>
      </w:r>
      <w:r>
        <w:rPr>
          <w:rFonts w:ascii="Arial" w:eastAsia="Times New Roman" w:hAnsi="Arial" w:cs="Arial"/>
        </w:rPr>
        <w:br/>
      </w:r>
      <w:r>
        <w:rPr>
          <w:rFonts w:ascii="Arial" w:eastAsia="Times New Roman" w:hAnsi="Arial" w:cs="Arial"/>
        </w:rPr>
        <w:br/>
      </w:r>
      <w:r w:rsidRPr="00794F23">
        <w:rPr>
          <w:rFonts w:ascii="Arial" w:eastAsia="Times New Roman" w:hAnsi="Arial" w:cs="Arial"/>
        </w:rPr>
        <w:t>B</w:t>
      </w:r>
      <w:r w:rsidRPr="00932A7C">
        <w:rPr>
          <w:rFonts w:ascii="Arial" w:eastAsia="Times New Roman" w:hAnsi="Arial" w:cs="Arial"/>
        </w:rPr>
        <w:t xml:space="preserve">attery life across </w:t>
      </w:r>
      <w:r>
        <w:rPr>
          <w:rFonts w:ascii="Arial" w:eastAsia="Times New Roman" w:hAnsi="Arial" w:cs="Arial"/>
        </w:rPr>
        <w:t xml:space="preserve">the </w:t>
      </w:r>
      <w:r w:rsidRPr="00932A7C">
        <w:rPr>
          <w:rFonts w:ascii="Arial" w:eastAsia="Times New Roman" w:hAnsi="Arial" w:cs="Arial"/>
        </w:rPr>
        <w:t xml:space="preserve">deployment </w:t>
      </w:r>
      <w:r>
        <w:rPr>
          <w:rFonts w:ascii="Arial" w:eastAsia="Times New Roman" w:hAnsi="Arial" w:cs="Arial"/>
        </w:rPr>
        <w:t>was</w:t>
      </w:r>
      <w:r w:rsidRPr="00932A7C">
        <w:rPr>
          <w:rFonts w:ascii="Arial" w:eastAsia="Times New Roman" w:hAnsi="Arial" w:cs="Arial"/>
        </w:rPr>
        <w:t xml:space="preserve"> </w:t>
      </w:r>
      <w:r w:rsidRPr="00932A7C">
        <w:rPr>
          <w:rFonts w:ascii="Arial" w:eastAsia="Times New Roman" w:hAnsi="Arial" w:cs="Arial"/>
        </w:rPr>
        <w:t xml:space="preserve">calculated by </w:t>
      </w:r>
      <w:r>
        <w:rPr>
          <w:rFonts w:ascii="Arial" w:eastAsia="Times New Roman" w:hAnsi="Arial" w:cs="Arial"/>
        </w:rPr>
        <w:t xml:space="preserve">using a combination </w:t>
      </w:r>
      <w:proofErr w:type="gramStart"/>
      <w:r>
        <w:rPr>
          <w:rFonts w:ascii="Arial" w:eastAsia="Times New Roman" w:hAnsi="Arial" w:cs="Arial"/>
        </w:rPr>
        <w:t>of:</w:t>
      </w:r>
      <w:proofErr w:type="gramEnd"/>
      <w:r>
        <w:rPr>
          <w:rFonts w:ascii="Arial" w:eastAsia="Times New Roman" w:hAnsi="Arial" w:cs="Arial"/>
        </w:rPr>
        <w:t xml:space="preserve"> 1) </w:t>
      </w:r>
      <w:r w:rsidRPr="00932A7C">
        <w:rPr>
          <w:rFonts w:ascii="Arial" w:eastAsia="Times New Roman" w:hAnsi="Arial" w:cs="Arial"/>
        </w:rPr>
        <w:t>averag</w:t>
      </w:r>
      <w:r>
        <w:rPr>
          <w:rFonts w:ascii="Arial" w:eastAsia="Times New Roman" w:hAnsi="Arial" w:cs="Arial"/>
        </w:rPr>
        <w:t>e time between the w</w:t>
      </w:r>
      <w:r>
        <w:rPr>
          <w:rFonts w:ascii="Arial" w:hAnsi="Arial" w:cs="Arial"/>
        </w:rPr>
        <w:t xml:space="preserve">earable </w:t>
      </w:r>
      <w:r>
        <w:rPr>
          <w:rFonts w:ascii="Arial" w:eastAsia="Times New Roman" w:hAnsi="Arial" w:cs="Arial"/>
        </w:rPr>
        <w:t xml:space="preserve">being off the charger and receipt of low battery notification; and 2) average time of </w:t>
      </w:r>
      <w:r>
        <w:rPr>
          <w:rFonts w:ascii="Arial" w:hAnsi="Arial" w:cs="Arial"/>
        </w:rPr>
        <w:t xml:space="preserve">wearable </w:t>
      </w:r>
      <w:r>
        <w:rPr>
          <w:rFonts w:ascii="Arial" w:eastAsia="Times New Roman" w:hAnsi="Arial" w:cs="Arial"/>
        </w:rPr>
        <w:t xml:space="preserve">functioning between being charging sessions. For example, if on day 1 the battery lasted 9 hours (went from 100% to 0% in 9 hours), on day 2 the battery lasted 7 hours; and on days 3 – 10, the battery never </w:t>
      </w:r>
      <w:r>
        <w:rPr>
          <w:rFonts w:ascii="Arial" w:hAnsi="Arial" w:cs="Arial"/>
        </w:rPr>
        <w:t xml:space="preserve">went all the way to 0% </w:t>
      </w:r>
      <w:r>
        <w:rPr>
          <w:rFonts w:ascii="Arial" w:eastAsia="Times New Roman" w:hAnsi="Arial" w:cs="Arial"/>
        </w:rPr>
        <w:t>because participant charged the watch before it died, then the average battery life across the deployment would be 8 hours, receiving a score of 2.</w:t>
      </w:r>
    </w:p>
    <w:p w14:paraId="795E7A13" w14:textId="3A4CDAB3" w:rsidR="00FE44D8" w:rsidRDefault="00FE44D8" w:rsidP="00FE44D8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/>
      </w:r>
      <w:r w:rsidRPr="00932A7C">
        <w:rPr>
          <w:rFonts w:ascii="Arial" w:eastAsia="Times New Roman" w:hAnsi="Arial" w:cs="Arial"/>
        </w:rPr>
        <w:t xml:space="preserve">In the scoring category of environmental sensors, the </w:t>
      </w:r>
      <w:r>
        <w:rPr>
          <w:rFonts w:ascii="Arial" w:hAnsi="Arial" w:cs="Arial"/>
        </w:rPr>
        <w:t>metric “</w:t>
      </w:r>
      <w:r w:rsidRPr="00932A7C">
        <w:rPr>
          <w:rFonts w:ascii="Arial" w:eastAsia="Times New Roman" w:hAnsi="Arial" w:cs="Arial"/>
        </w:rPr>
        <w:t>percent environmental data collected/expected</w:t>
      </w:r>
      <w:r>
        <w:rPr>
          <w:rFonts w:ascii="Arial" w:hAnsi="Arial" w:cs="Arial"/>
        </w:rPr>
        <w:t xml:space="preserve">” was </w:t>
      </w:r>
      <w:r w:rsidRPr="00932A7C">
        <w:rPr>
          <w:rFonts w:ascii="Arial" w:eastAsia="Times New Roman" w:hAnsi="Arial" w:cs="Arial"/>
        </w:rPr>
        <w:t xml:space="preserve">calculated by </w:t>
      </w:r>
      <w:r>
        <w:rPr>
          <w:rFonts w:ascii="Arial" w:eastAsia="Times New Roman" w:hAnsi="Arial" w:cs="Arial"/>
        </w:rPr>
        <w:t xml:space="preserve">pooling the respective sensing data from all sensors in the home and averaging the data collection minutes and then </w:t>
      </w:r>
      <w:r w:rsidRPr="00932A7C">
        <w:rPr>
          <w:rFonts w:ascii="Arial" w:eastAsia="Times New Roman" w:hAnsi="Arial" w:cs="Arial"/>
        </w:rPr>
        <w:t xml:space="preserve">dividing by the number of </w:t>
      </w:r>
      <w:r>
        <w:rPr>
          <w:rFonts w:ascii="Arial" w:eastAsia="Times New Roman" w:hAnsi="Arial" w:cs="Arial"/>
        </w:rPr>
        <w:t xml:space="preserve">total </w:t>
      </w:r>
      <w:r w:rsidRPr="00932A7C">
        <w:rPr>
          <w:rFonts w:ascii="Arial" w:eastAsia="Times New Roman" w:hAnsi="Arial" w:cs="Arial"/>
        </w:rPr>
        <w:t xml:space="preserve">minutes in the deployment. </w:t>
      </w:r>
      <w:r>
        <w:rPr>
          <w:rFonts w:ascii="Arial" w:eastAsia="Times New Roman" w:hAnsi="Arial" w:cs="Arial"/>
        </w:rPr>
        <w:t xml:space="preserve"> For example, if light data were collected for 12,000 minutes in the bedroom, 10,500 minutes in the kitchen, and 13,000 minutes in the living room, </w:t>
      </w:r>
      <w:r>
        <w:rPr>
          <w:rFonts w:ascii="Arial" w:hAnsi="Arial" w:cs="Arial"/>
        </w:rPr>
        <w:t xml:space="preserve">this would equal </w:t>
      </w:r>
      <w:r>
        <w:rPr>
          <w:rFonts w:ascii="Arial" w:eastAsia="Times New Roman" w:hAnsi="Arial" w:cs="Arial"/>
        </w:rPr>
        <w:t>an average light data collection of 11,833 minutes</w:t>
      </w:r>
      <w:r>
        <w:rPr>
          <w:rFonts w:ascii="Arial" w:hAnsi="Arial" w:cs="Arial"/>
        </w:rPr>
        <w:t xml:space="preserve">. This was </w:t>
      </w:r>
      <w:r>
        <w:rPr>
          <w:rFonts w:ascii="Arial" w:eastAsia="Times New Roman" w:hAnsi="Arial" w:cs="Arial"/>
        </w:rPr>
        <w:t>then divided by the total number of minutes in a 10</w:t>
      </w:r>
      <w:r>
        <w:rPr>
          <w:rFonts w:ascii="Arial" w:hAnsi="Arial" w:cs="Arial"/>
        </w:rPr>
        <w:t>-</w:t>
      </w:r>
      <w:r>
        <w:rPr>
          <w:rFonts w:ascii="Arial" w:eastAsia="Times New Roman" w:hAnsi="Arial" w:cs="Arial"/>
        </w:rPr>
        <w:t xml:space="preserve">day deployment (14,400), </w:t>
      </w:r>
      <w:r>
        <w:rPr>
          <w:rFonts w:ascii="Arial" w:hAnsi="Arial" w:cs="Arial"/>
        </w:rPr>
        <w:t>to equal</w:t>
      </w:r>
      <w:r>
        <w:rPr>
          <w:rFonts w:ascii="Arial" w:eastAsia="Times New Roman" w:hAnsi="Arial" w:cs="Arial"/>
        </w:rPr>
        <w:t xml:space="preserve"> 82.2%, receiving a score of 4.  </w:t>
      </w:r>
      <w:r>
        <w:rPr>
          <w:rFonts w:ascii="Arial" w:eastAsia="Times New Roman" w:hAnsi="Arial" w:cs="Arial"/>
        </w:rPr>
        <w:br/>
      </w:r>
      <w:r>
        <w:rPr>
          <w:rFonts w:ascii="Arial" w:eastAsia="Times New Roman" w:hAnsi="Arial" w:cs="Arial"/>
        </w:rPr>
        <w:br/>
      </w:r>
      <w:r w:rsidRPr="00932A7C">
        <w:rPr>
          <w:rFonts w:ascii="Arial" w:eastAsia="Times New Roman" w:hAnsi="Arial" w:cs="Arial"/>
        </w:rPr>
        <w:t xml:space="preserve">Finally, the </w:t>
      </w:r>
      <w:r>
        <w:rPr>
          <w:rFonts w:ascii="Arial" w:eastAsia="Times New Roman" w:hAnsi="Arial" w:cs="Arial"/>
        </w:rPr>
        <w:t>“</w:t>
      </w:r>
      <w:r w:rsidRPr="00932A7C">
        <w:rPr>
          <w:rFonts w:ascii="Arial" w:eastAsia="Times New Roman" w:hAnsi="Arial" w:cs="Arial"/>
        </w:rPr>
        <w:t>percent of pain events at home with environmental data</w:t>
      </w:r>
      <w:r>
        <w:rPr>
          <w:rFonts w:ascii="Arial" w:eastAsia="Times New Roman" w:hAnsi="Arial" w:cs="Arial"/>
        </w:rPr>
        <w:t>”</w:t>
      </w:r>
      <w:r w:rsidRPr="00932A7C">
        <w:rPr>
          <w:rFonts w:ascii="Arial" w:eastAsia="Times New Roman" w:hAnsi="Arial" w:cs="Arial"/>
        </w:rPr>
        <w:t xml:space="preserve"> refers to the number of times </w:t>
      </w:r>
      <w:r>
        <w:rPr>
          <w:rFonts w:ascii="Arial" w:eastAsia="Times New Roman" w:hAnsi="Arial" w:cs="Arial"/>
        </w:rPr>
        <w:t xml:space="preserve">a </w:t>
      </w:r>
      <w:r w:rsidRPr="00932A7C">
        <w:rPr>
          <w:rFonts w:ascii="Arial" w:eastAsia="Times New Roman" w:hAnsi="Arial" w:cs="Arial"/>
        </w:rPr>
        <w:t>pain event (</w:t>
      </w:r>
      <w:r>
        <w:rPr>
          <w:rFonts w:ascii="Arial" w:eastAsia="Times New Roman" w:hAnsi="Arial" w:cs="Arial"/>
        </w:rPr>
        <w:t xml:space="preserve">either </w:t>
      </w:r>
      <w:r w:rsidRPr="00932A7C">
        <w:rPr>
          <w:rFonts w:ascii="Arial" w:eastAsia="Times New Roman" w:hAnsi="Arial" w:cs="Arial"/>
        </w:rPr>
        <w:t xml:space="preserve">initial </w:t>
      </w:r>
      <w:r>
        <w:rPr>
          <w:rFonts w:ascii="Arial" w:eastAsia="Times New Roman" w:hAnsi="Arial" w:cs="Arial"/>
        </w:rPr>
        <w:t>or</w:t>
      </w:r>
      <w:r w:rsidRPr="00932A7C">
        <w:rPr>
          <w:rFonts w:ascii="Arial" w:eastAsia="Times New Roman" w:hAnsi="Arial" w:cs="Arial"/>
        </w:rPr>
        <w:t xml:space="preserve"> </w:t>
      </w:r>
      <w:r w:rsidRPr="00932A7C">
        <w:rPr>
          <w:rFonts w:ascii="Arial" w:eastAsia="Times New Roman" w:hAnsi="Arial" w:cs="Arial"/>
        </w:rPr>
        <w:t xml:space="preserve">follow-up) </w:t>
      </w:r>
      <w:r>
        <w:rPr>
          <w:rFonts w:ascii="Arial" w:eastAsia="Times New Roman" w:hAnsi="Arial" w:cs="Arial"/>
        </w:rPr>
        <w:t xml:space="preserve">was recorded </w:t>
      </w:r>
      <w:r>
        <w:rPr>
          <w:rFonts w:ascii="Arial" w:eastAsia="Times New Roman" w:hAnsi="Arial" w:cs="Arial"/>
        </w:rPr>
        <w:t xml:space="preserve">by a participant </w:t>
      </w:r>
      <w:r w:rsidRPr="00932A7C">
        <w:rPr>
          <w:rFonts w:ascii="Arial" w:eastAsia="Times New Roman" w:hAnsi="Arial" w:cs="Arial"/>
        </w:rPr>
        <w:t xml:space="preserve">with available/collected environmental data within five minutes of the </w:t>
      </w:r>
      <w:r>
        <w:rPr>
          <w:rFonts w:ascii="Arial" w:eastAsia="Times New Roman" w:hAnsi="Arial" w:cs="Arial"/>
        </w:rPr>
        <w:t xml:space="preserve">recorded pain </w:t>
      </w:r>
      <w:r w:rsidRPr="00932A7C">
        <w:rPr>
          <w:rFonts w:ascii="Arial" w:eastAsia="Times New Roman" w:hAnsi="Arial" w:cs="Arial"/>
        </w:rPr>
        <w:t>event.</w:t>
      </w:r>
    </w:p>
    <w:p w14:paraId="58741D25" w14:textId="77777777" w:rsidR="00FE44D8" w:rsidRDefault="00FE44D8" w:rsidP="00FE44D8">
      <w:pPr>
        <w:rPr>
          <w:rFonts w:ascii="Arial" w:eastAsia="Times New Roman" w:hAnsi="Arial" w:cs="Arial"/>
        </w:rPr>
      </w:pPr>
    </w:p>
    <w:p w14:paraId="7CB9A1EB" w14:textId="77777777" w:rsidR="00FE44D8" w:rsidRDefault="00FE44D8" w:rsidP="00FE44D8">
      <w:pPr>
        <w:rPr>
          <w:rFonts w:ascii="Arial" w:eastAsia="Times New Roman" w:hAnsi="Arial" w:cs="Arial"/>
        </w:rPr>
      </w:pPr>
    </w:p>
    <w:p w14:paraId="3B258BE5" w14:textId="77777777" w:rsidR="00FE44D8" w:rsidRDefault="00FE44D8" w:rsidP="00FE44D8">
      <w:pPr>
        <w:rPr>
          <w:rFonts w:ascii="Arial" w:eastAsia="Times New Roman" w:hAnsi="Arial" w:cs="Arial"/>
        </w:rPr>
      </w:pPr>
    </w:p>
    <w:p w14:paraId="55532D1E" w14:textId="77777777" w:rsidR="00FE44D8" w:rsidRDefault="00FE44D8" w:rsidP="00FE44D8">
      <w:pPr>
        <w:rPr>
          <w:rFonts w:ascii="Arial" w:eastAsia="Times New Roman" w:hAnsi="Arial" w:cs="Arial"/>
        </w:rPr>
      </w:pPr>
    </w:p>
    <w:p w14:paraId="7D0D7154" w14:textId="77777777" w:rsidR="00FE44D8" w:rsidRDefault="00FE44D8" w:rsidP="00FE44D8">
      <w:pPr>
        <w:rPr>
          <w:rFonts w:ascii="Arial" w:eastAsia="Times New Roman" w:hAnsi="Arial" w:cs="Arial"/>
        </w:rPr>
      </w:pPr>
    </w:p>
    <w:p w14:paraId="0BF49A3D" w14:textId="72F6B1BC" w:rsidR="004C6327" w:rsidRPr="00285A75" w:rsidRDefault="00FE44D8" w:rsidP="00FE44D8">
      <w:pPr>
        <w:rPr>
          <w:b/>
          <w:bCs/>
          <w:sz w:val="18"/>
          <w:szCs w:val="18"/>
        </w:rPr>
      </w:pPr>
      <w:r>
        <w:rPr>
          <w:rFonts w:ascii="Arial" w:hAnsi="Arial" w:cs="Arial"/>
        </w:rPr>
        <w:br/>
      </w:r>
      <w:r w:rsidR="0014637B" w:rsidRPr="0014637B">
        <w:rPr>
          <w:rFonts w:cstheme="minorHAnsi"/>
          <w:b/>
          <w:bCs/>
          <w:sz w:val="18"/>
          <w:szCs w:val="18"/>
        </w:rPr>
        <w:br/>
      </w:r>
      <w:r w:rsidR="0014637B" w:rsidRPr="0014637B">
        <w:rPr>
          <w:rFonts w:cstheme="minorHAnsi"/>
          <w:b/>
          <w:bCs/>
          <w:sz w:val="18"/>
          <w:szCs w:val="18"/>
        </w:rPr>
        <w:br/>
      </w:r>
      <w:r w:rsidR="0014637B" w:rsidRPr="0014637B">
        <w:rPr>
          <w:rFonts w:cstheme="minorHAnsi"/>
          <w:b/>
          <w:bCs/>
          <w:sz w:val="18"/>
          <w:szCs w:val="18"/>
        </w:rPr>
        <w:lastRenderedPageBreak/>
        <w:t>BESI-C Performance Scoring Instrument Results, Per Deployment</w:t>
      </w:r>
      <w:r w:rsidR="00285A75" w:rsidRPr="0014637B">
        <w:rPr>
          <w:rFonts w:cstheme="minorHAnsi"/>
          <w:b/>
          <w:bCs/>
          <w:sz w:val="18"/>
          <w:szCs w:val="18"/>
        </w:rPr>
        <w:t xml:space="preserve"> </w:t>
      </w:r>
      <w:r w:rsidR="0014637B" w:rsidRPr="0014637B">
        <w:rPr>
          <w:rFonts w:cstheme="minorHAnsi"/>
          <w:b/>
          <w:bCs/>
          <w:sz w:val="18"/>
          <w:szCs w:val="18"/>
        </w:rPr>
        <w:br/>
      </w:r>
      <w:r w:rsidR="0014637B" w:rsidRPr="0014637B">
        <w:rPr>
          <w:rFonts w:cstheme="minorHAnsi"/>
          <w:b/>
          <w:bCs/>
          <w:sz w:val="18"/>
          <w:szCs w:val="18"/>
        </w:rPr>
        <w:br/>
      </w:r>
      <w:r w:rsidR="00285A75" w:rsidRPr="0014637B">
        <w:rPr>
          <w:rFonts w:cstheme="minorHAnsi"/>
          <w:b/>
          <w:bCs/>
          <w:sz w:val="18"/>
          <w:szCs w:val="18"/>
        </w:rPr>
        <w:t>D</w:t>
      </w:r>
      <w:r w:rsidR="00956894" w:rsidRPr="0014637B">
        <w:rPr>
          <w:rFonts w:cstheme="minorHAnsi"/>
          <w:b/>
          <w:bCs/>
          <w:sz w:val="18"/>
          <w:szCs w:val="18"/>
        </w:rPr>
        <w:t>eployment</w:t>
      </w:r>
      <w:r w:rsidR="00285A75" w:rsidRPr="0014637B">
        <w:rPr>
          <w:rFonts w:cstheme="minorHAnsi"/>
          <w:b/>
          <w:bCs/>
          <w:sz w:val="18"/>
          <w:szCs w:val="18"/>
        </w:rPr>
        <w:t xml:space="preserve"> </w:t>
      </w:r>
      <w:r w:rsidR="00692FC0" w:rsidRPr="0014637B">
        <w:rPr>
          <w:rFonts w:cstheme="minorHAnsi"/>
          <w:b/>
          <w:bCs/>
          <w:sz w:val="18"/>
          <w:szCs w:val="18"/>
        </w:rPr>
        <w:t>1</w:t>
      </w:r>
      <w:r w:rsidR="00730308">
        <w:rPr>
          <w:rFonts w:cstheme="minorHAnsi"/>
          <w:b/>
          <w:bCs/>
          <w:sz w:val="18"/>
          <w:szCs w:val="18"/>
        </w:rPr>
        <w:br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754"/>
        <w:gridCol w:w="631"/>
        <w:gridCol w:w="631"/>
        <w:gridCol w:w="758"/>
        <w:gridCol w:w="719"/>
        <w:gridCol w:w="719"/>
      </w:tblGrid>
      <w:tr w:rsidR="0085031B" w:rsidRPr="004C6327" w14:paraId="4EFF6A29" w14:textId="77777777" w:rsidTr="00BE130C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FFE599" w:themeFill="accent4" w:themeFillTint="66"/>
          </w:tcPr>
          <w:p w14:paraId="5855B519" w14:textId="7F773229" w:rsidR="0085031B" w:rsidRPr="004C6327" w:rsidRDefault="00C849D9" w:rsidP="00BE130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Overall Deployment </w:t>
            </w:r>
            <w:r w:rsidR="0093785C">
              <w:rPr>
                <w:b/>
                <w:bCs/>
                <w:sz w:val="18"/>
                <w:szCs w:val="18"/>
              </w:rPr>
              <w:t>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8DC2596" w14:textId="7E27CFA4" w:rsidR="0085031B" w:rsidRPr="004C6327" w:rsidRDefault="0085031B" w:rsidP="00BE130C">
            <w:pPr>
              <w:rPr>
                <w:sz w:val="18"/>
                <w:szCs w:val="18"/>
              </w:rPr>
            </w:pPr>
          </w:p>
        </w:tc>
      </w:tr>
      <w:tr w:rsidR="00116C1B" w:rsidRPr="004C6327" w14:paraId="64795C2F" w14:textId="77777777" w:rsidTr="00692FC0">
        <w:tc>
          <w:tcPr>
            <w:tcW w:w="2065" w:type="dxa"/>
            <w:tcBorders>
              <w:bottom w:val="double" w:sz="4" w:space="0" w:color="auto"/>
            </w:tcBorders>
          </w:tcPr>
          <w:p w14:paraId="3798939E" w14:textId="414A93CE" w:rsidR="00116C1B" w:rsidRPr="00DC4C91" w:rsidRDefault="00116C1B" w:rsidP="00BE130C">
            <w:pPr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7363DD60" w14:textId="3BBE535A" w:rsidR="00116C1B" w:rsidRPr="00DC4C91" w:rsidRDefault="00116C1B" w:rsidP="00BE130C">
            <w:pPr>
              <w:jc w:val="center"/>
              <w:rPr>
                <w:b/>
                <w:bCs/>
                <w:sz w:val="18"/>
                <w:szCs w:val="18"/>
              </w:rPr>
            </w:pPr>
            <w:r w:rsidRPr="00DC4C91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930A8EE" w14:textId="15238E8E" w:rsidR="00116C1B" w:rsidRPr="00DC4C91" w:rsidRDefault="00213EE1" w:rsidP="00BE1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3ACD9272" w14:textId="736685DA" w:rsidR="00116C1B" w:rsidRPr="00DC4C91" w:rsidRDefault="00213EE1" w:rsidP="00BE1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7B77ED09" w14:textId="25F9A2AE" w:rsidR="00116C1B" w:rsidRPr="00DC4C91" w:rsidRDefault="00213EE1" w:rsidP="00BE130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14FB35AB" w14:textId="54E0ADFA" w:rsidR="00116C1B" w:rsidRPr="00DC4C91" w:rsidRDefault="00213EE1" w:rsidP="00BE130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42CD795E" w14:textId="6B116276" w:rsidR="00116C1B" w:rsidRPr="00DC4C91" w:rsidRDefault="00116C1B" w:rsidP="00692FC0">
            <w:pPr>
              <w:jc w:val="center"/>
              <w:rPr>
                <w:b/>
                <w:sz w:val="18"/>
                <w:szCs w:val="18"/>
              </w:rPr>
            </w:pPr>
            <w:r w:rsidRPr="00DC4C91">
              <w:rPr>
                <w:b/>
                <w:sz w:val="18"/>
                <w:szCs w:val="18"/>
              </w:rPr>
              <w:t>SCORE</w:t>
            </w:r>
          </w:p>
        </w:tc>
      </w:tr>
      <w:tr w:rsidR="00FD31D5" w:rsidRPr="004C6327" w14:paraId="14ED7D17" w14:textId="77777777" w:rsidTr="00FB388D">
        <w:tc>
          <w:tcPr>
            <w:tcW w:w="2065" w:type="dxa"/>
          </w:tcPr>
          <w:p w14:paraId="1EB40A0A" w14:textId="5012FCEA" w:rsidR="00FD31D5" w:rsidRPr="004C6327" w:rsidRDefault="00FD31D5" w:rsidP="00FD31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ual days of active data collection</w:t>
            </w:r>
          </w:p>
        </w:tc>
        <w:tc>
          <w:tcPr>
            <w:tcW w:w="754" w:type="dxa"/>
            <w:vAlign w:val="center"/>
          </w:tcPr>
          <w:p w14:paraId="7BF1EF7B" w14:textId="7F9E507E" w:rsidR="00FD31D5" w:rsidRPr="00FD31D5" w:rsidRDefault="00FD31D5" w:rsidP="00FD31D5">
            <w:pPr>
              <w:rPr>
                <w:sz w:val="18"/>
                <w:szCs w:val="22"/>
              </w:rPr>
            </w:pPr>
            <w:r w:rsidRPr="00FD31D5">
              <w:rPr>
                <w:sz w:val="18"/>
                <w:szCs w:val="22"/>
              </w:rPr>
              <w:t>&lt;2 days</w:t>
            </w:r>
          </w:p>
        </w:tc>
        <w:tc>
          <w:tcPr>
            <w:tcW w:w="631" w:type="dxa"/>
            <w:vAlign w:val="center"/>
          </w:tcPr>
          <w:p w14:paraId="0B7D3753" w14:textId="7392CC1F" w:rsidR="00FD31D5" w:rsidRPr="00FD31D5" w:rsidRDefault="00FD31D5" w:rsidP="00FD31D5">
            <w:pPr>
              <w:rPr>
                <w:sz w:val="18"/>
                <w:szCs w:val="22"/>
              </w:rPr>
            </w:pPr>
            <w:r w:rsidRPr="00FD31D5">
              <w:rPr>
                <w:sz w:val="18"/>
                <w:szCs w:val="22"/>
              </w:rPr>
              <w:t>2-3 days</w:t>
            </w:r>
          </w:p>
        </w:tc>
        <w:tc>
          <w:tcPr>
            <w:tcW w:w="631" w:type="dxa"/>
            <w:vAlign w:val="center"/>
          </w:tcPr>
          <w:p w14:paraId="5DC02585" w14:textId="60AD51F1" w:rsidR="00FD31D5" w:rsidRPr="00FD31D5" w:rsidRDefault="00FD31D5" w:rsidP="00FD31D5">
            <w:pPr>
              <w:rPr>
                <w:sz w:val="18"/>
                <w:szCs w:val="22"/>
              </w:rPr>
            </w:pPr>
            <w:r w:rsidRPr="00FD31D5">
              <w:rPr>
                <w:sz w:val="18"/>
                <w:szCs w:val="22"/>
              </w:rPr>
              <w:t>4-6 days</w:t>
            </w:r>
          </w:p>
        </w:tc>
        <w:tc>
          <w:tcPr>
            <w:tcW w:w="758" w:type="dxa"/>
            <w:tcBorders>
              <w:right w:val="single" w:sz="8" w:space="0" w:color="auto"/>
            </w:tcBorders>
            <w:vAlign w:val="center"/>
          </w:tcPr>
          <w:p w14:paraId="2F6C4C43" w14:textId="10E08EEB" w:rsidR="00FD31D5" w:rsidRPr="00FD31D5" w:rsidRDefault="00FD31D5" w:rsidP="00FD31D5">
            <w:pPr>
              <w:rPr>
                <w:sz w:val="18"/>
                <w:szCs w:val="22"/>
              </w:rPr>
            </w:pPr>
            <w:r w:rsidRPr="00FD31D5">
              <w:rPr>
                <w:sz w:val="18"/>
                <w:szCs w:val="22"/>
              </w:rPr>
              <w:t>7-9 days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68B68439" w14:textId="16ACF185" w:rsidR="00FD31D5" w:rsidRPr="00FD31D5" w:rsidRDefault="00FD31D5" w:rsidP="00FD31D5">
            <w:pPr>
              <w:rPr>
                <w:sz w:val="18"/>
                <w:szCs w:val="22"/>
              </w:rPr>
            </w:pPr>
            <w:r w:rsidRPr="00FD31D5">
              <w:rPr>
                <w:rFonts w:cstheme="minorHAnsi"/>
                <w:color w:val="202124"/>
                <w:sz w:val="18"/>
                <w:szCs w:val="22"/>
                <w:shd w:val="clear" w:color="auto" w:fill="FFFFFF"/>
              </w:rPr>
              <w:t>≥10 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CFB6F66" w14:textId="230D7D0F" w:rsidR="00FD31D5" w:rsidRPr="004C6327" w:rsidRDefault="00213EE1" w:rsidP="00FD31D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F402BA" w:rsidRPr="004C6327" w14:paraId="1DD7C407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312997D7" w14:textId="4C3AB3CD" w:rsidR="00F402BA" w:rsidRPr="008A3675" w:rsidRDefault="00F402BA" w:rsidP="00BE130C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3B2CFB9" w14:textId="64B71B2E" w:rsidR="00F402BA" w:rsidRPr="008A3675" w:rsidRDefault="00213EE1" w:rsidP="00692FC0">
            <w:pPr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8</w:t>
            </w:r>
            <w:r w:rsidR="00F402BA" w:rsidRPr="008A3675"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28</w:t>
            </w:r>
          </w:p>
        </w:tc>
      </w:tr>
      <w:tr w:rsidR="00C849D9" w:rsidRPr="004C6327" w14:paraId="5212709C" w14:textId="77777777" w:rsidTr="00692FC0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D9E2F3" w:themeFill="accent1" w:themeFillTint="33"/>
          </w:tcPr>
          <w:p w14:paraId="0401608F" w14:textId="456F2EB9" w:rsidR="00C849D9" w:rsidRPr="00C849D9" w:rsidRDefault="00C849D9" w:rsidP="00BE130C">
            <w:pPr>
              <w:jc w:val="center"/>
              <w:rPr>
                <w:b/>
                <w:bCs/>
                <w:sz w:val="18"/>
                <w:szCs w:val="18"/>
              </w:rPr>
            </w:pPr>
            <w:r w:rsidRPr="00C849D9">
              <w:rPr>
                <w:b/>
                <w:bCs/>
                <w:sz w:val="18"/>
                <w:szCs w:val="18"/>
              </w:rPr>
              <w:t>Watch - Patient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3E20CD0" w14:textId="77777777" w:rsidR="00C849D9" w:rsidRPr="004C6327" w:rsidRDefault="00C849D9" w:rsidP="00692FC0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1B3E29B5" w14:textId="77777777" w:rsidTr="00692FC0">
        <w:tc>
          <w:tcPr>
            <w:tcW w:w="2065" w:type="dxa"/>
          </w:tcPr>
          <w:p w14:paraId="18420F17" w14:textId="7B3F91DE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3949AABD" w14:textId="50CBF273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5A27F624" w14:textId="3B2108E8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4A1AA8FB" w14:textId="7D5F9208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BD18038" w14:textId="5672305F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2F30D8C9" w14:textId="75B682E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FF954FB" w14:textId="3B954861" w:rsidR="00096F36" w:rsidRDefault="00133529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96F36" w:rsidRPr="004C6327" w14:paraId="50530B2E" w14:textId="77777777" w:rsidTr="00692FC0">
        <w:tc>
          <w:tcPr>
            <w:tcW w:w="2065" w:type="dxa"/>
          </w:tcPr>
          <w:p w14:paraId="3BE2FE88" w14:textId="05897299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0E4B7376" w14:textId="04FE01EC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F99375A" w14:textId="1F9C5FE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33ED6E75" w14:textId="4D17D7FD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36B35499" w14:textId="26C5F228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18C1401C" w14:textId="12E7BBEE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8C5336F" w14:textId="48E5BB72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96F36" w:rsidRPr="004C6327" w14:paraId="5F826278" w14:textId="77777777" w:rsidTr="00692FC0">
        <w:tc>
          <w:tcPr>
            <w:tcW w:w="2065" w:type="dxa"/>
          </w:tcPr>
          <w:p w14:paraId="3EE6C0B7" w14:textId="01DA9D5D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357BFCE1" w14:textId="50E2E08F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0A119C1" w14:textId="2ACDBBDF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6F65EF08" w14:textId="31AD1F66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348FF1BB" w14:textId="599A472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02674FD4" w14:textId="0EA948E4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1395519" w14:textId="641C6A43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043127FF" w14:textId="77777777" w:rsidTr="00692FC0">
        <w:tc>
          <w:tcPr>
            <w:tcW w:w="2065" w:type="dxa"/>
          </w:tcPr>
          <w:p w14:paraId="78D0F22C" w14:textId="5B3B7575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02E767AB" w14:textId="2B6E4C48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280AAF8" w14:textId="417141B8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1D2BA724" w14:textId="30F30856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2EB7DFA6" w14:textId="76939292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2C176301" w14:textId="166AE83F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F0BB1C1" w14:textId="751F5180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40C0EBEE" w14:textId="77777777" w:rsidTr="00692FC0">
        <w:tc>
          <w:tcPr>
            <w:tcW w:w="2065" w:type="dxa"/>
          </w:tcPr>
          <w:p w14:paraId="6CD81735" w14:textId="3C0B7DBD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38FF4796" w14:textId="7BE3A883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346A1EBC" w14:textId="67C49E0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6629D295" w14:textId="7CEF56DE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D80987C" w14:textId="04E48B2C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1872E368" w14:textId="4EBBC8A9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966BEA3" w14:textId="37C535F6" w:rsidR="00096F36" w:rsidRPr="004C6327" w:rsidRDefault="009412F8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96F36" w:rsidRPr="004C6327" w14:paraId="26ADDB4B" w14:textId="77777777" w:rsidTr="00133529">
        <w:tc>
          <w:tcPr>
            <w:tcW w:w="2065" w:type="dxa"/>
            <w:tcBorders>
              <w:bottom w:val="single" w:sz="12" w:space="0" w:color="auto"/>
            </w:tcBorders>
          </w:tcPr>
          <w:p w14:paraId="4427E34D" w14:textId="2C4207A0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  <w:tcBorders>
              <w:bottom w:val="single" w:sz="12" w:space="0" w:color="auto"/>
            </w:tcBorders>
          </w:tcPr>
          <w:p w14:paraId="4947D2A5" w14:textId="1499C682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  <w:tcBorders>
              <w:bottom w:val="single" w:sz="12" w:space="0" w:color="auto"/>
            </w:tcBorders>
          </w:tcPr>
          <w:p w14:paraId="6368DD54" w14:textId="408E7144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  <w:tcBorders>
              <w:bottom w:val="single" w:sz="12" w:space="0" w:color="auto"/>
            </w:tcBorders>
          </w:tcPr>
          <w:p w14:paraId="48FFD41B" w14:textId="3ACF11AA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bottom w:val="single" w:sz="12" w:space="0" w:color="auto"/>
              <w:right w:val="single" w:sz="8" w:space="0" w:color="auto"/>
            </w:tcBorders>
          </w:tcPr>
          <w:p w14:paraId="1978DB90" w14:textId="1F4DEE89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bottom w:val="single" w:sz="12" w:space="0" w:color="auto"/>
              <w:right w:val="single" w:sz="12" w:space="0" w:color="auto"/>
            </w:tcBorders>
          </w:tcPr>
          <w:p w14:paraId="0A517AE2" w14:textId="7BD90F6A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  <w:bottom w:val="single" w:sz="12" w:space="0" w:color="auto"/>
            </w:tcBorders>
          </w:tcPr>
          <w:p w14:paraId="4C8BEF4A" w14:textId="06642AA8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133529" w:rsidRPr="004C6327" w14:paraId="344ADD00" w14:textId="77777777" w:rsidTr="00133529">
        <w:tc>
          <w:tcPr>
            <w:tcW w:w="5558" w:type="dxa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69742DA" w14:textId="17B7945B" w:rsidR="00133529" w:rsidRPr="008A3675" w:rsidRDefault="00133529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53EC88D9" w14:textId="6F79D1B7" w:rsidR="00133529" w:rsidRPr="008A3675" w:rsidRDefault="00F402BA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15/24</w:t>
            </w:r>
          </w:p>
        </w:tc>
      </w:tr>
      <w:tr w:rsidR="00096F36" w:rsidRPr="004C6327" w14:paraId="3F11D31F" w14:textId="77777777" w:rsidTr="00692FC0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709F742D" w14:textId="5ABB38B3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Watch – Caregiver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0FA985BC" w14:textId="5DED388D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475B4984" w14:textId="77777777" w:rsidTr="00692FC0">
        <w:tc>
          <w:tcPr>
            <w:tcW w:w="2065" w:type="dxa"/>
          </w:tcPr>
          <w:p w14:paraId="263A055A" w14:textId="0758111F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1AEC0AC4" w14:textId="58959014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6C65B61A" w14:textId="7CC5237B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1507E66E" w14:textId="31EF2C2E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B1FBB7C" w14:textId="3F7EBC59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3B6886B9" w14:textId="7C0C81CA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40538A8" w14:textId="060599B7" w:rsidR="00096F36" w:rsidRDefault="00F402BA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096F36" w:rsidRPr="004C6327" w14:paraId="7F2E65B1" w14:textId="77777777" w:rsidTr="00692FC0">
        <w:tc>
          <w:tcPr>
            <w:tcW w:w="2065" w:type="dxa"/>
          </w:tcPr>
          <w:p w14:paraId="29DD16E4" w14:textId="2BF696BA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21C3FF5F" w14:textId="2E011B50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728B17B" w14:textId="7B81994F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6F2DB0F2" w14:textId="35E37651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46EA1818" w14:textId="723EDCC3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11C2681D" w14:textId="70A80EC9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DAB2504" w14:textId="744E7A5E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96F36" w:rsidRPr="004C6327" w14:paraId="7A26B27B" w14:textId="77777777" w:rsidTr="00692FC0">
        <w:tc>
          <w:tcPr>
            <w:tcW w:w="2065" w:type="dxa"/>
          </w:tcPr>
          <w:p w14:paraId="5B0F46D0" w14:textId="7A4C2F39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741C81DC" w14:textId="57BCA7CC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4AECF22" w14:textId="7B7E3451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414D08B8" w14:textId="33AA0741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43544B9E" w14:textId="1CE51DF6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13E5BEE6" w14:textId="1CBB1593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FD93081" w14:textId="40C577CA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1A385A25" w14:textId="77777777" w:rsidTr="00692FC0">
        <w:tc>
          <w:tcPr>
            <w:tcW w:w="2065" w:type="dxa"/>
          </w:tcPr>
          <w:p w14:paraId="380E2B89" w14:textId="50376C83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12A8FA2B" w14:textId="794ABBB2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791FD76" w14:textId="430FA143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36B5A0C3" w14:textId="49AA5C15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0E52D48" w14:textId="279B7C2E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23071832" w14:textId="12F7AF6E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2380583" w14:textId="3E91CB6A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96F36" w:rsidRPr="004C6327" w14:paraId="5396E32D" w14:textId="77777777" w:rsidTr="00692FC0">
        <w:tc>
          <w:tcPr>
            <w:tcW w:w="2065" w:type="dxa"/>
          </w:tcPr>
          <w:p w14:paraId="41A89053" w14:textId="4311C3B6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7AB5A839" w14:textId="1B8DF22A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26039E60" w14:textId="2F8FEEF4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73DF9287" w14:textId="3FCEDB3C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3053416" w14:textId="7DBD6968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59AC1153" w14:textId="6681A819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921751E" w14:textId="675349AB" w:rsidR="00096F36" w:rsidRPr="004C6327" w:rsidRDefault="008075EF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96F36" w:rsidRPr="004C6327" w14:paraId="1C7DFB3F" w14:textId="77777777" w:rsidTr="00692FC0">
        <w:tc>
          <w:tcPr>
            <w:tcW w:w="2065" w:type="dxa"/>
          </w:tcPr>
          <w:p w14:paraId="320036E8" w14:textId="171AC7E3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</w:tcPr>
          <w:p w14:paraId="4D4722A5" w14:textId="79730C2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</w:tcPr>
          <w:p w14:paraId="3D08EEE8" w14:textId="4DA63951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</w:tcPr>
          <w:p w14:paraId="1AC20164" w14:textId="7CF1A9B8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1FBC1B44" w14:textId="5E08FB1E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088667DC" w14:textId="199690BB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E6ED38D" w14:textId="468145F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F402BA" w:rsidRPr="004C6327" w14:paraId="3A3768D6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0A0A3583" w14:textId="566D0A4D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4B3A115" w14:textId="17DF8D8C" w:rsidR="00F402BA" w:rsidRPr="008A3675" w:rsidRDefault="00F402BA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10/24</w:t>
            </w:r>
          </w:p>
        </w:tc>
      </w:tr>
      <w:tr w:rsidR="00096F36" w:rsidRPr="004C6327" w14:paraId="3C5A924D" w14:textId="77777777" w:rsidTr="00692FC0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11484421" w14:textId="524890CE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R</w:t>
            </w:r>
            <w:r>
              <w:rPr>
                <w:b/>
                <w:bCs/>
                <w:sz w:val="18"/>
                <w:szCs w:val="18"/>
              </w:rPr>
              <w:t>ooms (2 relays per room /minimum)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4A4EF0EF" w14:textId="27FD2178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195E9729" w14:textId="77777777" w:rsidTr="00692FC0">
        <w:tc>
          <w:tcPr>
            <w:tcW w:w="2065" w:type="dxa"/>
            <w:tcBorders>
              <w:bottom w:val="double" w:sz="4" w:space="0" w:color="auto"/>
            </w:tcBorders>
          </w:tcPr>
          <w:p w14:paraId="31E31260" w14:textId="66630826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cent data collected/expected for audio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6F44C25E" w14:textId="792E1D4B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3BE173A7" w14:textId="7926C925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31EAFE6" w14:textId="5FFF76DE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5B4EE96A" w14:textId="6680082D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7D5D5FB2" w14:textId="58C684E8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22D27DA" w14:textId="34F9C625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5333533D" w14:textId="77777777" w:rsidTr="00692FC0">
        <w:tc>
          <w:tcPr>
            <w:tcW w:w="2065" w:type="dxa"/>
            <w:tcBorders>
              <w:bottom w:val="double" w:sz="4" w:space="0" w:color="auto"/>
            </w:tcBorders>
          </w:tcPr>
          <w:p w14:paraId="3570B19D" w14:textId="003C7D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for light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3F5A96A6" w14:textId="52E59AF6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1522424" w14:textId="4D76B1A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74137A5" w14:textId="5D8AF94F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3C00821E" w14:textId="378B4622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7A8C962E" w14:textId="750E588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E6A6861" w14:textId="6D335334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2A9C29AD" w14:textId="77777777" w:rsidTr="00692FC0">
        <w:tc>
          <w:tcPr>
            <w:tcW w:w="2065" w:type="dxa"/>
            <w:tcBorders>
              <w:bottom w:val="double" w:sz="4" w:space="0" w:color="auto"/>
            </w:tcBorders>
          </w:tcPr>
          <w:p w14:paraId="208FFCD9" w14:textId="2BA5E1A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– weather (temp, pressure, humidity)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4EE3C714" w14:textId="4267D6AA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3593797" w14:textId="24A30F80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60B64FDB" w14:textId="1E966FE1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4D2260A5" w14:textId="0C4EBE11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3AE27CD9" w14:textId="43DE55E9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DDC61AF" w14:textId="650BE2F5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25C0DD04" w14:textId="77777777" w:rsidTr="00692FC0">
        <w:tc>
          <w:tcPr>
            <w:tcW w:w="2065" w:type="dxa"/>
            <w:tcBorders>
              <w:bottom w:val="double" w:sz="4" w:space="0" w:color="auto"/>
            </w:tcBorders>
          </w:tcPr>
          <w:p w14:paraId="39AED81B" w14:textId="7A02B8C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audio data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03A560F3" w14:textId="5376CFCE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7A84F548" w14:textId="100EE7C8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9C2D566" w14:textId="26DEA43F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228188D7" w14:textId="464FCE64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2740BCEA" w14:textId="7EADB36F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E6B7154" w14:textId="140EAE98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179EAE9" w14:textId="77777777" w:rsidTr="00692FC0">
        <w:tc>
          <w:tcPr>
            <w:tcW w:w="2065" w:type="dxa"/>
            <w:tcBorders>
              <w:bottom w:val="double" w:sz="4" w:space="0" w:color="auto"/>
            </w:tcBorders>
          </w:tcPr>
          <w:p w14:paraId="6AD2A160" w14:textId="414B2A8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environmental data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2D85DD9B" w14:textId="10D996F2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393555C" w14:textId="06806ECD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63E59ED" w14:textId="082765E3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610CB914" w14:textId="6A7C6228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40252841" w14:textId="40CE92ED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C862658" w14:textId="124CABAD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4995FC4E" w14:textId="77777777" w:rsidTr="004C7530">
        <w:tc>
          <w:tcPr>
            <w:tcW w:w="2065" w:type="dxa"/>
          </w:tcPr>
          <w:p w14:paraId="64D089E9" w14:textId="6A5C2863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light data</w:t>
            </w:r>
          </w:p>
        </w:tc>
        <w:tc>
          <w:tcPr>
            <w:tcW w:w="754" w:type="dxa"/>
          </w:tcPr>
          <w:p w14:paraId="2F478CDB" w14:textId="324BBE1E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66F385E6" w14:textId="1EC96555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764A851" w14:textId="2F413EF4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5B99E425" w14:textId="7518DEA5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39D24C8A" w14:textId="56224F22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3CF0F97" w14:textId="2262D701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F402BA" w:rsidRPr="004C6327" w14:paraId="476BC6A4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2A3EF500" w14:textId="0FBADF56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C49D48B" w14:textId="407E11DE" w:rsidR="00F402BA" w:rsidRPr="008A3675" w:rsidRDefault="00F402BA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24/24</w:t>
            </w:r>
          </w:p>
        </w:tc>
      </w:tr>
      <w:tr w:rsidR="00F402BA" w:rsidRPr="004C6327" w14:paraId="3B86E445" w14:textId="77777777" w:rsidTr="004C7530">
        <w:tc>
          <w:tcPr>
            <w:tcW w:w="2065" w:type="dxa"/>
          </w:tcPr>
          <w:p w14:paraId="549C152F" w14:textId="77777777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54" w:type="dxa"/>
          </w:tcPr>
          <w:p w14:paraId="02E5A204" w14:textId="77777777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31" w:type="dxa"/>
          </w:tcPr>
          <w:p w14:paraId="3E85232F" w14:textId="77777777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31" w:type="dxa"/>
          </w:tcPr>
          <w:p w14:paraId="14A3909B" w14:textId="77777777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1EF3C36" w14:textId="77777777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31E5BC69" w14:textId="77777777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579C4FC" w14:textId="77777777" w:rsidR="00F402BA" w:rsidRPr="008A3675" w:rsidRDefault="00F402BA" w:rsidP="00096F36">
            <w:pPr>
              <w:jc w:val="right"/>
              <w:rPr>
                <w:color w:val="FF0000"/>
                <w:sz w:val="18"/>
                <w:szCs w:val="18"/>
              </w:rPr>
            </w:pPr>
          </w:p>
        </w:tc>
      </w:tr>
      <w:tr w:rsidR="00F402BA" w:rsidRPr="004C6327" w14:paraId="1DF44440" w14:textId="77777777" w:rsidTr="00213EE1">
        <w:tc>
          <w:tcPr>
            <w:tcW w:w="5558" w:type="dxa"/>
            <w:gridSpan w:val="6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0D66BA4A" w14:textId="1AD38528" w:rsidR="00F402BA" w:rsidRPr="008A3675" w:rsidRDefault="00F402BA" w:rsidP="004C7530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Deployment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  <w:tcMar>
              <w:left w:w="0" w:type="dxa"/>
              <w:right w:w="115" w:type="dxa"/>
            </w:tcMar>
          </w:tcPr>
          <w:p w14:paraId="39055E02" w14:textId="1D753240" w:rsidR="00F402BA" w:rsidRPr="008A3675" w:rsidRDefault="00213EE1" w:rsidP="00096F36">
            <w:pPr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7</w:t>
            </w:r>
            <w:r w:rsidR="00F402BA" w:rsidRPr="008A3675"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100</w:t>
            </w:r>
          </w:p>
        </w:tc>
      </w:tr>
    </w:tbl>
    <w:p w14:paraId="0964E3F5" w14:textId="77777777" w:rsidR="00BE130C" w:rsidRPr="00BE130C" w:rsidRDefault="00BE130C" w:rsidP="00BE130C">
      <w:pPr>
        <w:rPr>
          <w:sz w:val="18"/>
          <w:szCs w:val="18"/>
        </w:rPr>
      </w:pPr>
    </w:p>
    <w:p w14:paraId="0917EED1" w14:textId="77777777" w:rsidR="00BE130C" w:rsidRPr="00BE130C" w:rsidRDefault="00BE130C" w:rsidP="00BE130C">
      <w:pPr>
        <w:rPr>
          <w:sz w:val="18"/>
          <w:szCs w:val="18"/>
        </w:rPr>
      </w:pPr>
    </w:p>
    <w:p w14:paraId="662C4F7F" w14:textId="77777777" w:rsidR="00BE130C" w:rsidRPr="00BE130C" w:rsidRDefault="00BE130C" w:rsidP="00BE130C">
      <w:pPr>
        <w:rPr>
          <w:sz w:val="18"/>
          <w:szCs w:val="18"/>
        </w:rPr>
      </w:pPr>
    </w:p>
    <w:p w14:paraId="1696CF74" w14:textId="77777777" w:rsidR="00BE130C" w:rsidRPr="00BE130C" w:rsidRDefault="00BE130C" w:rsidP="00BE130C">
      <w:pPr>
        <w:rPr>
          <w:sz w:val="18"/>
          <w:szCs w:val="18"/>
        </w:rPr>
      </w:pPr>
    </w:p>
    <w:p w14:paraId="720F5430" w14:textId="77777777" w:rsidR="00BE130C" w:rsidRPr="00BE130C" w:rsidRDefault="00BE130C" w:rsidP="00BE130C">
      <w:pPr>
        <w:rPr>
          <w:sz w:val="18"/>
          <w:szCs w:val="18"/>
        </w:rPr>
      </w:pPr>
    </w:p>
    <w:p w14:paraId="77CED45D" w14:textId="77777777" w:rsidR="00BE130C" w:rsidRPr="00BE130C" w:rsidRDefault="00BE130C" w:rsidP="00BE130C">
      <w:pPr>
        <w:rPr>
          <w:sz w:val="18"/>
          <w:szCs w:val="18"/>
        </w:rPr>
      </w:pPr>
    </w:p>
    <w:p w14:paraId="5FFCC9A8" w14:textId="77777777" w:rsidR="00BE130C" w:rsidRPr="00BE130C" w:rsidRDefault="00BE130C" w:rsidP="00BE130C">
      <w:pPr>
        <w:rPr>
          <w:sz w:val="18"/>
          <w:szCs w:val="18"/>
        </w:rPr>
      </w:pPr>
    </w:p>
    <w:p w14:paraId="15B22E4B" w14:textId="77777777" w:rsidR="00BE130C" w:rsidRPr="00BE130C" w:rsidRDefault="00BE130C" w:rsidP="00BE130C">
      <w:pPr>
        <w:rPr>
          <w:sz w:val="18"/>
          <w:szCs w:val="18"/>
        </w:rPr>
      </w:pPr>
    </w:p>
    <w:p w14:paraId="68FA85FF" w14:textId="77777777" w:rsidR="00BE130C" w:rsidRPr="00BE130C" w:rsidRDefault="00BE130C" w:rsidP="00BE130C">
      <w:pPr>
        <w:rPr>
          <w:sz w:val="18"/>
          <w:szCs w:val="18"/>
        </w:rPr>
      </w:pPr>
    </w:p>
    <w:p w14:paraId="2EAFC2D2" w14:textId="77777777" w:rsidR="00BE130C" w:rsidRPr="00BE130C" w:rsidRDefault="00BE130C" w:rsidP="00BE130C">
      <w:pPr>
        <w:rPr>
          <w:sz w:val="18"/>
          <w:szCs w:val="18"/>
        </w:rPr>
      </w:pPr>
    </w:p>
    <w:p w14:paraId="322A125B" w14:textId="77777777" w:rsidR="00BE130C" w:rsidRPr="00BE130C" w:rsidRDefault="00BE130C" w:rsidP="00BE130C">
      <w:pPr>
        <w:rPr>
          <w:sz w:val="18"/>
          <w:szCs w:val="18"/>
        </w:rPr>
      </w:pPr>
    </w:p>
    <w:p w14:paraId="431830C3" w14:textId="77777777" w:rsidR="00BE130C" w:rsidRPr="00BE130C" w:rsidRDefault="00BE130C" w:rsidP="00BE130C">
      <w:pPr>
        <w:rPr>
          <w:sz w:val="18"/>
          <w:szCs w:val="18"/>
        </w:rPr>
      </w:pPr>
    </w:p>
    <w:p w14:paraId="0F55B83C" w14:textId="77777777" w:rsidR="00BE130C" w:rsidRPr="00BE130C" w:rsidRDefault="00BE130C" w:rsidP="00BE130C">
      <w:pPr>
        <w:rPr>
          <w:sz w:val="18"/>
          <w:szCs w:val="18"/>
        </w:rPr>
      </w:pPr>
    </w:p>
    <w:p w14:paraId="45A35142" w14:textId="77777777" w:rsidR="00BE130C" w:rsidRPr="00BE130C" w:rsidRDefault="00BE130C" w:rsidP="00BE130C">
      <w:pPr>
        <w:rPr>
          <w:sz w:val="18"/>
          <w:szCs w:val="18"/>
        </w:rPr>
      </w:pPr>
    </w:p>
    <w:p w14:paraId="7F5C7E6D" w14:textId="77777777" w:rsidR="00BE130C" w:rsidRPr="00BE130C" w:rsidRDefault="00BE130C" w:rsidP="00BE130C">
      <w:pPr>
        <w:rPr>
          <w:sz w:val="18"/>
          <w:szCs w:val="18"/>
        </w:rPr>
      </w:pPr>
    </w:p>
    <w:p w14:paraId="17DD32D4" w14:textId="77777777" w:rsidR="00BE130C" w:rsidRPr="00BE130C" w:rsidRDefault="00BE130C" w:rsidP="00BE130C">
      <w:pPr>
        <w:rPr>
          <w:sz w:val="18"/>
          <w:szCs w:val="18"/>
        </w:rPr>
      </w:pPr>
    </w:p>
    <w:p w14:paraId="6F345058" w14:textId="77777777" w:rsidR="00BE130C" w:rsidRPr="00BE130C" w:rsidRDefault="00BE130C" w:rsidP="00BE130C">
      <w:pPr>
        <w:rPr>
          <w:sz w:val="18"/>
          <w:szCs w:val="18"/>
        </w:rPr>
      </w:pPr>
    </w:p>
    <w:p w14:paraId="74CE55D5" w14:textId="77777777" w:rsidR="00BE130C" w:rsidRPr="00BE130C" w:rsidRDefault="00BE130C" w:rsidP="00BE130C">
      <w:pPr>
        <w:rPr>
          <w:sz w:val="18"/>
          <w:szCs w:val="18"/>
        </w:rPr>
      </w:pPr>
    </w:p>
    <w:p w14:paraId="174F8D89" w14:textId="77777777" w:rsidR="00BE130C" w:rsidRPr="00BE130C" w:rsidRDefault="00BE130C" w:rsidP="00BE130C">
      <w:pPr>
        <w:rPr>
          <w:sz w:val="18"/>
          <w:szCs w:val="18"/>
        </w:rPr>
      </w:pPr>
    </w:p>
    <w:p w14:paraId="23A6E1F6" w14:textId="77777777" w:rsidR="00BE130C" w:rsidRPr="00BE130C" w:rsidRDefault="00BE130C" w:rsidP="00BE130C">
      <w:pPr>
        <w:rPr>
          <w:sz w:val="18"/>
          <w:szCs w:val="18"/>
        </w:rPr>
      </w:pPr>
    </w:p>
    <w:p w14:paraId="6C136236" w14:textId="77777777" w:rsidR="00BE130C" w:rsidRPr="00BE130C" w:rsidRDefault="00BE130C" w:rsidP="00BE130C">
      <w:pPr>
        <w:rPr>
          <w:sz w:val="18"/>
          <w:szCs w:val="18"/>
        </w:rPr>
      </w:pPr>
    </w:p>
    <w:p w14:paraId="59D4CE00" w14:textId="77777777" w:rsidR="00BE130C" w:rsidRPr="00BE130C" w:rsidRDefault="00BE130C" w:rsidP="00BE130C">
      <w:pPr>
        <w:rPr>
          <w:sz w:val="18"/>
          <w:szCs w:val="18"/>
        </w:rPr>
      </w:pPr>
    </w:p>
    <w:p w14:paraId="2F532498" w14:textId="77777777" w:rsidR="00BE130C" w:rsidRPr="00BE130C" w:rsidRDefault="00BE130C" w:rsidP="00BE130C">
      <w:pPr>
        <w:rPr>
          <w:sz w:val="18"/>
          <w:szCs w:val="18"/>
        </w:rPr>
      </w:pPr>
    </w:p>
    <w:p w14:paraId="262F38B8" w14:textId="77777777" w:rsidR="00BE130C" w:rsidRPr="00BE130C" w:rsidRDefault="00BE130C" w:rsidP="00BE130C">
      <w:pPr>
        <w:rPr>
          <w:sz w:val="18"/>
          <w:szCs w:val="18"/>
        </w:rPr>
      </w:pPr>
    </w:p>
    <w:p w14:paraId="1538828E" w14:textId="77777777" w:rsidR="00BE130C" w:rsidRPr="00BE130C" w:rsidRDefault="00BE130C" w:rsidP="00BE130C">
      <w:pPr>
        <w:rPr>
          <w:sz w:val="18"/>
          <w:szCs w:val="18"/>
        </w:rPr>
      </w:pPr>
    </w:p>
    <w:p w14:paraId="62D32388" w14:textId="77777777" w:rsidR="00BE130C" w:rsidRPr="00BE130C" w:rsidRDefault="00BE130C" w:rsidP="00BE130C">
      <w:pPr>
        <w:rPr>
          <w:sz w:val="18"/>
          <w:szCs w:val="18"/>
        </w:rPr>
      </w:pPr>
    </w:p>
    <w:p w14:paraId="7DE685C2" w14:textId="77777777" w:rsidR="00BE130C" w:rsidRPr="00BE130C" w:rsidRDefault="00BE130C" w:rsidP="00BE130C">
      <w:pPr>
        <w:rPr>
          <w:sz w:val="18"/>
          <w:szCs w:val="18"/>
        </w:rPr>
      </w:pPr>
    </w:p>
    <w:p w14:paraId="7BEC2BBB" w14:textId="77777777" w:rsidR="00BE130C" w:rsidRPr="00BE130C" w:rsidRDefault="00BE130C" w:rsidP="00BE130C">
      <w:pPr>
        <w:rPr>
          <w:sz w:val="18"/>
          <w:szCs w:val="18"/>
        </w:rPr>
      </w:pPr>
    </w:p>
    <w:p w14:paraId="4E9F4F27" w14:textId="77777777" w:rsidR="00BE130C" w:rsidRPr="00BE130C" w:rsidRDefault="00BE130C" w:rsidP="00BE130C">
      <w:pPr>
        <w:rPr>
          <w:sz w:val="18"/>
          <w:szCs w:val="18"/>
        </w:rPr>
      </w:pPr>
    </w:p>
    <w:p w14:paraId="7FC2F9DF" w14:textId="77777777" w:rsidR="00BE130C" w:rsidRPr="00BE130C" w:rsidRDefault="00BE130C" w:rsidP="00BE130C">
      <w:pPr>
        <w:rPr>
          <w:sz w:val="18"/>
          <w:szCs w:val="18"/>
        </w:rPr>
      </w:pPr>
    </w:p>
    <w:p w14:paraId="65F56437" w14:textId="77777777" w:rsidR="00BE130C" w:rsidRPr="00BE130C" w:rsidRDefault="00BE130C" w:rsidP="00BE130C">
      <w:pPr>
        <w:rPr>
          <w:sz w:val="18"/>
          <w:szCs w:val="18"/>
        </w:rPr>
      </w:pPr>
    </w:p>
    <w:p w14:paraId="6826A44E" w14:textId="77777777" w:rsidR="00BE130C" w:rsidRPr="00BE130C" w:rsidRDefault="00BE130C" w:rsidP="00BE130C">
      <w:pPr>
        <w:rPr>
          <w:sz w:val="18"/>
          <w:szCs w:val="18"/>
        </w:rPr>
      </w:pPr>
    </w:p>
    <w:p w14:paraId="4196AE00" w14:textId="77777777" w:rsidR="00BE130C" w:rsidRPr="00BE130C" w:rsidRDefault="00BE130C" w:rsidP="00BE130C">
      <w:pPr>
        <w:rPr>
          <w:sz w:val="18"/>
          <w:szCs w:val="18"/>
        </w:rPr>
      </w:pPr>
    </w:p>
    <w:p w14:paraId="68B5670C" w14:textId="77777777" w:rsidR="00BE130C" w:rsidRPr="00BE130C" w:rsidRDefault="00BE130C" w:rsidP="00BE130C">
      <w:pPr>
        <w:rPr>
          <w:sz w:val="18"/>
          <w:szCs w:val="18"/>
        </w:rPr>
      </w:pPr>
    </w:p>
    <w:p w14:paraId="1DED24DE" w14:textId="77777777" w:rsidR="00BE130C" w:rsidRPr="00BE130C" w:rsidRDefault="00BE130C" w:rsidP="00BE130C">
      <w:pPr>
        <w:rPr>
          <w:sz w:val="18"/>
          <w:szCs w:val="18"/>
        </w:rPr>
      </w:pPr>
    </w:p>
    <w:p w14:paraId="3D906B55" w14:textId="77777777" w:rsidR="00BE130C" w:rsidRPr="00BE130C" w:rsidRDefault="00BE130C" w:rsidP="00BE130C">
      <w:pPr>
        <w:rPr>
          <w:sz w:val="18"/>
          <w:szCs w:val="18"/>
        </w:rPr>
      </w:pPr>
    </w:p>
    <w:p w14:paraId="06944E21" w14:textId="77777777" w:rsidR="00BE130C" w:rsidRPr="00BE130C" w:rsidRDefault="00BE130C" w:rsidP="00BE130C">
      <w:pPr>
        <w:rPr>
          <w:sz w:val="18"/>
          <w:szCs w:val="18"/>
        </w:rPr>
      </w:pPr>
    </w:p>
    <w:p w14:paraId="676EE886" w14:textId="77777777" w:rsidR="00BE130C" w:rsidRPr="00BE130C" w:rsidRDefault="00BE130C" w:rsidP="00BE130C">
      <w:pPr>
        <w:rPr>
          <w:sz w:val="18"/>
          <w:szCs w:val="18"/>
        </w:rPr>
      </w:pPr>
    </w:p>
    <w:p w14:paraId="0B6816BC" w14:textId="77777777" w:rsidR="00BE130C" w:rsidRPr="00BE130C" w:rsidRDefault="00BE130C" w:rsidP="00BE130C">
      <w:pPr>
        <w:rPr>
          <w:sz w:val="18"/>
          <w:szCs w:val="18"/>
        </w:rPr>
      </w:pPr>
    </w:p>
    <w:p w14:paraId="3EDE8014" w14:textId="77777777" w:rsidR="00BE130C" w:rsidRPr="00BE130C" w:rsidRDefault="00BE130C" w:rsidP="00BE130C">
      <w:pPr>
        <w:rPr>
          <w:sz w:val="18"/>
          <w:szCs w:val="18"/>
        </w:rPr>
      </w:pPr>
    </w:p>
    <w:p w14:paraId="043A4BBC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5824FBEA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60B79F58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77A4B7E5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15CC8FEC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7681CC46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7E963D80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0DC5707D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4246EBC9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14B34581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4B20A17A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487F0755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2BB68BFE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557543C5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6C8820ED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416202BA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36355903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4146E03F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74AB1A18" w14:textId="6BB620F1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451AA51A" w14:textId="2A3CB17C" w:rsidR="00F45C12" w:rsidRDefault="00F45C12" w:rsidP="00BE130C">
      <w:pPr>
        <w:tabs>
          <w:tab w:val="left" w:pos="1452"/>
        </w:tabs>
        <w:rPr>
          <w:sz w:val="18"/>
          <w:szCs w:val="18"/>
        </w:rPr>
      </w:pPr>
    </w:p>
    <w:p w14:paraId="7571B01F" w14:textId="77777777" w:rsidR="00F45C12" w:rsidRDefault="00F45C12" w:rsidP="00BE130C">
      <w:pPr>
        <w:tabs>
          <w:tab w:val="left" w:pos="1452"/>
        </w:tabs>
        <w:rPr>
          <w:sz w:val="18"/>
          <w:szCs w:val="18"/>
        </w:rPr>
      </w:pPr>
    </w:p>
    <w:p w14:paraId="377C467D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2D0BC129" w14:textId="13FDEFD6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0FE69BD1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4B27C7BD" w14:textId="77777777" w:rsidR="00BE130C" w:rsidRDefault="00BE130C" w:rsidP="00BE130C">
      <w:pPr>
        <w:tabs>
          <w:tab w:val="left" w:pos="1452"/>
        </w:tabs>
        <w:rPr>
          <w:sz w:val="18"/>
          <w:szCs w:val="18"/>
        </w:rPr>
      </w:pPr>
    </w:p>
    <w:p w14:paraId="70E70B0A" w14:textId="0EC857AE" w:rsidR="00503D31" w:rsidRPr="00285A75" w:rsidRDefault="00503D31" w:rsidP="00503D31">
      <w:pPr>
        <w:rPr>
          <w:b/>
          <w:bCs/>
          <w:sz w:val="18"/>
          <w:szCs w:val="18"/>
        </w:rPr>
      </w:pPr>
      <w:r w:rsidRPr="00285A75">
        <w:rPr>
          <w:b/>
          <w:bCs/>
          <w:sz w:val="18"/>
          <w:szCs w:val="18"/>
        </w:rPr>
        <w:lastRenderedPageBreak/>
        <w:t>D</w:t>
      </w:r>
      <w:r>
        <w:rPr>
          <w:b/>
          <w:bCs/>
          <w:sz w:val="18"/>
          <w:szCs w:val="18"/>
        </w:rPr>
        <w:t>eployment</w:t>
      </w:r>
      <w:r w:rsidRPr="00285A75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</w:t>
      </w:r>
    </w:p>
    <w:p w14:paraId="6A9F6176" w14:textId="77777777" w:rsidR="00503D31" w:rsidRPr="00285A75" w:rsidRDefault="00503D31" w:rsidP="00503D31">
      <w:pPr>
        <w:rPr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754"/>
        <w:gridCol w:w="631"/>
        <w:gridCol w:w="631"/>
        <w:gridCol w:w="758"/>
        <w:gridCol w:w="719"/>
        <w:gridCol w:w="719"/>
      </w:tblGrid>
      <w:tr w:rsidR="00503D31" w:rsidRPr="004C6327" w14:paraId="7A2F8055" w14:textId="77777777" w:rsidTr="00503D31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FFE599" w:themeFill="accent4" w:themeFillTint="66"/>
          </w:tcPr>
          <w:p w14:paraId="7F6ADC2E" w14:textId="77777777" w:rsidR="00503D31" w:rsidRPr="004C6327" w:rsidRDefault="00503D31" w:rsidP="00503D3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 Deployment 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18DDBA1" w14:textId="77777777" w:rsidR="00503D31" w:rsidRPr="004C6327" w:rsidRDefault="00503D31" w:rsidP="00503D31">
            <w:pPr>
              <w:rPr>
                <w:sz w:val="18"/>
                <w:szCs w:val="18"/>
              </w:rPr>
            </w:pPr>
          </w:p>
        </w:tc>
      </w:tr>
      <w:tr w:rsidR="00213EE1" w:rsidRPr="004C6327" w14:paraId="483384EA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0B5B3CB6" w14:textId="77777777" w:rsidR="00213EE1" w:rsidRPr="00DC4C91" w:rsidRDefault="00213EE1" w:rsidP="00213EE1">
            <w:pPr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4634C119" w14:textId="661508ED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 w:rsidRPr="00DC4C91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70E0B1A6" w14:textId="50F0035B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770C17C6" w14:textId="5F949C91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25F90B7B" w14:textId="434E6DEA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5E3A2D99" w14:textId="288682B7" w:rsidR="00213EE1" w:rsidRPr="00DC4C91" w:rsidRDefault="00213EE1" w:rsidP="00213EE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78F41E18" w14:textId="0E6FF597" w:rsidR="00213EE1" w:rsidRPr="00DC4C91" w:rsidRDefault="00213EE1" w:rsidP="00213EE1">
            <w:pPr>
              <w:jc w:val="center"/>
              <w:rPr>
                <w:b/>
                <w:sz w:val="18"/>
                <w:szCs w:val="18"/>
              </w:rPr>
            </w:pPr>
            <w:r w:rsidRPr="00DC4C91">
              <w:rPr>
                <w:b/>
                <w:sz w:val="18"/>
                <w:szCs w:val="18"/>
              </w:rPr>
              <w:t>SCORE</w:t>
            </w:r>
          </w:p>
        </w:tc>
      </w:tr>
      <w:tr w:rsidR="00213EE1" w:rsidRPr="004C6327" w14:paraId="76F9BA0C" w14:textId="77777777" w:rsidTr="00CF6C80">
        <w:tc>
          <w:tcPr>
            <w:tcW w:w="2065" w:type="dxa"/>
          </w:tcPr>
          <w:p w14:paraId="7B7EEB22" w14:textId="7C63843D" w:rsidR="00213EE1" w:rsidRPr="004C6327" w:rsidRDefault="00213EE1" w:rsidP="00213E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ual days of active data collection</w:t>
            </w:r>
          </w:p>
        </w:tc>
        <w:tc>
          <w:tcPr>
            <w:tcW w:w="754" w:type="dxa"/>
            <w:vAlign w:val="center"/>
          </w:tcPr>
          <w:p w14:paraId="4F0F674B" w14:textId="5B1CEDA2" w:rsidR="00213EE1" w:rsidRPr="00FD31D5" w:rsidRDefault="00213EE1" w:rsidP="00213EE1">
            <w:pPr>
              <w:rPr>
                <w:sz w:val="18"/>
                <w:szCs w:val="22"/>
              </w:rPr>
            </w:pPr>
            <w:r w:rsidRPr="00FD31D5">
              <w:rPr>
                <w:sz w:val="18"/>
                <w:szCs w:val="22"/>
              </w:rPr>
              <w:t>&lt;2 days</w:t>
            </w:r>
          </w:p>
        </w:tc>
        <w:tc>
          <w:tcPr>
            <w:tcW w:w="631" w:type="dxa"/>
            <w:vAlign w:val="center"/>
          </w:tcPr>
          <w:p w14:paraId="1CFA9079" w14:textId="33B999F6" w:rsidR="00213EE1" w:rsidRPr="00FD31D5" w:rsidRDefault="00213EE1" w:rsidP="00213EE1">
            <w:pPr>
              <w:rPr>
                <w:sz w:val="18"/>
                <w:szCs w:val="22"/>
              </w:rPr>
            </w:pPr>
            <w:r w:rsidRPr="00FD31D5">
              <w:rPr>
                <w:sz w:val="18"/>
                <w:szCs w:val="22"/>
              </w:rPr>
              <w:t>2-3 days</w:t>
            </w:r>
          </w:p>
        </w:tc>
        <w:tc>
          <w:tcPr>
            <w:tcW w:w="631" w:type="dxa"/>
            <w:vAlign w:val="center"/>
          </w:tcPr>
          <w:p w14:paraId="53853ED5" w14:textId="282191BC" w:rsidR="00213EE1" w:rsidRPr="00FD31D5" w:rsidRDefault="00213EE1" w:rsidP="00213EE1">
            <w:pPr>
              <w:rPr>
                <w:sz w:val="18"/>
                <w:szCs w:val="22"/>
              </w:rPr>
            </w:pPr>
            <w:r w:rsidRPr="00FD31D5">
              <w:rPr>
                <w:sz w:val="18"/>
                <w:szCs w:val="22"/>
              </w:rPr>
              <w:t>4-6 days</w:t>
            </w:r>
          </w:p>
        </w:tc>
        <w:tc>
          <w:tcPr>
            <w:tcW w:w="758" w:type="dxa"/>
            <w:tcBorders>
              <w:right w:val="single" w:sz="8" w:space="0" w:color="auto"/>
            </w:tcBorders>
            <w:vAlign w:val="center"/>
          </w:tcPr>
          <w:p w14:paraId="39C85928" w14:textId="09731552" w:rsidR="00213EE1" w:rsidRPr="00FD31D5" w:rsidRDefault="00213EE1" w:rsidP="00213EE1">
            <w:pPr>
              <w:rPr>
                <w:sz w:val="18"/>
                <w:szCs w:val="22"/>
              </w:rPr>
            </w:pPr>
            <w:r w:rsidRPr="00FD31D5">
              <w:rPr>
                <w:sz w:val="18"/>
                <w:szCs w:val="22"/>
              </w:rPr>
              <w:t>7-9 days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56111CF6" w14:textId="37221687" w:rsidR="00213EE1" w:rsidRPr="00FD31D5" w:rsidRDefault="00213EE1" w:rsidP="00213EE1">
            <w:pPr>
              <w:rPr>
                <w:sz w:val="18"/>
                <w:szCs w:val="22"/>
              </w:rPr>
            </w:pPr>
            <w:r w:rsidRPr="00FD31D5">
              <w:rPr>
                <w:rFonts w:cstheme="minorHAnsi"/>
                <w:color w:val="202124"/>
                <w:sz w:val="18"/>
                <w:szCs w:val="22"/>
                <w:shd w:val="clear" w:color="auto" w:fill="FFFFFF"/>
              </w:rPr>
              <w:t>≥10 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674B968" w14:textId="0EF1BD83" w:rsidR="00213EE1" w:rsidRPr="004C6327" w:rsidRDefault="00213EE1" w:rsidP="00213E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213EE1" w:rsidRPr="004C6327" w14:paraId="5BBC5B74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23FA4E66" w14:textId="13217B0D" w:rsidR="00213EE1" w:rsidRPr="008A3675" w:rsidRDefault="00213EE1" w:rsidP="00213EE1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49E6603" w14:textId="7B40F2A5" w:rsidR="00213EE1" w:rsidRPr="008A3675" w:rsidRDefault="00213EE1" w:rsidP="00213EE1">
            <w:pPr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1</w:t>
            </w:r>
            <w:r w:rsidRPr="008A3675"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28</w:t>
            </w:r>
          </w:p>
        </w:tc>
      </w:tr>
      <w:tr w:rsidR="00503D31" w:rsidRPr="004C6327" w14:paraId="72418E75" w14:textId="77777777" w:rsidTr="00503D31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D9E2F3" w:themeFill="accent1" w:themeFillTint="33"/>
          </w:tcPr>
          <w:p w14:paraId="65635485" w14:textId="77777777" w:rsidR="00503D31" w:rsidRPr="00C849D9" w:rsidRDefault="00503D31" w:rsidP="00503D31">
            <w:pPr>
              <w:jc w:val="center"/>
              <w:rPr>
                <w:b/>
                <w:bCs/>
                <w:sz w:val="18"/>
                <w:szCs w:val="18"/>
              </w:rPr>
            </w:pPr>
            <w:r w:rsidRPr="00C849D9">
              <w:rPr>
                <w:b/>
                <w:bCs/>
                <w:sz w:val="18"/>
                <w:szCs w:val="18"/>
              </w:rPr>
              <w:t>Watch - Patient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EAE5D64" w14:textId="77777777" w:rsidR="00503D31" w:rsidRPr="004C6327" w:rsidRDefault="00503D31" w:rsidP="00503D31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5914461F" w14:textId="77777777" w:rsidTr="00503D31">
        <w:tc>
          <w:tcPr>
            <w:tcW w:w="2065" w:type="dxa"/>
          </w:tcPr>
          <w:p w14:paraId="570FA0AB" w14:textId="170E6B85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0D93A414" w14:textId="1F3F976C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40A5294" w14:textId="65A0D65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4B0EE443" w14:textId="664C763D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1557B8C8" w14:textId="1E60F4CE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1588D59" w14:textId="089C32DE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D336E1E" w14:textId="08771448" w:rsidR="00096F36" w:rsidRDefault="00C17911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4B7B9B4" w14:textId="77777777" w:rsidTr="00503D31">
        <w:tc>
          <w:tcPr>
            <w:tcW w:w="2065" w:type="dxa"/>
          </w:tcPr>
          <w:p w14:paraId="5803032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069C071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2AC8F218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79FC5C68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171EBE1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A72F85E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7AF21FD" w14:textId="058F5AEC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30E09C2E" w14:textId="77777777" w:rsidTr="00503D31">
        <w:tc>
          <w:tcPr>
            <w:tcW w:w="2065" w:type="dxa"/>
          </w:tcPr>
          <w:p w14:paraId="475C239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34CDC1E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54948C4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61D6D6C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09F9D58E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50824C7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1BCBE63" w14:textId="746A5ECF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6FD3EB0F" w14:textId="77777777" w:rsidTr="00503D31">
        <w:tc>
          <w:tcPr>
            <w:tcW w:w="2065" w:type="dxa"/>
          </w:tcPr>
          <w:p w14:paraId="33D45DB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751CEB0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170934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06CEE5D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4A53EA8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1059283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767AFE6" w14:textId="0FF64BE1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2080441B" w14:textId="77777777" w:rsidTr="00503D31">
        <w:tc>
          <w:tcPr>
            <w:tcW w:w="2065" w:type="dxa"/>
          </w:tcPr>
          <w:p w14:paraId="2FED9CD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49A7418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30895B7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087B1E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10C0256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36670B3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A2675C1" w14:textId="7CDCA5AB" w:rsidR="00096F36" w:rsidRPr="004C6327" w:rsidRDefault="007D76C3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96F36" w:rsidRPr="004C6327" w14:paraId="7F7786C9" w14:textId="77777777" w:rsidTr="003009FE">
        <w:trPr>
          <w:trHeight w:val="977"/>
        </w:trPr>
        <w:tc>
          <w:tcPr>
            <w:tcW w:w="2065" w:type="dxa"/>
            <w:tcBorders>
              <w:bottom w:val="double" w:sz="4" w:space="0" w:color="auto"/>
            </w:tcBorders>
          </w:tcPr>
          <w:p w14:paraId="73C1953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6486AE9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DE556B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23D4FC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0529505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1CFC006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0AA88EB6" w14:textId="593A594A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F402BA" w:rsidRPr="004C6327" w14:paraId="03CBDCA5" w14:textId="77777777" w:rsidTr="002F3809">
        <w:tc>
          <w:tcPr>
            <w:tcW w:w="5558" w:type="dxa"/>
            <w:gridSpan w:val="6"/>
            <w:tcBorders>
              <w:bottom w:val="double" w:sz="4" w:space="0" w:color="auto"/>
              <w:right w:val="single" w:sz="12" w:space="0" w:color="auto"/>
            </w:tcBorders>
          </w:tcPr>
          <w:p w14:paraId="05C600B1" w14:textId="4A7746E5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18154A30" w14:textId="3263E7E9" w:rsidR="00F402BA" w:rsidRPr="008A3675" w:rsidRDefault="00F402BA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21/24</w:t>
            </w:r>
          </w:p>
        </w:tc>
      </w:tr>
      <w:tr w:rsidR="00096F36" w:rsidRPr="004C6327" w14:paraId="7277498C" w14:textId="77777777" w:rsidTr="00503D31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277ACB17" w14:textId="77777777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Watch – Caregiver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2CCDE92E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3DA08264" w14:textId="77777777" w:rsidTr="00503D31">
        <w:tc>
          <w:tcPr>
            <w:tcW w:w="2065" w:type="dxa"/>
          </w:tcPr>
          <w:p w14:paraId="5FBA3BC1" w14:textId="49B23C9E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06933721" w14:textId="55CC54F6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58B6A290" w14:textId="1AE439D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71874347" w14:textId="408C7441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D2CFA3E" w14:textId="6754B874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71891BAD" w14:textId="383527F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3F79F21" w14:textId="321FC937" w:rsidR="00096F36" w:rsidRDefault="00C17911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4B4D9C68" w14:textId="77777777" w:rsidTr="00503D31">
        <w:tc>
          <w:tcPr>
            <w:tcW w:w="2065" w:type="dxa"/>
          </w:tcPr>
          <w:p w14:paraId="654D76C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67D2479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9117ED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7F3CCCA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5A844A3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201FB2C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B1AB98F" w14:textId="345411F8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E20E24E" w14:textId="77777777" w:rsidTr="00503D31">
        <w:tc>
          <w:tcPr>
            <w:tcW w:w="2065" w:type="dxa"/>
          </w:tcPr>
          <w:p w14:paraId="7B762C8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7F98173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8BF1B0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67BCB9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63ED5C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39BC5F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A05DDF5" w14:textId="3C792839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18B03494" w14:textId="77777777" w:rsidTr="00503D31">
        <w:tc>
          <w:tcPr>
            <w:tcW w:w="2065" w:type="dxa"/>
          </w:tcPr>
          <w:p w14:paraId="4E96D68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0BB0CD3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18BC839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13118AA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23001A9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5609772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42D4B57" w14:textId="6EB60EED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6E9587EE" w14:textId="77777777" w:rsidTr="00503D31">
        <w:tc>
          <w:tcPr>
            <w:tcW w:w="2065" w:type="dxa"/>
          </w:tcPr>
          <w:p w14:paraId="3ADDE1C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6D2BDBE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46A0C8E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147E33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5DE48FA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24677E8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16E468E" w14:textId="0A4A5885" w:rsidR="00096F36" w:rsidRPr="004C6327" w:rsidRDefault="007D76C3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96F36" w:rsidRPr="004C6327" w14:paraId="7548EF68" w14:textId="77777777" w:rsidTr="00503D31">
        <w:tc>
          <w:tcPr>
            <w:tcW w:w="2065" w:type="dxa"/>
          </w:tcPr>
          <w:p w14:paraId="798CA73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</w:tcPr>
          <w:p w14:paraId="23F7458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</w:tcPr>
          <w:p w14:paraId="60339C4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</w:tcPr>
          <w:p w14:paraId="36FED47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928B09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590A896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4456539" w14:textId="6E62457C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F402BA" w:rsidRPr="004C6327" w14:paraId="7D14F0EA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5F54ACB0" w14:textId="02908DDF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E71C164" w14:textId="064E1D6D" w:rsidR="00F402BA" w:rsidRPr="008A3675" w:rsidRDefault="00F402BA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20/24</w:t>
            </w:r>
          </w:p>
        </w:tc>
      </w:tr>
      <w:tr w:rsidR="00096F36" w:rsidRPr="004C6327" w14:paraId="7D1B6FFE" w14:textId="77777777" w:rsidTr="00503D31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0A154F5D" w14:textId="77777777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R</w:t>
            </w:r>
            <w:r>
              <w:rPr>
                <w:b/>
                <w:bCs/>
                <w:sz w:val="18"/>
                <w:szCs w:val="18"/>
              </w:rPr>
              <w:t>ooms (2 relays per room /minimum)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6E924985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0C0A32BB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20A46D12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cent data collected/expected for audio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5EF9008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1958B8B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311700D4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5A879ABB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1F47F058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5DC35D7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38BB30AC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7E48D731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for light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4B7479E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E753336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13A837A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3CD27F2A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72654FAA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3AE1728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7B6714B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004719D8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– weather (temp, pressure, humidity)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42B7216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6892D2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7963D5C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39BCC67E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1A17A1F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7AD8AE7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4E43ECEA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2D253EF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audio data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08EE236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32D05EA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7ECB6C9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5D12448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20DC078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4196BA8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4E55DEAA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1EE4A187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of pain events (initial &amp; follow </w:t>
            </w:r>
            <w:proofErr w:type="gramStart"/>
            <w:r>
              <w:rPr>
                <w:sz w:val="18"/>
                <w:szCs w:val="18"/>
              </w:rPr>
              <w:t>up)  at</w:t>
            </w:r>
            <w:proofErr w:type="gramEnd"/>
            <w:r>
              <w:rPr>
                <w:sz w:val="18"/>
                <w:szCs w:val="18"/>
              </w:rPr>
              <w:t xml:space="preserve"> home w/ environmental data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44158DB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9E9640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9AEC77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212619A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4DB3398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FB35878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2273C1A9" w14:textId="77777777" w:rsidTr="004C7530">
        <w:tc>
          <w:tcPr>
            <w:tcW w:w="2065" w:type="dxa"/>
          </w:tcPr>
          <w:p w14:paraId="4F4C0F53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light data</w:t>
            </w:r>
          </w:p>
        </w:tc>
        <w:tc>
          <w:tcPr>
            <w:tcW w:w="754" w:type="dxa"/>
          </w:tcPr>
          <w:p w14:paraId="33F4CEC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51AC6F4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5F367E6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489B9C9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14D42E8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B0964FB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F402BA" w:rsidRPr="004C6327" w14:paraId="25596129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57906D1B" w14:textId="5F95D195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AB67954" w14:textId="31058056" w:rsidR="00F402BA" w:rsidRPr="008A3675" w:rsidRDefault="00F402BA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24/24</w:t>
            </w:r>
          </w:p>
        </w:tc>
      </w:tr>
      <w:tr w:rsidR="00F402BA" w:rsidRPr="004C6327" w14:paraId="75C9E3E6" w14:textId="77777777" w:rsidTr="004C7530">
        <w:tc>
          <w:tcPr>
            <w:tcW w:w="5558" w:type="dxa"/>
            <w:gridSpan w:val="6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701F96C1" w14:textId="77777777" w:rsidR="00F402BA" w:rsidRPr="008A3675" w:rsidRDefault="00F402BA" w:rsidP="004C753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12" w:space="0" w:color="auto"/>
            </w:tcBorders>
            <w:vAlign w:val="center"/>
          </w:tcPr>
          <w:p w14:paraId="06E762E7" w14:textId="77777777" w:rsidR="00F402BA" w:rsidRPr="008A3675" w:rsidRDefault="00F402BA" w:rsidP="004C7530">
            <w:pPr>
              <w:tabs>
                <w:tab w:val="left" w:pos="301"/>
              </w:tabs>
              <w:jc w:val="right"/>
              <w:rPr>
                <w:color w:val="FF0000"/>
                <w:sz w:val="18"/>
                <w:szCs w:val="18"/>
              </w:rPr>
            </w:pPr>
          </w:p>
        </w:tc>
      </w:tr>
      <w:tr w:rsidR="00F402BA" w:rsidRPr="004C6327" w14:paraId="08AF5636" w14:textId="77777777" w:rsidTr="005D2D93">
        <w:tc>
          <w:tcPr>
            <w:tcW w:w="5558" w:type="dxa"/>
            <w:gridSpan w:val="6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3508DBE4" w14:textId="04FD771D" w:rsidR="00F402BA" w:rsidRPr="008A3675" w:rsidRDefault="00F402BA" w:rsidP="004C7530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Deployment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  <w:tcMar>
              <w:left w:w="14" w:type="dxa"/>
              <w:right w:w="115" w:type="dxa"/>
            </w:tcMar>
            <w:vAlign w:val="center"/>
          </w:tcPr>
          <w:p w14:paraId="2FE8952B" w14:textId="4341D13A" w:rsidR="00F402BA" w:rsidRPr="008A3675" w:rsidRDefault="005D2D93" w:rsidP="004C7530">
            <w:pPr>
              <w:tabs>
                <w:tab w:val="left" w:pos="301"/>
              </w:tabs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9/100</w:t>
            </w:r>
          </w:p>
        </w:tc>
      </w:tr>
    </w:tbl>
    <w:p w14:paraId="4DD92704" w14:textId="77777777" w:rsidR="00503D31" w:rsidRPr="00BE130C" w:rsidRDefault="00503D31" w:rsidP="00503D31">
      <w:pPr>
        <w:rPr>
          <w:sz w:val="18"/>
          <w:szCs w:val="18"/>
        </w:rPr>
      </w:pPr>
    </w:p>
    <w:p w14:paraId="1EBAAE41" w14:textId="77777777" w:rsidR="00503D31" w:rsidRPr="00BE130C" w:rsidRDefault="00503D31" w:rsidP="00503D31">
      <w:pPr>
        <w:rPr>
          <w:sz w:val="18"/>
          <w:szCs w:val="18"/>
        </w:rPr>
      </w:pPr>
    </w:p>
    <w:p w14:paraId="7ABBB95E" w14:textId="77777777" w:rsidR="00503D31" w:rsidRPr="00BE130C" w:rsidRDefault="00503D31" w:rsidP="00503D31">
      <w:pPr>
        <w:rPr>
          <w:sz w:val="18"/>
          <w:szCs w:val="18"/>
        </w:rPr>
      </w:pPr>
    </w:p>
    <w:p w14:paraId="0EC34F7A" w14:textId="77777777" w:rsidR="00503D31" w:rsidRPr="00BE130C" w:rsidRDefault="00503D31" w:rsidP="00503D31">
      <w:pPr>
        <w:rPr>
          <w:sz w:val="18"/>
          <w:szCs w:val="18"/>
        </w:rPr>
      </w:pPr>
    </w:p>
    <w:p w14:paraId="75CCA667" w14:textId="77777777" w:rsidR="00503D31" w:rsidRPr="00BE130C" w:rsidRDefault="00503D31" w:rsidP="00503D31">
      <w:pPr>
        <w:rPr>
          <w:sz w:val="18"/>
          <w:szCs w:val="18"/>
        </w:rPr>
      </w:pPr>
    </w:p>
    <w:p w14:paraId="4718A844" w14:textId="77777777" w:rsidR="00503D31" w:rsidRPr="00BE130C" w:rsidRDefault="00503D31" w:rsidP="00503D31">
      <w:pPr>
        <w:rPr>
          <w:sz w:val="18"/>
          <w:szCs w:val="18"/>
        </w:rPr>
      </w:pPr>
    </w:p>
    <w:p w14:paraId="17FC1372" w14:textId="77777777" w:rsidR="00503D31" w:rsidRPr="00BE130C" w:rsidRDefault="00503D31" w:rsidP="00503D31">
      <w:pPr>
        <w:rPr>
          <w:sz w:val="18"/>
          <w:szCs w:val="18"/>
        </w:rPr>
      </w:pPr>
    </w:p>
    <w:p w14:paraId="3C82AE9E" w14:textId="77777777" w:rsidR="00503D31" w:rsidRPr="00BE130C" w:rsidRDefault="00503D31" w:rsidP="00503D31">
      <w:pPr>
        <w:rPr>
          <w:sz w:val="18"/>
          <w:szCs w:val="18"/>
        </w:rPr>
      </w:pPr>
    </w:p>
    <w:p w14:paraId="7C71B1B2" w14:textId="77777777" w:rsidR="00503D31" w:rsidRPr="00BE130C" w:rsidRDefault="00503D31" w:rsidP="00503D31">
      <w:pPr>
        <w:rPr>
          <w:sz w:val="18"/>
          <w:szCs w:val="18"/>
        </w:rPr>
      </w:pPr>
    </w:p>
    <w:p w14:paraId="30BAF2C0" w14:textId="77777777" w:rsidR="00503D31" w:rsidRPr="00BE130C" w:rsidRDefault="00503D31" w:rsidP="00503D31">
      <w:pPr>
        <w:rPr>
          <w:sz w:val="18"/>
          <w:szCs w:val="18"/>
        </w:rPr>
      </w:pPr>
    </w:p>
    <w:p w14:paraId="0EFF779C" w14:textId="77777777" w:rsidR="00503D31" w:rsidRPr="00BE130C" w:rsidRDefault="00503D31" w:rsidP="00503D31">
      <w:pPr>
        <w:rPr>
          <w:sz w:val="18"/>
          <w:szCs w:val="18"/>
        </w:rPr>
      </w:pPr>
    </w:p>
    <w:p w14:paraId="799C5690" w14:textId="77777777" w:rsidR="00503D31" w:rsidRPr="00BE130C" w:rsidRDefault="00503D31" w:rsidP="00503D31">
      <w:pPr>
        <w:rPr>
          <w:sz w:val="18"/>
          <w:szCs w:val="18"/>
        </w:rPr>
      </w:pPr>
    </w:p>
    <w:p w14:paraId="7DB1C9AB" w14:textId="77777777" w:rsidR="00503D31" w:rsidRPr="00BE130C" w:rsidRDefault="00503D31" w:rsidP="00503D31">
      <w:pPr>
        <w:rPr>
          <w:sz w:val="18"/>
          <w:szCs w:val="18"/>
        </w:rPr>
      </w:pPr>
    </w:p>
    <w:p w14:paraId="2892B2F6" w14:textId="77777777" w:rsidR="00503D31" w:rsidRPr="00BE130C" w:rsidRDefault="00503D31" w:rsidP="00503D31">
      <w:pPr>
        <w:rPr>
          <w:sz w:val="18"/>
          <w:szCs w:val="18"/>
        </w:rPr>
      </w:pPr>
    </w:p>
    <w:p w14:paraId="1EE85B5D" w14:textId="77777777" w:rsidR="00503D31" w:rsidRPr="00BE130C" w:rsidRDefault="00503D31" w:rsidP="00503D31">
      <w:pPr>
        <w:rPr>
          <w:sz w:val="18"/>
          <w:szCs w:val="18"/>
        </w:rPr>
      </w:pPr>
    </w:p>
    <w:p w14:paraId="5305CA03" w14:textId="77777777" w:rsidR="00503D31" w:rsidRPr="00BE130C" w:rsidRDefault="00503D31" w:rsidP="00503D31">
      <w:pPr>
        <w:rPr>
          <w:sz w:val="18"/>
          <w:szCs w:val="18"/>
        </w:rPr>
      </w:pPr>
    </w:p>
    <w:p w14:paraId="2023BD05" w14:textId="77777777" w:rsidR="00503D31" w:rsidRPr="00BE130C" w:rsidRDefault="00503D31" w:rsidP="00503D31">
      <w:pPr>
        <w:rPr>
          <w:sz w:val="18"/>
          <w:szCs w:val="18"/>
        </w:rPr>
      </w:pPr>
    </w:p>
    <w:p w14:paraId="161719D3" w14:textId="77777777" w:rsidR="00503D31" w:rsidRPr="00BE130C" w:rsidRDefault="00503D31" w:rsidP="00503D31">
      <w:pPr>
        <w:rPr>
          <w:sz w:val="18"/>
          <w:szCs w:val="18"/>
        </w:rPr>
      </w:pPr>
    </w:p>
    <w:p w14:paraId="0F465F30" w14:textId="77777777" w:rsidR="00503D31" w:rsidRPr="00BE130C" w:rsidRDefault="00503D31" w:rsidP="00503D31">
      <w:pPr>
        <w:rPr>
          <w:sz w:val="18"/>
          <w:szCs w:val="18"/>
        </w:rPr>
      </w:pPr>
    </w:p>
    <w:p w14:paraId="19BE7C5F" w14:textId="77777777" w:rsidR="00503D31" w:rsidRPr="00BE130C" w:rsidRDefault="00503D31" w:rsidP="00503D31">
      <w:pPr>
        <w:rPr>
          <w:sz w:val="18"/>
          <w:szCs w:val="18"/>
        </w:rPr>
      </w:pPr>
    </w:p>
    <w:p w14:paraId="3BB60A60" w14:textId="77777777" w:rsidR="00503D31" w:rsidRPr="00BE130C" w:rsidRDefault="00503D31" w:rsidP="00503D31">
      <w:pPr>
        <w:rPr>
          <w:sz w:val="18"/>
          <w:szCs w:val="18"/>
        </w:rPr>
      </w:pPr>
    </w:p>
    <w:p w14:paraId="51B8D1C0" w14:textId="77777777" w:rsidR="00503D31" w:rsidRPr="00BE130C" w:rsidRDefault="00503D31" w:rsidP="00503D31">
      <w:pPr>
        <w:rPr>
          <w:sz w:val="18"/>
          <w:szCs w:val="18"/>
        </w:rPr>
      </w:pPr>
    </w:p>
    <w:p w14:paraId="3A539A87" w14:textId="77777777" w:rsidR="00503D31" w:rsidRPr="00BE130C" w:rsidRDefault="00503D31" w:rsidP="00503D31">
      <w:pPr>
        <w:rPr>
          <w:sz w:val="18"/>
          <w:szCs w:val="18"/>
        </w:rPr>
      </w:pPr>
    </w:p>
    <w:p w14:paraId="345BF679" w14:textId="77777777" w:rsidR="00503D31" w:rsidRPr="00BE130C" w:rsidRDefault="00503D31" w:rsidP="00503D31">
      <w:pPr>
        <w:rPr>
          <w:sz w:val="18"/>
          <w:szCs w:val="18"/>
        </w:rPr>
      </w:pPr>
    </w:p>
    <w:p w14:paraId="470B5A18" w14:textId="77777777" w:rsidR="00503D31" w:rsidRPr="00BE130C" w:rsidRDefault="00503D31" w:rsidP="00503D31">
      <w:pPr>
        <w:rPr>
          <w:sz w:val="18"/>
          <w:szCs w:val="18"/>
        </w:rPr>
      </w:pPr>
    </w:p>
    <w:p w14:paraId="198C3844" w14:textId="77777777" w:rsidR="00503D31" w:rsidRPr="00BE130C" w:rsidRDefault="00503D31" w:rsidP="00503D31">
      <w:pPr>
        <w:rPr>
          <w:sz w:val="18"/>
          <w:szCs w:val="18"/>
        </w:rPr>
      </w:pPr>
    </w:p>
    <w:p w14:paraId="3357519C" w14:textId="77777777" w:rsidR="00503D31" w:rsidRPr="00BE130C" w:rsidRDefault="00503D31" w:rsidP="00503D31">
      <w:pPr>
        <w:rPr>
          <w:sz w:val="18"/>
          <w:szCs w:val="18"/>
        </w:rPr>
      </w:pPr>
    </w:p>
    <w:p w14:paraId="37E29D65" w14:textId="77777777" w:rsidR="00503D31" w:rsidRPr="00BE130C" w:rsidRDefault="00503D31" w:rsidP="00503D31">
      <w:pPr>
        <w:rPr>
          <w:sz w:val="18"/>
          <w:szCs w:val="18"/>
        </w:rPr>
      </w:pPr>
    </w:p>
    <w:p w14:paraId="0BBD0FB9" w14:textId="77777777" w:rsidR="00503D31" w:rsidRPr="00BE130C" w:rsidRDefault="00503D31" w:rsidP="00503D31">
      <w:pPr>
        <w:rPr>
          <w:sz w:val="18"/>
          <w:szCs w:val="18"/>
        </w:rPr>
      </w:pPr>
    </w:p>
    <w:p w14:paraId="6F10F27D" w14:textId="77777777" w:rsidR="00503D31" w:rsidRPr="00BE130C" w:rsidRDefault="00503D31" w:rsidP="00503D31">
      <w:pPr>
        <w:rPr>
          <w:sz w:val="18"/>
          <w:szCs w:val="18"/>
        </w:rPr>
      </w:pPr>
    </w:p>
    <w:p w14:paraId="78338DC8" w14:textId="77777777" w:rsidR="00503D31" w:rsidRPr="00BE130C" w:rsidRDefault="00503D31" w:rsidP="00503D31">
      <w:pPr>
        <w:rPr>
          <w:sz w:val="18"/>
          <w:szCs w:val="18"/>
        </w:rPr>
      </w:pPr>
    </w:p>
    <w:p w14:paraId="6CD332E8" w14:textId="77777777" w:rsidR="00503D31" w:rsidRPr="00BE130C" w:rsidRDefault="00503D31" w:rsidP="00503D31">
      <w:pPr>
        <w:rPr>
          <w:sz w:val="18"/>
          <w:szCs w:val="18"/>
        </w:rPr>
      </w:pPr>
    </w:p>
    <w:p w14:paraId="7D54D4DB" w14:textId="77777777" w:rsidR="00503D31" w:rsidRPr="00BE130C" w:rsidRDefault="00503D31" w:rsidP="00503D31">
      <w:pPr>
        <w:rPr>
          <w:sz w:val="18"/>
          <w:szCs w:val="18"/>
        </w:rPr>
      </w:pPr>
    </w:p>
    <w:p w14:paraId="3A76C906" w14:textId="77777777" w:rsidR="00503D31" w:rsidRPr="00BE130C" w:rsidRDefault="00503D31" w:rsidP="00503D31">
      <w:pPr>
        <w:rPr>
          <w:sz w:val="18"/>
          <w:szCs w:val="18"/>
        </w:rPr>
      </w:pPr>
    </w:p>
    <w:p w14:paraId="7A0AC192" w14:textId="77777777" w:rsidR="00503D31" w:rsidRPr="00BE130C" w:rsidRDefault="00503D31" w:rsidP="00503D31">
      <w:pPr>
        <w:rPr>
          <w:sz w:val="18"/>
          <w:szCs w:val="18"/>
        </w:rPr>
      </w:pPr>
    </w:p>
    <w:p w14:paraId="09B0E871" w14:textId="77777777" w:rsidR="00503D31" w:rsidRPr="00BE130C" w:rsidRDefault="00503D31" w:rsidP="00503D31">
      <w:pPr>
        <w:rPr>
          <w:sz w:val="18"/>
          <w:szCs w:val="18"/>
        </w:rPr>
      </w:pPr>
    </w:p>
    <w:p w14:paraId="62D1E7D4" w14:textId="77777777" w:rsidR="00503D31" w:rsidRPr="00BE130C" w:rsidRDefault="00503D31" w:rsidP="00503D31">
      <w:pPr>
        <w:rPr>
          <w:sz w:val="18"/>
          <w:szCs w:val="18"/>
        </w:rPr>
      </w:pPr>
    </w:p>
    <w:p w14:paraId="29B7935F" w14:textId="77777777" w:rsidR="00503D31" w:rsidRPr="00BE130C" w:rsidRDefault="00503D31" w:rsidP="00503D31">
      <w:pPr>
        <w:rPr>
          <w:sz w:val="18"/>
          <w:szCs w:val="18"/>
        </w:rPr>
      </w:pPr>
    </w:p>
    <w:p w14:paraId="029D77CF" w14:textId="77777777" w:rsidR="00503D31" w:rsidRPr="00BE130C" w:rsidRDefault="00503D31" w:rsidP="00503D31">
      <w:pPr>
        <w:rPr>
          <w:sz w:val="18"/>
          <w:szCs w:val="18"/>
        </w:rPr>
      </w:pPr>
    </w:p>
    <w:p w14:paraId="6E0A00EF" w14:textId="77777777" w:rsidR="00503D31" w:rsidRPr="00BE130C" w:rsidRDefault="00503D31" w:rsidP="00503D31">
      <w:pPr>
        <w:rPr>
          <w:sz w:val="18"/>
          <w:szCs w:val="18"/>
        </w:rPr>
      </w:pPr>
    </w:p>
    <w:p w14:paraId="10D2CEA2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024DE65C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18B122B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4F44BEAF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B541FDB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556C497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6CC098E3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33B639F9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70DAC285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36569F2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349E25AF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321869F7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6DA5F5D4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2D4C2B3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73E0A19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721615FB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456212A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7432027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35352E1E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DFB48D1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0F281696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17E02075" w14:textId="257E7971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0005B859" w14:textId="767DEF11" w:rsidR="00F45C12" w:rsidRDefault="00F45C12" w:rsidP="00BE130C">
      <w:pPr>
        <w:tabs>
          <w:tab w:val="left" w:pos="1452"/>
        </w:tabs>
        <w:rPr>
          <w:sz w:val="18"/>
          <w:szCs w:val="18"/>
        </w:rPr>
      </w:pPr>
    </w:p>
    <w:p w14:paraId="58495CFB" w14:textId="77777777" w:rsidR="00F45C12" w:rsidRDefault="00F45C12" w:rsidP="00BE130C">
      <w:pPr>
        <w:tabs>
          <w:tab w:val="left" w:pos="1452"/>
        </w:tabs>
        <w:rPr>
          <w:sz w:val="18"/>
          <w:szCs w:val="18"/>
        </w:rPr>
      </w:pPr>
    </w:p>
    <w:p w14:paraId="0CA50E87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332AF7EF" w14:textId="36D86103" w:rsidR="00503D31" w:rsidRPr="00285A75" w:rsidRDefault="00503D31" w:rsidP="00503D31">
      <w:pPr>
        <w:rPr>
          <w:b/>
          <w:bCs/>
          <w:sz w:val="18"/>
          <w:szCs w:val="18"/>
        </w:rPr>
      </w:pPr>
      <w:r w:rsidRPr="00285A75">
        <w:rPr>
          <w:b/>
          <w:bCs/>
          <w:sz w:val="18"/>
          <w:szCs w:val="18"/>
        </w:rPr>
        <w:lastRenderedPageBreak/>
        <w:t>D</w:t>
      </w:r>
      <w:r>
        <w:rPr>
          <w:b/>
          <w:bCs/>
          <w:sz w:val="18"/>
          <w:szCs w:val="18"/>
        </w:rPr>
        <w:t>eployment</w:t>
      </w:r>
      <w:r w:rsidRPr="00285A75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3</w:t>
      </w:r>
    </w:p>
    <w:p w14:paraId="127649B8" w14:textId="77777777" w:rsidR="00503D31" w:rsidRPr="00285A75" w:rsidRDefault="00503D31" w:rsidP="00503D31">
      <w:pPr>
        <w:rPr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754"/>
        <w:gridCol w:w="631"/>
        <w:gridCol w:w="631"/>
        <w:gridCol w:w="758"/>
        <w:gridCol w:w="719"/>
        <w:gridCol w:w="719"/>
      </w:tblGrid>
      <w:tr w:rsidR="00503D31" w:rsidRPr="004C6327" w14:paraId="26D72C4A" w14:textId="77777777" w:rsidTr="00503D31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FFE599" w:themeFill="accent4" w:themeFillTint="66"/>
          </w:tcPr>
          <w:p w14:paraId="5EF6CCAB" w14:textId="77777777" w:rsidR="00503D31" w:rsidRPr="004C6327" w:rsidRDefault="00503D31" w:rsidP="00503D3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 Deployment 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D169822" w14:textId="77777777" w:rsidR="00503D31" w:rsidRPr="004C6327" w:rsidRDefault="00503D31" w:rsidP="00503D31">
            <w:pPr>
              <w:rPr>
                <w:sz w:val="18"/>
                <w:szCs w:val="18"/>
              </w:rPr>
            </w:pPr>
          </w:p>
        </w:tc>
      </w:tr>
      <w:tr w:rsidR="00213EE1" w:rsidRPr="004C6327" w14:paraId="2B27C795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27CAE7DA" w14:textId="77777777" w:rsidR="00213EE1" w:rsidRPr="00DC4C91" w:rsidRDefault="00213EE1" w:rsidP="00213EE1">
            <w:pPr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2E2D6F49" w14:textId="300334DA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 w:rsidRPr="00DC4C91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20131C3D" w14:textId="13C82349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82F0609" w14:textId="5F9BF047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5F0751BF" w14:textId="314DEC5A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36D7FB5B" w14:textId="2C20779E" w:rsidR="00213EE1" w:rsidRPr="00DC4C91" w:rsidRDefault="00213EE1" w:rsidP="00213EE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16D2AC46" w14:textId="4847C0A5" w:rsidR="00213EE1" w:rsidRPr="00DC4C91" w:rsidRDefault="00213EE1" w:rsidP="00213EE1">
            <w:pPr>
              <w:jc w:val="center"/>
              <w:rPr>
                <w:b/>
                <w:sz w:val="18"/>
                <w:szCs w:val="18"/>
              </w:rPr>
            </w:pPr>
            <w:r w:rsidRPr="00DC4C91">
              <w:rPr>
                <w:b/>
                <w:sz w:val="18"/>
                <w:szCs w:val="18"/>
              </w:rPr>
              <w:t>SCORE</w:t>
            </w:r>
          </w:p>
        </w:tc>
      </w:tr>
      <w:tr w:rsidR="00213EE1" w:rsidRPr="004C6327" w14:paraId="70C7DB33" w14:textId="77777777" w:rsidTr="00836579">
        <w:tc>
          <w:tcPr>
            <w:tcW w:w="2065" w:type="dxa"/>
          </w:tcPr>
          <w:p w14:paraId="302063EA" w14:textId="0473F470" w:rsidR="00213EE1" w:rsidRPr="004C6327" w:rsidRDefault="00213EE1" w:rsidP="00213E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ual days of active data collection</w:t>
            </w:r>
          </w:p>
        </w:tc>
        <w:tc>
          <w:tcPr>
            <w:tcW w:w="754" w:type="dxa"/>
            <w:vAlign w:val="center"/>
          </w:tcPr>
          <w:p w14:paraId="65A5D81B" w14:textId="78E199A3" w:rsidR="00213EE1" w:rsidRPr="004C6327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&lt;2 days</w:t>
            </w:r>
          </w:p>
        </w:tc>
        <w:tc>
          <w:tcPr>
            <w:tcW w:w="631" w:type="dxa"/>
            <w:vAlign w:val="center"/>
          </w:tcPr>
          <w:p w14:paraId="26606451" w14:textId="23081F7C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2-3 days</w:t>
            </w:r>
          </w:p>
        </w:tc>
        <w:tc>
          <w:tcPr>
            <w:tcW w:w="631" w:type="dxa"/>
            <w:vAlign w:val="center"/>
          </w:tcPr>
          <w:p w14:paraId="5AF54F77" w14:textId="3C8E0F8D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4-6 days</w:t>
            </w:r>
          </w:p>
        </w:tc>
        <w:tc>
          <w:tcPr>
            <w:tcW w:w="758" w:type="dxa"/>
            <w:tcBorders>
              <w:right w:val="single" w:sz="8" w:space="0" w:color="auto"/>
            </w:tcBorders>
            <w:vAlign w:val="center"/>
          </w:tcPr>
          <w:p w14:paraId="0FF6727B" w14:textId="1FF2A5BA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7-9 days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7C92A1E3" w14:textId="5611AE14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rFonts w:cstheme="minorHAnsi"/>
                <w:color w:val="202124"/>
                <w:sz w:val="18"/>
                <w:szCs w:val="22"/>
                <w:shd w:val="clear" w:color="auto" w:fill="FFFFFF"/>
              </w:rPr>
              <w:t>≥10 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1B9D25C" w14:textId="3E184834" w:rsidR="00213EE1" w:rsidRPr="004C6327" w:rsidRDefault="00213EE1" w:rsidP="00213E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213EE1" w:rsidRPr="004C6327" w14:paraId="30AD143D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73BF5B39" w14:textId="68E56BD8" w:rsidR="00213EE1" w:rsidRPr="008A3675" w:rsidRDefault="00213EE1" w:rsidP="00213EE1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F1B9844" w14:textId="45151F6B" w:rsidR="00213EE1" w:rsidRPr="008A3675" w:rsidRDefault="00213EE1" w:rsidP="00213EE1">
            <w:pPr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8</w:t>
            </w:r>
            <w:r w:rsidRPr="008A3675"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28</w:t>
            </w:r>
          </w:p>
        </w:tc>
      </w:tr>
      <w:tr w:rsidR="00503D31" w:rsidRPr="004C6327" w14:paraId="52D594E9" w14:textId="77777777" w:rsidTr="00503D31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D9E2F3" w:themeFill="accent1" w:themeFillTint="33"/>
          </w:tcPr>
          <w:p w14:paraId="3E31342E" w14:textId="77777777" w:rsidR="00503D31" w:rsidRPr="00C849D9" w:rsidRDefault="00503D31" w:rsidP="00503D31">
            <w:pPr>
              <w:jc w:val="center"/>
              <w:rPr>
                <w:b/>
                <w:bCs/>
                <w:sz w:val="18"/>
                <w:szCs w:val="18"/>
              </w:rPr>
            </w:pPr>
            <w:r w:rsidRPr="00C849D9">
              <w:rPr>
                <w:b/>
                <w:bCs/>
                <w:sz w:val="18"/>
                <w:szCs w:val="18"/>
              </w:rPr>
              <w:t>Watch - Patient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0AB9DE9" w14:textId="77777777" w:rsidR="00503D31" w:rsidRPr="004C6327" w:rsidRDefault="00503D31" w:rsidP="00503D31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6BFC156E" w14:textId="77777777" w:rsidTr="00503D31">
        <w:tc>
          <w:tcPr>
            <w:tcW w:w="2065" w:type="dxa"/>
          </w:tcPr>
          <w:p w14:paraId="02EBDF2A" w14:textId="19FF7B19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2DDD0F39" w14:textId="79221F9B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149DC3B2" w14:textId="2D237FF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036940CF" w14:textId="45F1B7FE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7E80110" w14:textId="652C761F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1A7DC80A" w14:textId="75BC5DD9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66FD99C" w14:textId="41534235" w:rsidR="00096F36" w:rsidRDefault="00C17911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18B70DE3" w14:textId="77777777" w:rsidTr="00503D31">
        <w:tc>
          <w:tcPr>
            <w:tcW w:w="2065" w:type="dxa"/>
          </w:tcPr>
          <w:p w14:paraId="66BEA15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3A412F3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1BE6225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FC8129D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297EDD8A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0305BC12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E0CB637" w14:textId="40AE76EE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D10BAA4" w14:textId="77777777" w:rsidTr="00503D31">
        <w:tc>
          <w:tcPr>
            <w:tcW w:w="2065" w:type="dxa"/>
          </w:tcPr>
          <w:p w14:paraId="419C86E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2CEFD95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871591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7F7283B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733F991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4FFA13B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7D2CD09" w14:textId="4FC4F181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5A2D1717" w14:textId="77777777" w:rsidTr="00503D31">
        <w:tc>
          <w:tcPr>
            <w:tcW w:w="2065" w:type="dxa"/>
          </w:tcPr>
          <w:p w14:paraId="05D526C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5D3C99A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8DF3F7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7934B2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58B68ED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E9314D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B9264AE" w14:textId="1665633B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3BFE4705" w14:textId="77777777" w:rsidTr="00503D31">
        <w:tc>
          <w:tcPr>
            <w:tcW w:w="2065" w:type="dxa"/>
          </w:tcPr>
          <w:p w14:paraId="0EDBA9D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1C0E965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6A9374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54BB86A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392A5E8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29787BE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E35AB6E" w14:textId="547128EA" w:rsidR="00096F36" w:rsidRPr="004C6327" w:rsidRDefault="007D76C3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242BBAE1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24F75D2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40BDDFA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F393FB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624E1E9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69F8F2F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0E8D61E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60F14D34" w14:textId="4B57F679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F402BA" w:rsidRPr="004C6327" w14:paraId="74933C0F" w14:textId="77777777" w:rsidTr="002F3809">
        <w:tc>
          <w:tcPr>
            <w:tcW w:w="5558" w:type="dxa"/>
            <w:gridSpan w:val="6"/>
            <w:tcBorders>
              <w:bottom w:val="double" w:sz="4" w:space="0" w:color="auto"/>
              <w:right w:val="single" w:sz="12" w:space="0" w:color="auto"/>
            </w:tcBorders>
          </w:tcPr>
          <w:p w14:paraId="620E9F4B" w14:textId="2A80F974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6601F7FB" w14:textId="220D2751" w:rsidR="00F402BA" w:rsidRPr="008A3675" w:rsidRDefault="000306A4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20/24</w:t>
            </w:r>
          </w:p>
        </w:tc>
      </w:tr>
      <w:tr w:rsidR="00096F36" w:rsidRPr="004C6327" w14:paraId="66584720" w14:textId="77777777" w:rsidTr="00503D31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3CAD0E4C" w14:textId="77777777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Watch – Caregiver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560A5B2A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1F33C823" w14:textId="77777777" w:rsidTr="00503D31">
        <w:tc>
          <w:tcPr>
            <w:tcW w:w="2065" w:type="dxa"/>
          </w:tcPr>
          <w:p w14:paraId="24DB1C5E" w14:textId="2BBBF07F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04DBFAF3" w14:textId="6406071C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636E39E" w14:textId="564BA83E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02C6E5BD" w14:textId="2F824205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23684620" w14:textId="332B7815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7256F185" w14:textId="25AA954C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C7C7F7E" w14:textId="3D6E5648" w:rsidR="00096F36" w:rsidRDefault="00C17911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075880BF" w14:textId="77777777" w:rsidTr="00503D31">
        <w:tc>
          <w:tcPr>
            <w:tcW w:w="2065" w:type="dxa"/>
          </w:tcPr>
          <w:p w14:paraId="63AD93E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150FF9B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20EC5B9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68295D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ABAEE6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705815E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E4DBCFF" w14:textId="1D6EC453" w:rsidR="00096F36" w:rsidRPr="004C6327" w:rsidRDefault="00C17911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50066A43" w14:textId="77777777" w:rsidTr="00503D31">
        <w:tc>
          <w:tcPr>
            <w:tcW w:w="2065" w:type="dxa"/>
          </w:tcPr>
          <w:p w14:paraId="694FC77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34A44D9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1E42660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7450631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4AF6800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D9ABDE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473F838" w14:textId="08D5BB7F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3E166E51" w14:textId="77777777" w:rsidTr="00503D31">
        <w:tc>
          <w:tcPr>
            <w:tcW w:w="2065" w:type="dxa"/>
          </w:tcPr>
          <w:p w14:paraId="2127781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0236C57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A4298D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37EF0AF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884646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3A0DE88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29DE2E6" w14:textId="6D7CA17C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96F36" w:rsidRPr="004C6327" w14:paraId="1A4ED2E6" w14:textId="77777777" w:rsidTr="00503D31">
        <w:tc>
          <w:tcPr>
            <w:tcW w:w="2065" w:type="dxa"/>
          </w:tcPr>
          <w:p w14:paraId="7D92EE5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08CD91E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5163747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6F786E8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A35BED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7AE7DB3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BD15FA4" w14:textId="31CCD3BD" w:rsidR="00096F36" w:rsidRPr="000D3D14" w:rsidRDefault="000D3D14" w:rsidP="00096F3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96F36" w:rsidRPr="004C6327" w14:paraId="1FC39360" w14:textId="77777777" w:rsidTr="00503D31">
        <w:tc>
          <w:tcPr>
            <w:tcW w:w="2065" w:type="dxa"/>
          </w:tcPr>
          <w:p w14:paraId="5CFD7D7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</w:tcPr>
          <w:p w14:paraId="03C456F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</w:tcPr>
          <w:p w14:paraId="1E4915C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</w:tcPr>
          <w:p w14:paraId="74D62BA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575622E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1E86B5D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0FAC77B" w14:textId="530D947E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F402BA" w:rsidRPr="004C6327" w14:paraId="3890269A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5FF266B1" w14:textId="60850170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15A843E" w14:textId="2AD85387" w:rsidR="00F402BA" w:rsidRPr="008A3675" w:rsidRDefault="000306A4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17/24</w:t>
            </w:r>
          </w:p>
        </w:tc>
      </w:tr>
      <w:tr w:rsidR="00096F36" w:rsidRPr="004C6327" w14:paraId="19192CD1" w14:textId="77777777" w:rsidTr="00503D31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2CF98D9D" w14:textId="77777777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R</w:t>
            </w:r>
            <w:r>
              <w:rPr>
                <w:b/>
                <w:bCs/>
                <w:sz w:val="18"/>
                <w:szCs w:val="18"/>
              </w:rPr>
              <w:t>ooms (2 relays per room /minimum)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7CBA7B4D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0A7891F3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75D8FA81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cent data collected/expected for audio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200F29F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0CAA3F5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7900A7B2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292E52A0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712485FC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13507CA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12CC13C7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4E83C848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for light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30A7440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BEA9505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163A2AE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3664BA17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5143C5C4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006DFFF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61019B49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3A1F807A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– weather (temp, pressure, humidity)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6590913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76202DCB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B89A8C6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7B1CA0A6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144BEFA7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0358A26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69B21C18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15AF244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audio data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7B105D3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3DD4C62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26C2581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08B9BA8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5836916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07528FC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2E77837B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70ECA8AC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of pain events (initial &amp; follow </w:t>
            </w:r>
            <w:proofErr w:type="gramStart"/>
            <w:r>
              <w:rPr>
                <w:sz w:val="18"/>
                <w:szCs w:val="18"/>
              </w:rPr>
              <w:t>up)  at</w:t>
            </w:r>
            <w:proofErr w:type="gramEnd"/>
            <w:r>
              <w:rPr>
                <w:sz w:val="18"/>
                <w:szCs w:val="18"/>
              </w:rPr>
              <w:t xml:space="preserve"> home w/ environmental data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420FB42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6F7F757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7CA37A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73C5472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72475BF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69FE095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1ABAF1FA" w14:textId="77777777" w:rsidTr="004C7530">
        <w:tc>
          <w:tcPr>
            <w:tcW w:w="2065" w:type="dxa"/>
          </w:tcPr>
          <w:p w14:paraId="39FBC6DF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light data</w:t>
            </w:r>
          </w:p>
        </w:tc>
        <w:tc>
          <w:tcPr>
            <w:tcW w:w="754" w:type="dxa"/>
          </w:tcPr>
          <w:p w14:paraId="0B0933E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B18E50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0518368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0CEFECC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B5B2FB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4423368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F402BA" w:rsidRPr="004C6327" w14:paraId="75E08565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6E520C9A" w14:textId="5405CE8A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CBA65CE" w14:textId="36B1B8D3" w:rsidR="00F402BA" w:rsidRPr="008A3675" w:rsidRDefault="000306A4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24/24</w:t>
            </w:r>
          </w:p>
        </w:tc>
      </w:tr>
      <w:tr w:rsidR="00F402BA" w:rsidRPr="004C6327" w14:paraId="32BABBC3" w14:textId="77777777" w:rsidTr="002F3809">
        <w:tc>
          <w:tcPr>
            <w:tcW w:w="6277" w:type="dxa"/>
            <w:gridSpan w:val="7"/>
          </w:tcPr>
          <w:p w14:paraId="028B3D49" w14:textId="77777777" w:rsidR="00F402BA" w:rsidRPr="008A3675" w:rsidRDefault="00F402BA" w:rsidP="00096F36">
            <w:pPr>
              <w:jc w:val="right"/>
              <w:rPr>
                <w:color w:val="FF0000"/>
                <w:sz w:val="18"/>
                <w:szCs w:val="18"/>
              </w:rPr>
            </w:pPr>
          </w:p>
        </w:tc>
      </w:tr>
      <w:tr w:rsidR="00F402BA" w:rsidRPr="004C6327" w14:paraId="7FCFF2B7" w14:textId="77777777" w:rsidTr="005D2D93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3B09DE3E" w14:textId="4E9FFC5B" w:rsidR="00F402BA" w:rsidRPr="008A3675" w:rsidRDefault="00F402BA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  <w:tcMar>
              <w:left w:w="14" w:type="dxa"/>
              <w:right w:w="115" w:type="dxa"/>
            </w:tcMar>
          </w:tcPr>
          <w:p w14:paraId="049FC186" w14:textId="01FCC77B" w:rsidR="00F402BA" w:rsidRPr="008A3675" w:rsidRDefault="005D2D93" w:rsidP="00096F36">
            <w:pPr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9/100</w:t>
            </w:r>
          </w:p>
        </w:tc>
      </w:tr>
    </w:tbl>
    <w:p w14:paraId="10E1CB74" w14:textId="77777777" w:rsidR="00503D31" w:rsidRPr="00BE130C" w:rsidRDefault="00503D31" w:rsidP="00503D31">
      <w:pPr>
        <w:rPr>
          <w:sz w:val="18"/>
          <w:szCs w:val="18"/>
        </w:rPr>
      </w:pPr>
    </w:p>
    <w:p w14:paraId="4146ED7E" w14:textId="77777777" w:rsidR="00503D31" w:rsidRPr="00BE130C" w:rsidRDefault="00503D31" w:rsidP="00503D31">
      <w:pPr>
        <w:rPr>
          <w:sz w:val="18"/>
          <w:szCs w:val="18"/>
        </w:rPr>
      </w:pPr>
    </w:p>
    <w:p w14:paraId="5911D822" w14:textId="77777777" w:rsidR="00503D31" w:rsidRPr="00BE130C" w:rsidRDefault="00503D31" w:rsidP="00503D31">
      <w:pPr>
        <w:rPr>
          <w:sz w:val="18"/>
          <w:szCs w:val="18"/>
        </w:rPr>
      </w:pPr>
    </w:p>
    <w:p w14:paraId="1C9D76A2" w14:textId="77777777" w:rsidR="00503D31" w:rsidRPr="00BE130C" w:rsidRDefault="00503D31" w:rsidP="00503D31">
      <w:pPr>
        <w:rPr>
          <w:sz w:val="18"/>
          <w:szCs w:val="18"/>
        </w:rPr>
      </w:pPr>
    </w:p>
    <w:p w14:paraId="5FDCD601" w14:textId="77777777" w:rsidR="00503D31" w:rsidRPr="00BE130C" w:rsidRDefault="00503D31" w:rsidP="00503D31">
      <w:pPr>
        <w:rPr>
          <w:sz w:val="18"/>
          <w:szCs w:val="18"/>
        </w:rPr>
      </w:pPr>
    </w:p>
    <w:p w14:paraId="360AC433" w14:textId="77777777" w:rsidR="00503D31" w:rsidRPr="00BE130C" w:rsidRDefault="00503D31" w:rsidP="00503D31">
      <w:pPr>
        <w:rPr>
          <w:sz w:val="18"/>
          <w:szCs w:val="18"/>
        </w:rPr>
      </w:pPr>
    </w:p>
    <w:p w14:paraId="56159837" w14:textId="77777777" w:rsidR="00503D31" w:rsidRPr="00BE130C" w:rsidRDefault="00503D31" w:rsidP="00503D31">
      <w:pPr>
        <w:rPr>
          <w:sz w:val="18"/>
          <w:szCs w:val="18"/>
        </w:rPr>
      </w:pPr>
    </w:p>
    <w:p w14:paraId="157D5EF5" w14:textId="77777777" w:rsidR="00503D31" w:rsidRPr="00BE130C" w:rsidRDefault="00503D31" w:rsidP="00503D31">
      <w:pPr>
        <w:rPr>
          <w:sz w:val="18"/>
          <w:szCs w:val="18"/>
        </w:rPr>
      </w:pPr>
    </w:p>
    <w:p w14:paraId="05B0A2D7" w14:textId="77777777" w:rsidR="00503D31" w:rsidRPr="00BE130C" w:rsidRDefault="00503D31" w:rsidP="00503D31">
      <w:pPr>
        <w:rPr>
          <w:sz w:val="18"/>
          <w:szCs w:val="18"/>
        </w:rPr>
      </w:pPr>
    </w:p>
    <w:p w14:paraId="6463D0AB" w14:textId="77777777" w:rsidR="00503D31" w:rsidRPr="00BE130C" w:rsidRDefault="00503D31" w:rsidP="00503D31">
      <w:pPr>
        <w:rPr>
          <w:sz w:val="18"/>
          <w:szCs w:val="18"/>
        </w:rPr>
      </w:pPr>
    </w:p>
    <w:p w14:paraId="644923A9" w14:textId="77777777" w:rsidR="00503D31" w:rsidRPr="00BE130C" w:rsidRDefault="00503D31" w:rsidP="00503D31">
      <w:pPr>
        <w:rPr>
          <w:sz w:val="18"/>
          <w:szCs w:val="18"/>
        </w:rPr>
      </w:pPr>
    </w:p>
    <w:p w14:paraId="64E9E7AE" w14:textId="77777777" w:rsidR="00503D31" w:rsidRPr="00BE130C" w:rsidRDefault="00503D31" w:rsidP="00503D31">
      <w:pPr>
        <w:rPr>
          <w:sz w:val="18"/>
          <w:szCs w:val="18"/>
        </w:rPr>
      </w:pPr>
    </w:p>
    <w:p w14:paraId="7C69DD84" w14:textId="77777777" w:rsidR="00503D31" w:rsidRPr="00BE130C" w:rsidRDefault="00503D31" w:rsidP="00503D31">
      <w:pPr>
        <w:rPr>
          <w:sz w:val="18"/>
          <w:szCs w:val="18"/>
        </w:rPr>
      </w:pPr>
    </w:p>
    <w:p w14:paraId="046412F5" w14:textId="77777777" w:rsidR="00503D31" w:rsidRPr="00BE130C" w:rsidRDefault="00503D31" w:rsidP="00503D31">
      <w:pPr>
        <w:rPr>
          <w:sz w:val="18"/>
          <w:szCs w:val="18"/>
        </w:rPr>
      </w:pPr>
    </w:p>
    <w:p w14:paraId="0E37FA2D" w14:textId="77777777" w:rsidR="00503D31" w:rsidRPr="00BE130C" w:rsidRDefault="00503D31" w:rsidP="00503D31">
      <w:pPr>
        <w:rPr>
          <w:sz w:val="18"/>
          <w:szCs w:val="18"/>
        </w:rPr>
      </w:pPr>
    </w:p>
    <w:p w14:paraId="14855A88" w14:textId="77777777" w:rsidR="00503D31" w:rsidRPr="00BE130C" w:rsidRDefault="00503D31" w:rsidP="00503D31">
      <w:pPr>
        <w:rPr>
          <w:sz w:val="18"/>
          <w:szCs w:val="18"/>
        </w:rPr>
      </w:pPr>
    </w:p>
    <w:p w14:paraId="5AEEC023" w14:textId="77777777" w:rsidR="00503D31" w:rsidRPr="00BE130C" w:rsidRDefault="00503D31" w:rsidP="00503D31">
      <w:pPr>
        <w:rPr>
          <w:sz w:val="18"/>
          <w:szCs w:val="18"/>
        </w:rPr>
      </w:pPr>
    </w:p>
    <w:p w14:paraId="144DE96A" w14:textId="77777777" w:rsidR="00503D31" w:rsidRPr="00BE130C" w:rsidRDefault="00503D31" w:rsidP="00503D31">
      <w:pPr>
        <w:rPr>
          <w:sz w:val="18"/>
          <w:szCs w:val="18"/>
        </w:rPr>
      </w:pPr>
    </w:p>
    <w:p w14:paraId="0C00542A" w14:textId="77777777" w:rsidR="00503D31" w:rsidRPr="00BE130C" w:rsidRDefault="00503D31" w:rsidP="00503D31">
      <w:pPr>
        <w:rPr>
          <w:sz w:val="18"/>
          <w:szCs w:val="18"/>
        </w:rPr>
      </w:pPr>
    </w:p>
    <w:p w14:paraId="03A97BC5" w14:textId="77777777" w:rsidR="00503D31" w:rsidRPr="00BE130C" w:rsidRDefault="00503D31" w:rsidP="00503D31">
      <w:pPr>
        <w:rPr>
          <w:sz w:val="18"/>
          <w:szCs w:val="18"/>
        </w:rPr>
      </w:pPr>
    </w:p>
    <w:p w14:paraId="17FDE400" w14:textId="77777777" w:rsidR="00503D31" w:rsidRPr="00BE130C" w:rsidRDefault="00503D31" w:rsidP="00503D31">
      <w:pPr>
        <w:rPr>
          <w:sz w:val="18"/>
          <w:szCs w:val="18"/>
        </w:rPr>
      </w:pPr>
    </w:p>
    <w:p w14:paraId="022086A8" w14:textId="77777777" w:rsidR="00503D31" w:rsidRPr="00BE130C" w:rsidRDefault="00503D31" w:rsidP="00503D31">
      <w:pPr>
        <w:rPr>
          <w:sz w:val="18"/>
          <w:szCs w:val="18"/>
        </w:rPr>
      </w:pPr>
    </w:p>
    <w:p w14:paraId="34DA866A" w14:textId="77777777" w:rsidR="00503D31" w:rsidRPr="00BE130C" w:rsidRDefault="00503D31" w:rsidP="00503D31">
      <w:pPr>
        <w:rPr>
          <w:sz w:val="18"/>
          <w:szCs w:val="18"/>
        </w:rPr>
      </w:pPr>
    </w:p>
    <w:p w14:paraId="3E6370DE" w14:textId="77777777" w:rsidR="00503D31" w:rsidRPr="00BE130C" w:rsidRDefault="00503D31" w:rsidP="00503D31">
      <w:pPr>
        <w:rPr>
          <w:sz w:val="18"/>
          <w:szCs w:val="18"/>
        </w:rPr>
      </w:pPr>
    </w:p>
    <w:p w14:paraId="07EDD5C2" w14:textId="77777777" w:rsidR="00503D31" w:rsidRPr="00BE130C" w:rsidRDefault="00503D31" w:rsidP="00503D31">
      <w:pPr>
        <w:rPr>
          <w:sz w:val="18"/>
          <w:szCs w:val="18"/>
        </w:rPr>
      </w:pPr>
    </w:p>
    <w:p w14:paraId="4A2E3689" w14:textId="77777777" w:rsidR="00503D31" w:rsidRPr="00BE130C" w:rsidRDefault="00503D31" w:rsidP="00503D31">
      <w:pPr>
        <w:rPr>
          <w:sz w:val="18"/>
          <w:szCs w:val="18"/>
        </w:rPr>
      </w:pPr>
    </w:p>
    <w:p w14:paraId="69EF1569" w14:textId="77777777" w:rsidR="00503D31" w:rsidRPr="00BE130C" w:rsidRDefault="00503D31" w:rsidP="00503D31">
      <w:pPr>
        <w:rPr>
          <w:sz w:val="18"/>
          <w:szCs w:val="18"/>
        </w:rPr>
      </w:pPr>
    </w:p>
    <w:p w14:paraId="14154FB7" w14:textId="77777777" w:rsidR="00503D31" w:rsidRPr="00BE130C" w:rsidRDefault="00503D31" w:rsidP="00503D31">
      <w:pPr>
        <w:rPr>
          <w:sz w:val="18"/>
          <w:szCs w:val="18"/>
        </w:rPr>
      </w:pPr>
    </w:p>
    <w:p w14:paraId="109FC88B" w14:textId="77777777" w:rsidR="00503D31" w:rsidRPr="00BE130C" w:rsidRDefault="00503D31" w:rsidP="00503D31">
      <w:pPr>
        <w:rPr>
          <w:sz w:val="18"/>
          <w:szCs w:val="18"/>
        </w:rPr>
      </w:pPr>
    </w:p>
    <w:p w14:paraId="5CDD44A7" w14:textId="77777777" w:rsidR="00503D31" w:rsidRPr="00BE130C" w:rsidRDefault="00503D31" w:rsidP="00503D31">
      <w:pPr>
        <w:rPr>
          <w:sz w:val="18"/>
          <w:szCs w:val="18"/>
        </w:rPr>
      </w:pPr>
    </w:p>
    <w:p w14:paraId="2F9F9170" w14:textId="77777777" w:rsidR="00503D31" w:rsidRPr="00BE130C" w:rsidRDefault="00503D31" w:rsidP="00503D31">
      <w:pPr>
        <w:rPr>
          <w:sz w:val="18"/>
          <w:szCs w:val="18"/>
        </w:rPr>
      </w:pPr>
    </w:p>
    <w:p w14:paraId="179B3634" w14:textId="77777777" w:rsidR="00503D31" w:rsidRPr="00BE130C" w:rsidRDefault="00503D31" w:rsidP="00503D31">
      <w:pPr>
        <w:rPr>
          <w:sz w:val="18"/>
          <w:szCs w:val="18"/>
        </w:rPr>
      </w:pPr>
    </w:p>
    <w:p w14:paraId="387B2B6E" w14:textId="77777777" w:rsidR="00503D31" w:rsidRPr="00BE130C" w:rsidRDefault="00503D31" w:rsidP="00503D31">
      <w:pPr>
        <w:rPr>
          <w:sz w:val="18"/>
          <w:szCs w:val="18"/>
        </w:rPr>
      </w:pPr>
    </w:p>
    <w:p w14:paraId="683DD9D3" w14:textId="77777777" w:rsidR="00503D31" w:rsidRPr="00BE130C" w:rsidRDefault="00503D31" w:rsidP="00503D31">
      <w:pPr>
        <w:rPr>
          <w:sz w:val="18"/>
          <w:szCs w:val="18"/>
        </w:rPr>
      </w:pPr>
    </w:p>
    <w:p w14:paraId="27DA5CB4" w14:textId="77777777" w:rsidR="00503D31" w:rsidRPr="00BE130C" w:rsidRDefault="00503D31" w:rsidP="00503D31">
      <w:pPr>
        <w:rPr>
          <w:sz w:val="18"/>
          <w:szCs w:val="18"/>
        </w:rPr>
      </w:pPr>
    </w:p>
    <w:p w14:paraId="7F233230" w14:textId="77777777" w:rsidR="00503D31" w:rsidRPr="00BE130C" w:rsidRDefault="00503D31" w:rsidP="00503D31">
      <w:pPr>
        <w:rPr>
          <w:sz w:val="18"/>
          <w:szCs w:val="18"/>
        </w:rPr>
      </w:pPr>
    </w:p>
    <w:p w14:paraId="0449629D" w14:textId="77777777" w:rsidR="00503D31" w:rsidRPr="00BE130C" w:rsidRDefault="00503D31" w:rsidP="00503D31">
      <w:pPr>
        <w:rPr>
          <w:sz w:val="18"/>
          <w:szCs w:val="18"/>
        </w:rPr>
      </w:pPr>
    </w:p>
    <w:p w14:paraId="0E58C83A" w14:textId="77777777" w:rsidR="00503D31" w:rsidRPr="00BE130C" w:rsidRDefault="00503D31" w:rsidP="00503D31">
      <w:pPr>
        <w:rPr>
          <w:sz w:val="18"/>
          <w:szCs w:val="18"/>
        </w:rPr>
      </w:pPr>
    </w:p>
    <w:p w14:paraId="7F060C78" w14:textId="77777777" w:rsidR="00503D31" w:rsidRPr="00BE130C" w:rsidRDefault="00503D31" w:rsidP="00503D31">
      <w:pPr>
        <w:rPr>
          <w:sz w:val="18"/>
          <w:szCs w:val="18"/>
        </w:rPr>
      </w:pPr>
    </w:p>
    <w:p w14:paraId="261948AA" w14:textId="77777777" w:rsidR="00503D31" w:rsidRPr="00BE130C" w:rsidRDefault="00503D31" w:rsidP="00503D31">
      <w:pPr>
        <w:rPr>
          <w:sz w:val="18"/>
          <w:szCs w:val="18"/>
        </w:rPr>
      </w:pPr>
    </w:p>
    <w:p w14:paraId="330558FB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6F336A00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22767385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353A6FFC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DE6F901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40EB68C4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221EF308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85E4CDB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74B723F4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30EB42E6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4C7243C0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69E008E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6881F55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2F26A7E4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7903AF84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D71450E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D72E55B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BD5A188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2DA2D791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D979FA4" w14:textId="1180EFEA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1A80989C" w14:textId="526B5FC7" w:rsidR="00F45C12" w:rsidRDefault="00F45C12" w:rsidP="00BE130C">
      <w:pPr>
        <w:tabs>
          <w:tab w:val="left" w:pos="1452"/>
        </w:tabs>
        <w:rPr>
          <w:sz w:val="18"/>
          <w:szCs w:val="18"/>
        </w:rPr>
      </w:pPr>
    </w:p>
    <w:p w14:paraId="7C463D97" w14:textId="77777777" w:rsidR="00F45C12" w:rsidRDefault="00F45C12" w:rsidP="00BE130C">
      <w:pPr>
        <w:tabs>
          <w:tab w:val="left" w:pos="1452"/>
        </w:tabs>
        <w:rPr>
          <w:sz w:val="18"/>
          <w:szCs w:val="18"/>
        </w:rPr>
      </w:pPr>
    </w:p>
    <w:p w14:paraId="3C4DBB5F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3B06F6F6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636C0389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41D09229" w14:textId="260E8FC6" w:rsidR="00503D31" w:rsidRPr="00285A75" w:rsidRDefault="00503D31" w:rsidP="00503D31">
      <w:pPr>
        <w:rPr>
          <w:b/>
          <w:bCs/>
          <w:sz w:val="18"/>
          <w:szCs w:val="18"/>
        </w:rPr>
      </w:pPr>
      <w:r w:rsidRPr="00285A75">
        <w:rPr>
          <w:b/>
          <w:bCs/>
          <w:sz w:val="18"/>
          <w:szCs w:val="18"/>
        </w:rPr>
        <w:lastRenderedPageBreak/>
        <w:t>D</w:t>
      </w:r>
      <w:r>
        <w:rPr>
          <w:b/>
          <w:bCs/>
          <w:sz w:val="18"/>
          <w:szCs w:val="18"/>
        </w:rPr>
        <w:t>eployment</w:t>
      </w:r>
      <w:r w:rsidRPr="00285A75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4</w:t>
      </w:r>
    </w:p>
    <w:p w14:paraId="7983FE3E" w14:textId="77777777" w:rsidR="00503D31" w:rsidRPr="00285A75" w:rsidRDefault="00503D31" w:rsidP="00503D31">
      <w:pPr>
        <w:rPr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754"/>
        <w:gridCol w:w="631"/>
        <w:gridCol w:w="631"/>
        <w:gridCol w:w="758"/>
        <w:gridCol w:w="719"/>
        <w:gridCol w:w="719"/>
      </w:tblGrid>
      <w:tr w:rsidR="00503D31" w:rsidRPr="004C6327" w14:paraId="11D22AA1" w14:textId="77777777" w:rsidTr="00503D31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FFE599" w:themeFill="accent4" w:themeFillTint="66"/>
          </w:tcPr>
          <w:p w14:paraId="57BD7813" w14:textId="77777777" w:rsidR="00503D31" w:rsidRPr="004C6327" w:rsidRDefault="00503D31" w:rsidP="00503D3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 Deployment 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AB44BF1" w14:textId="77777777" w:rsidR="00503D31" w:rsidRPr="004C6327" w:rsidRDefault="00503D31" w:rsidP="00503D31">
            <w:pPr>
              <w:rPr>
                <w:sz w:val="18"/>
                <w:szCs w:val="18"/>
              </w:rPr>
            </w:pPr>
          </w:p>
        </w:tc>
      </w:tr>
      <w:tr w:rsidR="00213EE1" w:rsidRPr="004C6327" w14:paraId="1B8F426D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46BA204E" w14:textId="77777777" w:rsidR="00213EE1" w:rsidRPr="00DC4C91" w:rsidRDefault="00213EE1" w:rsidP="00213EE1">
            <w:pPr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6D76248E" w14:textId="181C4096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 w:rsidRPr="00DC4C91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68653BB8" w14:textId="3BE7144E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EB0DD7C" w14:textId="25D1C457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322D9725" w14:textId="14457D1E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1A0C29A8" w14:textId="7B282651" w:rsidR="00213EE1" w:rsidRPr="00DC4C91" w:rsidRDefault="00213EE1" w:rsidP="00213EE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5FA6C2E2" w14:textId="5D631260" w:rsidR="00213EE1" w:rsidRPr="00DC4C91" w:rsidRDefault="00213EE1" w:rsidP="00213EE1">
            <w:pPr>
              <w:jc w:val="center"/>
              <w:rPr>
                <w:b/>
                <w:sz w:val="18"/>
                <w:szCs w:val="18"/>
              </w:rPr>
            </w:pPr>
            <w:r w:rsidRPr="00DC4C91">
              <w:rPr>
                <w:b/>
                <w:sz w:val="18"/>
                <w:szCs w:val="18"/>
              </w:rPr>
              <w:t>SCORE</w:t>
            </w:r>
          </w:p>
        </w:tc>
      </w:tr>
      <w:tr w:rsidR="00213EE1" w:rsidRPr="004C6327" w14:paraId="3CAF87F1" w14:textId="77777777" w:rsidTr="007E57B4">
        <w:tc>
          <w:tcPr>
            <w:tcW w:w="2065" w:type="dxa"/>
          </w:tcPr>
          <w:p w14:paraId="61F41FC5" w14:textId="646CC7A0" w:rsidR="00213EE1" w:rsidRPr="004C6327" w:rsidRDefault="00213EE1" w:rsidP="00213E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ual days of active data collection</w:t>
            </w:r>
          </w:p>
        </w:tc>
        <w:tc>
          <w:tcPr>
            <w:tcW w:w="754" w:type="dxa"/>
            <w:vAlign w:val="center"/>
          </w:tcPr>
          <w:p w14:paraId="6D73B00A" w14:textId="11880C46" w:rsidR="00213EE1" w:rsidRPr="004C6327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&lt;2 days</w:t>
            </w:r>
          </w:p>
        </w:tc>
        <w:tc>
          <w:tcPr>
            <w:tcW w:w="631" w:type="dxa"/>
            <w:vAlign w:val="center"/>
          </w:tcPr>
          <w:p w14:paraId="0A3569EB" w14:textId="0ED37627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2-3 days</w:t>
            </w:r>
          </w:p>
        </w:tc>
        <w:tc>
          <w:tcPr>
            <w:tcW w:w="631" w:type="dxa"/>
            <w:vAlign w:val="center"/>
          </w:tcPr>
          <w:p w14:paraId="3E2D20A2" w14:textId="7D0B97B9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4-6 days</w:t>
            </w:r>
          </w:p>
        </w:tc>
        <w:tc>
          <w:tcPr>
            <w:tcW w:w="758" w:type="dxa"/>
            <w:tcBorders>
              <w:right w:val="single" w:sz="8" w:space="0" w:color="auto"/>
            </w:tcBorders>
            <w:vAlign w:val="center"/>
          </w:tcPr>
          <w:p w14:paraId="6449AC88" w14:textId="6959F8D1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7-9 days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796CDAC2" w14:textId="3A5562B0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rFonts w:cstheme="minorHAnsi"/>
                <w:color w:val="202124"/>
                <w:sz w:val="18"/>
                <w:szCs w:val="22"/>
                <w:shd w:val="clear" w:color="auto" w:fill="FFFFFF"/>
              </w:rPr>
              <w:t>≥10 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0DB0084" w14:textId="3C7E4AE9" w:rsidR="00213EE1" w:rsidRPr="004C6327" w:rsidRDefault="00213EE1" w:rsidP="00213E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213EE1" w:rsidRPr="004C6327" w14:paraId="4FE25009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455B05E3" w14:textId="019E5447" w:rsidR="00213EE1" w:rsidRPr="008A3675" w:rsidRDefault="00213EE1" w:rsidP="00213EE1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FFD9FA5" w14:textId="3FF4EA8C" w:rsidR="00213EE1" w:rsidRPr="008A3675" w:rsidRDefault="00213EE1" w:rsidP="00213EE1">
            <w:pPr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8</w:t>
            </w:r>
            <w:r w:rsidRPr="008A3675"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28</w:t>
            </w:r>
          </w:p>
        </w:tc>
      </w:tr>
      <w:tr w:rsidR="00503D31" w:rsidRPr="004C6327" w14:paraId="287AE69D" w14:textId="77777777" w:rsidTr="00503D31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D9E2F3" w:themeFill="accent1" w:themeFillTint="33"/>
          </w:tcPr>
          <w:p w14:paraId="34FF0709" w14:textId="77777777" w:rsidR="00503D31" w:rsidRPr="00C849D9" w:rsidRDefault="00503D31" w:rsidP="00503D31">
            <w:pPr>
              <w:jc w:val="center"/>
              <w:rPr>
                <w:b/>
                <w:bCs/>
                <w:sz w:val="18"/>
                <w:szCs w:val="18"/>
              </w:rPr>
            </w:pPr>
            <w:r w:rsidRPr="00C849D9">
              <w:rPr>
                <w:b/>
                <w:bCs/>
                <w:sz w:val="18"/>
                <w:szCs w:val="18"/>
              </w:rPr>
              <w:t>Watch - Patient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6BDBFFC" w14:textId="77777777" w:rsidR="00503D31" w:rsidRPr="004C6327" w:rsidRDefault="00503D31" w:rsidP="00503D31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48FB13C4" w14:textId="77777777" w:rsidTr="00503D31">
        <w:tc>
          <w:tcPr>
            <w:tcW w:w="2065" w:type="dxa"/>
          </w:tcPr>
          <w:p w14:paraId="14253423" w14:textId="50927A7F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724DCED8" w14:textId="1E7227EA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2E053426" w14:textId="1C720451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18AE5D10" w14:textId="5D1C55C4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434FEAF" w14:textId="23131ED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301B718B" w14:textId="2F92E164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7DF9F9D" w14:textId="24F7610F" w:rsidR="00096F36" w:rsidRDefault="00C17911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0E4FC03C" w14:textId="77777777" w:rsidTr="00503D31">
        <w:tc>
          <w:tcPr>
            <w:tcW w:w="2065" w:type="dxa"/>
          </w:tcPr>
          <w:p w14:paraId="0DEDD42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77EFA73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3FEECFC8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47A60D96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48641CD7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43B34CC8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09564FB" w14:textId="1DF89FB3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5C5B4BD9" w14:textId="77777777" w:rsidTr="00503D31">
        <w:tc>
          <w:tcPr>
            <w:tcW w:w="2065" w:type="dxa"/>
          </w:tcPr>
          <w:p w14:paraId="248E897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0B3CD25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375DC58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36F537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00E1AF0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D04A59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65169F8" w14:textId="0F0893BE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31A7885" w14:textId="77777777" w:rsidTr="00503D31">
        <w:tc>
          <w:tcPr>
            <w:tcW w:w="2065" w:type="dxa"/>
          </w:tcPr>
          <w:p w14:paraId="3579AE3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181DE49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4DD6BEC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4260ECC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1B6828A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05ECFF9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015102D" w14:textId="6627186D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040BD267" w14:textId="77777777" w:rsidTr="00503D31">
        <w:tc>
          <w:tcPr>
            <w:tcW w:w="2065" w:type="dxa"/>
          </w:tcPr>
          <w:p w14:paraId="598E6EF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4844D6A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13EC5A8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6D58CE6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02F3CA9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5DB0F10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81B8D62" w14:textId="53A81837" w:rsidR="00096F36" w:rsidRPr="004C6327" w:rsidRDefault="00A94C8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96F36" w:rsidRPr="004C6327" w14:paraId="7313986D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54937F2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3982BF4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67F20AF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B9CB58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55ED9EB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17EDB62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1572E04D" w14:textId="4473D724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306A4" w:rsidRPr="004C6327" w14:paraId="42597557" w14:textId="77777777" w:rsidTr="002F3809">
        <w:tc>
          <w:tcPr>
            <w:tcW w:w="5558" w:type="dxa"/>
            <w:gridSpan w:val="6"/>
            <w:tcBorders>
              <w:bottom w:val="double" w:sz="4" w:space="0" w:color="auto"/>
              <w:right w:val="single" w:sz="12" w:space="0" w:color="auto"/>
            </w:tcBorders>
          </w:tcPr>
          <w:p w14:paraId="2A44230F" w14:textId="68D762AE" w:rsidR="000306A4" w:rsidRPr="008A3675" w:rsidRDefault="000306A4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1301AD13" w14:textId="70267457" w:rsidR="000306A4" w:rsidRPr="008A3675" w:rsidRDefault="005C3F18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19/24</w:t>
            </w:r>
          </w:p>
        </w:tc>
      </w:tr>
      <w:tr w:rsidR="00096F36" w:rsidRPr="004C6327" w14:paraId="35640922" w14:textId="77777777" w:rsidTr="00503D31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51CB7F1D" w14:textId="77777777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Watch – Caregiver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06D85C92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48ED6F4A" w14:textId="77777777" w:rsidTr="00503D31">
        <w:tc>
          <w:tcPr>
            <w:tcW w:w="2065" w:type="dxa"/>
          </w:tcPr>
          <w:p w14:paraId="5A3C0BEF" w14:textId="32A4BEB2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4CA2C397" w14:textId="753491E5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1B3643AF" w14:textId="7CCDF938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0BCF6386" w14:textId="04DEE371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2E29C214" w14:textId="75C81088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13074E2A" w14:textId="172F313D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A4E4D05" w14:textId="7DFBE42F" w:rsidR="00096F36" w:rsidRDefault="00FC1E1A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DFDB230" w14:textId="77777777" w:rsidTr="00503D31">
        <w:tc>
          <w:tcPr>
            <w:tcW w:w="2065" w:type="dxa"/>
          </w:tcPr>
          <w:p w14:paraId="59BF2AC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15D7F9F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199C658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1FEE95E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1EF96D7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1E8A6E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557A264" w14:textId="475FD43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96F36" w:rsidRPr="004C6327" w14:paraId="380ED42A" w14:textId="77777777" w:rsidTr="00503D31">
        <w:tc>
          <w:tcPr>
            <w:tcW w:w="2065" w:type="dxa"/>
          </w:tcPr>
          <w:p w14:paraId="08A9CFC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7595C8C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E4399C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526F8FA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1CE6FF7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4E447F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4AA65C4" w14:textId="09F84DD8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2DC22BD7" w14:textId="77777777" w:rsidTr="00503D31">
        <w:tc>
          <w:tcPr>
            <w:tcW w:w="2065" w:type="dxa"/>
          </w:tcPr>
          <w:p w14:paraId="2BEE1F6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6938A66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3D55EA9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41626E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00E0648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3B7CA63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80187C4" w14:textId="75CE16C5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5E3DE6A4" w14:textId="77777777" w:rsidTr="00503D31">
        <w:tc>
          <w:tcPr>
            <w:tcW w:w="2065" w:type="dxa"/>
          </w:tcPr>
          <w:p w14:paraId="0D18B57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07F57DD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6FE8F65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573E8C7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15A09C6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4D9D2B6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197F926" w14:textId="549953B2" w:rsidR="00096F36" w:rsidRPr="004C6327" w:rsidRDefault="00FF626D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96F36" w:rsidRPr="004C6327" w14:paraId="3205E859" w14:textId="77777777" w:rsidTr="00503D31">
        <w:tc>
          <w:tcPr>
            <w:tcW w:w="2065" w:type="dxa"/>
          </w:tcPr>
          <w:p w14:paraId="07C6187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</w:tcPr>
          <w:p w14:paraId="55A6575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</w:tcPr>
          <w:p w14:paraId="6972707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</w:tcPr>
          <w:p w14:paraId="66514B5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57C5093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3CFFB2C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879C1A0" w14:textId="644DA569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5C3F18" w:rsidRPr="004C6327" w14:paraId="7BE1AF67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53AF57F8" w14:textId="46339ABE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8CEAD79" w14:textId="58A2DD6D" w:rsidR="005C3F18" w:rsidRPr="008A3675" w:rsidRDefault="005C3F18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18/24</w:t>
            </w:r>
          </w:p>
        </w:tc>
      </w:tr>
      <w:tr w:rsidR="00096F36" w:rsidRPr="004C6327" w14:paraId="28D8E11C" w14:textId="77777777" w:rsidTr="00503D31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27AF7447" w14:textId="77777777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R</w:t>
            </w:r>
            <w:r>
              <w:rPr>
                <w:b/>
                <w:bCs/>
                <w:sz w:val="18"/>
                <w:szCs w:val="18"/>
              </w:rPr>
              <w:t>ooms (2 relays per room /minimum)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110C8862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7EE372CF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2340A9EB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cent data collected/expected for audio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02C35F7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C30EE9B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C3E7C84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243B9405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1CAA42E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AD595DF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220A109D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76B8777E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for light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1DCD063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D739BE1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37300046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478748BC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2BFE1CD4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EA4C443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3EC2F725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772C1B71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– weather (temp, pressure, humidity)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7225B80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2C120005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997960F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576499E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49715F07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D577227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2E896D27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58900A0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audio data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28DD823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4DA33E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20510C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2761C4E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6CCB187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675C167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6D105954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692D37C0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of pain events (initial &amp; follow </w:t>
            </w:r>
            <w:proofErr w:type="gramStart"/>
            <w:r>
              <w:rPr>
                <w:sz w:val="18"/>
                <w:szCs w:val="18"/>
              </w:rPr>
              <w:t>up)  at</w:t>
            </w:r>
            <w:proofErr w:type="gramEnd"/>
            <w:r>
              <w:rPr>
                <w:sz w:val="18"/>
                <w:szCs w:val="18"/>
              </w:rPr>
              <w:t xml:space="preserve"> home w/ environmental data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06C09EA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26929D8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61B2BE8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2144238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4E12B2E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E6613BF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057C03AF" w14:textId="77777777" w:rsidTr="004C7530">
        <w:tc>
          <w:tcPr>
            <w:tcW w:w="2065" w:type="dxa"/>
          </w:tcPr>
          <w:p w14:paraId="273FEEA4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light data</w:t>
            </w:r>
          </w:p>
        </w:tc>
        <w:tc>
          <w:tcPr>
            <w:tcW w:w="754" w:type="dxa"/>
          </w:tcPr>
          <w:p w14:paraId="5AB2DE9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1B1359D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5069A1E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F7437B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288A2E7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8245920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C3F18" w:rsidRPr="004C6327" w14:paraId="021D5330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3FC9B375" w14:textId="16CFA8FB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7F66213" w14:textId="0B0DA7EB" w:rsidR="005C3F18" w:rsidRPr="008A3675" w:rsidRDefault="005C3F18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24/24</w:t>
            </w:r>
          </w:p>
        </w:tc>
      </w:tr>
      <w:tr w:rsidR="005C3F18" w:rsidRPr="004C6327" w14:paraId="169C0D23" w14:textId="77777777" w:rsidTr="004C7530">
        <w:tc>
          <w:tcPr>
            <w:tcW w:w="2065" w:type="dxa"/>
          </w:tcPr>
          <w:p w14:paraId="397BB446" w14:textId="77777777" w:rsidR="005C3F18" w:rsidRDefault="005C3F18" w:rsidP="00096F36">
            <w:pPr>
              <w:rPr>
                <w:sz w:val="18"/>
                <w:szCs w:val="18"/>
              </w:rPr>
            </w:pPr>
          </w:p>
        </w:tc>
        <w:tc>
          <w:tcPr>
            <w:tcW w:w="754" w:type="dxa"/>
          </w:tcPr>
          <w:p w14:paraId="59BFB127" w14:textId="77777777" w:rsidR="005C3F18" w:rsidRPr="004C6327" w:rsidRDefault="005C3F18" w:rsidP="00096F36">
            <w:pPr>
              <w:rPr>
                <w:sz w:val="18"/>
                <w:szCs w:val="18"/>
              </w:rPr>
            </w:pPr>
          </w:p>
        </w:tc>
        <w:tc>
          <w:tcPr>
            <w:tcW w:w="631" w:type="dxa"/>
          </w:tcPr>
          <w:p w14:paraId="29FC0933" w14:textId="77777777" w:rsidR="005C3F18" w:rsidRDefault="005C3F18" w:rsidP="00096F36">
            <w:pPr>
              <w:rPr>
                <w:sz w:val="18"/>
                <w:szCs w:val="18"/>
              </w:rPr>
            </w:pPr>
          </w:p>
        </w:tc>
        <w:tc>
          <w:tcPr>
            <w:tcW w:w="631" w:type="dxa"/>
          </w:tcPr>
          <w:p w14:paraId="44F9AFCF" w14:textId="77777777" w:rsidR="005C3F18" w:rsidRDefault="005C3F18" w:rsidP="00096F36">
            <w:pPr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39DA8093" w14:textId="77777777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0E836238" w14:textId="77777777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15BB783" w14:textId="77777777" w:rsidR="005C3F18" w:rsidRPr="008A3675" w:rsidRDefault="005C3F18" w:rsidP="00096F36">
            <w:pPr>
              <w:jc w:val="right"/>
              <w:rPr>
                <w:color w:val="FF0000"/>
                <w:sz w:val="18"/>
                <w:szCs w:val="18"/>
              </w:rPr>
            </w:pPr>
          </w:p>
        </w:tc>
      </w:tr>
      <w:tr w:rsidR="005C3F18" w:rsidRPr="004C6327" w14:paraId="44890B3E" w14:textId="77777777" w:rsidTr="005D2D93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1F2FC7BB" w14:textId="32776912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</w:t>
            </w:r>
            <w:r w:rsidR="0006533F" w:rsidRPr="008A3675">
              <w:rPr>
                <w:color w:val="FF0000"/>
                <w:sz w:val="18"/>
                <w:szCs w:val="18"/>
              </w:rPr>
              <w:t xml:space="preserve"> Deployment</w:t>
            </w:r>
            <w:r w:rsidRPr="008A3675">
              <w:rPr>
                <w:color w:val="FF0000"/>
                <w:sz w:val="18"/>
                <w:szCs w:val="18"/>
              </w:rPr>
              <w:t xml:space="preserve">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  <w:tcMar>
              <w:left w:w="14" w:type="dxa"/>
              <w:right w:w="115" w:type="dxa"/>
            </w:tcMar>
          </w:tcPr>
          <w:p w14:paraId="070E2408" w14:textId="438BFF33" w:rsidR="005C3F18" w:rsidRPr="008A3675" w:rsidRDefault="005D2D93" w:rsidP="00096F36">
            <w:pPr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9/100</w:t>
            </w:r>
          </w:p>
        </w:tc>
      </w:tr>
    </w:tbl>
    <w:p w14:paraId="01A60900" w14:textId="77777777" w:rsidR="00503D31" w:rsidRPr="00BE130C" w:rsidRDefault="00503D31" w:rsidP="00503D31">
      <w:pPr>
        <w:rPr>
          <w:sz w:val="18"/>
          <w:szCs w:val="18"/>
        </w:rPr>
      </w:pPr>
    </w:p>
    <w:p w14:paraId="59B3EFDC" w14:textId="77777777" w:rsidR="00503D31" w:rsidRPr="00BE130C" w:rsidRDefault="00503D31" w:rsidP="00503D31">
      <w:pPr>
        <w:rPr>
          <w:sz w:val="18"/>
          <w:szCs w:val="18"/>
        </w:rPr>
      </w:pPr>
    </w:p>
    <w:p w14:paraId="6705A0DD" w14:textId="77777777" w:rsidR="00503D31" w:rsidRPr="00BE130C" w:rsidRDefault="00503D31" w:rsidP="00503D31">
      <w:pPr>
        <w:rPr>
          <w:sz w:val="18"/>
          <w:szCs w:val="18"/>
        </w:rPr>
      </w:pPr>
    </w:p>
    <w:p w14:paraId="5DF930B3" w14:textId="77777777" w:rsidR="00503D31" w:rsidRPr="00BE130C" w:rsidRDefault="00503D31" w:rsidP="00503D31">
      <w:pPr>
        <w:rPr>
          <w:sz w:val="18"/>
          <w:szCs w:val="18"/>
        </w:rPr>
      </w:pPr>
    </w:p>
    <w:p w14:paraId="3BCE2AE1" w14:textId="77777777" w:rsidR="00503D31" w:rsidRPr="00BE130C" w:rsidRDefault="00503D31" w:rsidP="00503D31">
      <w:pPr>
        <w:rPr>
          <w:sz w:val="18"/>
          <w:szCs w:val="18"/>
        </w:rPr>
      </w:pPr>
    </w:p>
    <w:p w14:paraId="6F4FCA22" w14:textId="77777777" w:rsidR="00503D31" w:rsidRPr="00BE130C" w:rsidRDefault="00503D31" w:rsidP="00503D31">
      <w:pPr>
        <w:rPr>
          <w:sz w:val="18"/>
          <w:szCs w:val="18"/>
        </w:rPr>
      </w:pPr>
    </w:p>
    <w:p w14:paraId="630A76BB" w14:textId="77777777" w:rsidR="00503D31" w:rsidRPr="00BE130C" w:rsidRDefault="00503D31" w:rsidP="00503D31">
      <w:pPr>
        <w:rPr>
          <w:sz w:val="18"/>
          <w:szCs w:val="18"/>
        </w:rPr>
      </w:pPr>
    </w:p>
    <w:p w14:paraId="2379D1DB" w14:textId="77777777" w:rsidR="00503D31" w:rsidRPr="00BE130C" w:rsidRDefault="00503D31" w:rsidP="00503D31">
      <w:pPr>
        <w:rPr>
          <w:sz w:val="18"/>
          <w:szCs w:val="18"/>
        </w:rPr>
      </w:pPr>
    </w:p>
    <w:p w14:paraId="137483F2" w14:textId="77777777" w:rsidR="00503D31" w:rsidRPr="00BE130C" w:rsidRDefault="00503D31" w:rsidP="00503D31">
      <w:pPr>
        <w:rPr>
          <w:sz w:val="18"/>
          <w:szCs w:val="18"/>
        </w:rPr>
      </w:pPr>
    </w:p>
    <w:p w14:paraId="77F69608" w14:textId="77777777" w:rsidR="00503D31" w:rsidRPr="00BE130C" w:rsidRDefault="00503D31" w:rsidP="00503D31">
      <w:pPr>
        <w:rPr>
          <w:sz w:val="18"/>
          <w:szCs w:val="18"/>
        </w:rPr>
      </w:pPr>
    </w:p>
    <w:p w14:paraId="49E696CF" w14:textId="77777777" w:rsidR="00503D31" w:rsidRPr="00BE130C" w:rsidRDefault="00503D31" w:rsidP="00503D31">
      <w:pPr>
        <w:rPr>
          <w:sz w:val="18"/>
          <w:szCs w:val="18"/>
        </w:rPr>
      </w:pPr>
    </w:p>
    <w:p w14:paraId="2E345E3D" w14:textId="77777777" w:rsidR="00503D31" w:rsidRPr="00BE130C" w:rsidRDefault="00503D31" w:rsidP="00503D31">
      <w:pPr>
        <w:rPr>
          <w:sz w:val="18"/>
          <w:szCs w:val="18"/>
        </w:rPr>
      </w:pPr>
    </w:p>
    <w:p w14:paraId="2A10183D" w14:textId="77777777" w:rsidR="00503D31" w:rsidRPr="00BE130C" w:rsidRDefault="00503D31" w:rsidP="00503D31">
      <w:pPr>
        <w:rPr>
          <w:sz w:val="18"/>
          <w:szCs w:val="18"/>
        </w:rPr>
      </w:pPr>
    </w:p>
    <w:p w14:paraId="467E99FA" w14:textId="77777777" w:rsidR="00503D31" w:rsidRPr="00BE130C" w:rsidRDefault="00503D31" w:rsidP="00503D31">
      <w:pPr>
        <w:rPr>
          <w:sz w:val="18"/>
          <w:szCs w:val="18"/>
        </w:rPr>
      </w:pPr>
    </w:p>
    <w:p w14:paraId="01E5E00B" w14:textId="77777777" w:rsidR="00503D31" w:rsidRPr="00BE130C" w:rsidRDefault="00503D31" w:rsidP="00503D31">
      <w:pPr>
        <w:rPr>
          <w:sz w:val="18"/>
          <w:szCs w:val="18"/>
        </w:rPr>
      </w:pPr>
    </w:p>
    <w:p w14:paraId="6AD0BFC3" w14:textId="77777777" w:rsidR="00503D31" w:rsidRPr="00BE130C" w:rsidRDefault="00503D31" w:rsidP="00503D31">
      <w:pPr>
        <w:rPr>
          <w:sz w:val="18"/>
          <w:szCs w:val="18"/>
        </w:rPr>
      </w:pPr>
    </w:p>
    <w:p w14:paraId="65599DC4" w14:textId="77777777" w:rsidR="00503D31" w:rsidRPr="00BE130C" w:rsidRDefault="00503D31" w:rsidP="00503D31">
      <w:pPr>
        <w:rPr>
          <w:sz w:val="18"/>
          <w:szCs w:val="18"/>
        </w:rPr>
      </w:pPr>
    </w:p>
    <w:p w14:paraId="3A0657C6" w14:textId="77777777" w:rsidR="00503D31" w:rsidRPr="00BE130C" w:rsidRDefault="00503D31" w:rsidP="00503D31">
      <w:pPr>
        <w:rPr>
          <w:sz w:val="18"/>
          <w:szCs w:val="18"/>
        </w:rPr>
      </w:pPr>
    </w:p>
    <w:p w14:paraId="20620C2A" w14:textId="77777777" w:rsidR="00503D31" w:rsidRPr="00BE130C" w:rsidRDefault="00503D31" w:rsidP="00503D31">
      <w:pPr>
        <w:rPr>
          <w:sz w:val="18"/>
          <w:szCs w:val="18"/>
        </w:rPr>
      </w:pPr>
    </w:p>
    <w:p w14:paraId="6C797ACD" w14:textId="77777777" w:rsidR="00503D31" w:rsidRPr="00BE130C" w:rsidRDefault="00503D31" w:rsidP="00503D31">
      <w:pPr>
        <w:rPr>
          <w:sz w:val="18"/>
          <w:szCs w:val="18"/>
        </w:rPr>
      </w:pPr>
    </w:p>
    <w:p w14:paraId="0B68F89F" w14:textId="77777777" w:rsidR="00503D31" w:rsidRPr="00BE130C" w:rsidRDefault="00503D31" w:rsidP="00503D31">
      <w:pPr>
        <w:rPr>
          <w:sz w:val="18"/>
          <w:szCs w:val="18"/>
        </w:rPr>
      </w:pPr>
    </w:p>
    <w:p w14:paraId="55169FD6" w14:textId="77777777" w:rsidR="00503D31" w:rsidRPr="00BE130C" w:rsidRDefault="00503D31" w:rsidP="00503D31">
      <w:pPr>
        <w:rPr>
          <w:sz w:val="18"/>
          <w:szCs w:val="18"/>
        </w:rPr>
      </w:pPr>
    </w:p>
    <w:p w14:paraId="5FFEB7CC" w14:textId="77777777" w:rsidR="00503D31" w:rsidRPr="00BE130C" w:rsidRDefault="00503D31" w:rsidP="00503D31">
      <w:pPr>
        <w:rPr>
          <w:sz w:val="18"/>
          <w:szCs w:val="18"/>
        </w:rPr>
      </w:pPr>
    </w:p>
    <w:p w14:paraId="49DDEBE5" w14:textId="77777777" w:rsidR="00503D31" w:rsidRPr="00BE130C" w:rsidRDefault="00503D31" w:rsidP="00503D31">
      <w:pPr>
        <w:rPr>
          <w:sz w:val="18"/>
          <w:szCs w:val="18"/>
        </w:rPr>
      </w:pPr>
    </w:p>
    <w:p w14:paraId="61AF8169" w14:textId="77777777" w:rsidR="00503D31" w:rsidRPr="00BE130C" w:rsidRDefault="00503D31" w:rsidP="00503D31">
      <w:pPr>
        <w:rPr>
          <w:sz w:val="18"/>
          <w:szCs w:val="18"/>
        </w:rPr>
      </w:pPr>
    </w:p>
    <w:p w14:paraId="25049574" w14:textId="77777777" w:rsidR="00503D31" w:rsidRPr="00BE130C" w:rsidRDefault="00503D31" w:rsidP="00503D31">
      <w:pPr>
        <w:rPr>
          <w:sz w:val="18"/>
          <w:szCs w:val="18"/>
        </w:rPr>
      </w:pPr>
    </w:p>
    <w:p w14:paraId="3BE643BB" w14:textId="77777777" w:rsidR="00503D31" w:rsidRPr="00BE130C" w:rsidRDefault="00503D31" w:rsidP="00503D31">
      <w:pPr>
        <w:rPr>
          <w:sz w:val="18"/>
          <w:szCs w:val="18"/>
        </w:rPr>
      </w:pPr>
    </w:p>
    <w:p w14:paraId="0BC12671" w14:textId="77777777" w:rsidR="00503D31" w:rsidRPr="00BE130C" w:rsidRDefault="00503D31" w:rsidP="00503D31">
      <w:pPr>
        <w:rPr>
          <w:sz w:val="18"/>
          <w:szCs w:val="18"/>
        </w:rPr>
      </w:pPr>
    </w:p>
    <w:p w14:paraId="0BEC77CC" w14:textId="77777777" w:rsidR="00503D31" w:rsidRPr="00BE130C" w:rsidRDefault="00503D31" w:rsidP="00503D31">
      <w:pPr>
        <w:rPr>
          <w:sz w:val="18"/>
          <w:szCs w:val="18"/>
        </w:rPr>
      </w:pPr>
    </w:p>
    <w:p w14:paraId="09BC902D" w14:textId="77777777" w:rsidR="00503D31" w:rsidRPr="00BE130C" w:rsidRDefault="00503D31" w:rsidP="00503D31">
      <w:pPr>
        <w:rPr>
          <w:sz w:val="18"/>
          <w:szCs w:val="18"/>
        </w:rPr>
      </w:pPr>
    </w:p>
    <w:p w14:paraId="21F3B144" w14:textId="77777777" w:rsidR="00503D31" w:rsidRPr="00BE130C" w:rsidRDefault="00503D31" w:rsidP="00503D31">
      <w:pPr>
        <w:rPr>
          <w:sz w:val="18"/>
          <w:szCs w:val="18"/>
        </w:rPr>
      </w:pPr>
    </w:p>
    <w:p w14:paraId="1CE449E8" w14:textId="77777777" w:rsidR="00503D31" w:rsidRPr="00BE130C" w:rsidRDefault="00503D31" w:rsidP="00503D31">
      <w:pPr>
        <w:rPr>
          <w:sz w:val="18"/>
          <w:szCs w:val="18"/>
        </w:rPr>
      </w:pPr>
    </w:p>
    <w:p w14:paraId="7CF418B4" w14:textId="77777777" w:rsidR="00503D31" w:rsidRPr="00BE130C" w:rsidRDefault="00503D31" w:rsidP="00503D31">
      <w:pPr>
        <w:rPr>
          <w:sz w:val="18"/>
          <w:szCs w:val="18"/>
        </w:rPr>
      </w:pPr>
    </w:p>
    <w:p w14:paraId="3B649FE9" w14:textId="77777777" w:rsidR="00503D31" w:rsidRPr="00BE130C" w:rsidRDefault="00503D31" w:rsidP="00503D31">
      <w:pPr>
        <w:rPr>
          <w:sz w:val="18"/>
          <w:szCs w:val="18"/>
        </w:rPr>
      </w:pPr>
    </w:p>
    <w:p w14:paraId="1E57847D" w14:textId="77777777" w:rsidR="00503D31" w:rsidRPr="00BE130C" w:rsidRDefault="00503D31" w:rsidP="00503D31">
      <w:pPr>
        <w:rPr>
          <w:sz w:val="18"/>
          <w:szCs w:val="18"/>
        </w:rPr>
      </w:pPr>
    </w:p>
    <w:p w14:paraId="1E8276E5" w14:textId="77777777" w:rsidR="00503D31" w:rsidRPr="00BE130C" w:rsidRDefault="00503D31" w:rsidP="00503D31">
      <w:pPr>
        <w:rPr>
          <w:sz w:val="18"/>
          <w:szCs w:val="18"/>
        </w:rPr>
      </w:pPr>
    </w:p>
    <w:p w14:paraId="0E17ED9C" w14:textId="77777777" w:rsidR="00503D31" w:rsidRPr="00BE130C" w:rsidRDefault="00503D31" w:rsidP="00503D31">
      <w:pPr>
        <w:rPr>
          <w:sz w:val="18"/>
          <w:szCs w:val="18"/>
        </w:rPr>
      </w:pPr>
    </w:p>
    <w:p w14:paraId="470338E9" w14:textId="77777777" w:rsidR="00503D31" w:rsidRPr="00BE130C" w:rsidRDefault="00503D31" w:rsidP="00503D31">
      <w:pPr>
        <w:rPr>
          <w:sz w:val="18"/>
          <w:szCs w:val="18"/>
        </w:rPr>
      </w:pPr>
    </w:p>
    <w:p w14:paraId="61AB282C" w14:textId="77777777" w:rsidR="00503D31" w:rsidRPr="00BE130C" w:rsidRDefault="00503D31" w:rsidP="00503D31">
      <w:pPr>
        <w:rPr>
          <w:sz w:val="18"/>
          <w:szCs w:val="18"/>
        </w:rPr>
      </w:pPr>
    </w:p>
    <w:p w14:paraId="7E30FE8A" w14:textId="77777777" w:rsidR="00503D31" w:rsidRPr="00BE130C" w:rsidRDefault="00503D31" w:rsidP="00503D31">
      <w:pPr>
        <w:rPr>
          <w:sz w:val="18"/>
          <w:szCs w:val="18"/>
        </w:rPr>
      </w:pPr>
    </w:p>
    <w:p w14:paraId="38A1FD2D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397A89BB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2D02915E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68F9319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D0AF8A7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8F1FEF4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46CE99C7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7EEE378A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3D59795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424D8B8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49AB70E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E6D4E02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25665DE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78E9F89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58B12D9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35F04FE" w14:textId="2DB5C411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312F7D8B" w14:textId="05F00E46" w:rsidR="00F45C12" w:rsidRDefault="00F45C12" w:rsidP="00503D31">
      <w:pPr>
        <w:tabs>
          <w:tab w:val="left" w:pos="1452"/>
        </w:tabs>
        <w:rPr>
          <w:sz w:val="18"/>
          <w:szCs w:val="18"/>
        </w:rPr>
      </w:pPr>
    </w:p>
    <w:p w14:paraId="65603F8F" w14:textId="77777777" w:rsidR="00F45C12" w:rsidRDefault="00F45C12" w:rsidP="00503D31">
      <w:pPr>
        <w:tabs>
          <w:tab w:val="left" w:pos="1452"/>
        </w:tabs>
        <w:rPr>
          <w:sz w:val="18"/>
          <w:szCs w:val="18"/>
        </w:rPr>
      </w:pPr>
    </w:p>
    <w:p w14:paraId="7F4F6F44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256C9298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14093AE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6544E0C3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384C83D1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77A0BC84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3009EFF0" w14:textId="77777777" w:rsidR="00503D31" w:rsidRDefault="00503D31" w:rsidP="00BE130C">
      <w:pPr>
        <w:tabs>
          <w:tab w:val="left" w:pos="1452"/>
        </w:tabs>
        <w:rPr>
          <w:sz w:val="18"/>
          <w:szCs w:val="18"/>
        </w:rPr>
      </w:pPr>
    </w:p>
    <w:p w14:paraId="08468EC0" w14:textId="17AE770C" w:rsidR="00503D31" w:rsidRPr="00285A75" w:rsidRDefault="00503D31" w:rsidP="00503D31">
      <w:pPr>
        <w:rPr>
          <w:b/>
          <w:bCs/>
          <w:sz w:val="18"/>
          <w:szCs w:val="18"/>
        </w:rPr>
      </w:pPr>
      <w:r w:rsidRPr="00285A75">
        <w:rPr>
          <w:b/>
          <w:bCs/>
          <w:sz w:val="18"/>
          <w:szCs w:val="18"/>
        </w:rPr>
        <w:lastRenderedPageBreak/>
        <w:t>D</w:t>
      </w:r>
      <w:r>
        <w:rPr>
          <w:b/>
          <w:bCs/>
          <w:sz w:val="18"/>
          <w:szCs w:val="18"/>
        </w:rPr>
        <w:t>eployment</w:t>
      </w:r>
      <w:r w:rsidRPr="00285A75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5</w:t>
      </w:r>
    </w:p>
    <w:p w14:paraId="15DF16F2" w14:textId="77777777" w:rsidR="00503D31" w:rsidRPr="00285A75" w:rsidRDefault="00503D31" w:rsidP="00503D31">
      <w:pPr>
        <w:rPr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754"/>
        <w:gridCol w:w="631"/>
        <w:gridCol w:w="631"/>
        <w:gridCol w:w="758"/>
        <w:gridCol w:w="719"/>
        <w:gridCol w:w="719"/>
      </w:tblGrid>
      <w:tr w:rsidR="00503D31" w:rsidRPr="004C6327" w14:paraId="1FF01C9F" w14:textId="77777777" w:rsidTr="00503D31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FFE599" w:themeFill="accent4" w:themeFillTint="66"/>
          </w:tcPr>
          <w:p w14:paraId="2A80086C" w14:textId="77777777" w:rsidR="00503D31" w:rsidRPr="004C6327" w:rsidRDefault="00503D31" w:rsidP="00503D3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 Deployment 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CCFEE28" w14:textId="77777777" w:rsidR="00503D31" w:rsidRPr="004C6327" w:rsidRDefault="00503D31" w:rsidP="00503D31">
            <w:pPr>
              <w:rPr>
                <w:sz w:val="18"/>
                <w:szCs w:val="18"/>
              </w:rPr>
            </w:pPr>
          </w:p>
        </w:tc>
      </w:tr>
      <w:tr w:rsidR="00213EE1" w:rsidRPr="004C6327" w14:paraId="555F436A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5986BA0E" w14:textId="77777777" w:rsidR="00213EE1" w:rsidRPr="00DC4C91" w:rsidRDefault="00213EE1" w:rsidP="00213EE1">
            <w:pPr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209C9111" w14:textId="1A9BE50C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 w:rsidRPr="00DC4C91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3175F4D2" w14:textId="71BC65A1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53DE63F" w14:textId="38A6C7A3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02B6BD15" w14:textId="1115C1E5" w:rsidR="00213EE1" w:rsidRPr="00DC4C91" w:rsidRDefault="00213EE1" w:rsidP="00213E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378078F7" w14:textId="71278EFA" w:rsidR="00213EE1" w:rsidRPr="00DC4C91" w:rsidRDefault="00213EE1" w:rsidP="00213EE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56AD6742" w14:textId="756D8DE4" w:rsidR="00213EE1" w:rsidRPr="00DC4C91" w:rsidRDefault="00213EE1" w:rsidP="00213EE1">
            <w:pPr>
              <w:jc w:val="center"/>
              <w:rPr>
                <w:b/>
                <w:sz w:val="18"/>
                <w:szCs w:val="18"/>
              </w:rPr>
            </w:pPr>
            <w:r w:rsidRPr="00DC4C91">
              <w:rPr>
                <w:b/>
                <w:sz w:val="18"/>
                <w:szCs w:val="18"/>
              </w:rPr>
              <w:t>SCORE</w:t>
            </w:r>
          </w:p>
        </w:tc>
      </w:tr>
      <w:tr w:rsidR="00213EE1" w:rsidRPr="004C6327" w14:paraId="7E58E77E" w14:textId="77777777" w:rsidTr="00694430">
        <w:tc>
          <w:tcPr>
            <w:tcW w:w="2065" w:type="dxa"/>
          </w:tcPr>
          <w:p w14:paraId="42AA1DB0" w14:textId="44056957" w:rsidR="00213EE1" w:rsidRPr="004C6327" w:rsidRDefault="00213EE1" w:rsidP="00213E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ual days of active data collection</w:t>
            </w:r>
          </w:p>
        </w:tc>
        <w:tc>
          <w:tcPr>
            <w:tcW w:w="754" w:type="dxa"/>
            <w:vAlign w:val="center"/>
          </w:tcPr>
          <w:p w14:paraId="1341BD29" w14:textId="06808BAC" w:rsidR="00213EE1" w:rsidRPr="004C6327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&lt;2 days</w:t>
            </w:r>
          </w:p>
        </w:tc>
        <w:tc>
          <w:tcPr>
            <w:tcW w:w="631" w:type="dxa"/>
            <w:vAlign w:val="center"/>
          </w:tcPr>
          <w:p w14:paraId="5C0287AA" w14:textId="631E3903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2-3 days</w:t>
            </w:r>
          </w:p>
        </w:tc>
        <w:tc>
          <w:tcPr>
            <w:tcW w:w="631" w:type="dxa"/>
            <w:vAlign w:val="center"/>
          </w:tcPr>
          <w:p w14:paraId="681B6051" w14:textId="1766BC39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4-6 days</w:t>
            </w:r>
          </w:p>
        </w:tc>
        <w:tc>
          <w:tcPr>
            <w:tcW w:w="758" w:type="dxa"/>
            <w:tcBorders>
              <w:right w:val="single" w:sz="8" w:space="0" w:color="auto"/>
            </w:tcBorders>
            <w:vAlign w:val="center"/>
          </w:tcPr>
          <w:p w14:paraId="7D4B0247" w14:textId="17B6C4C1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sz w:val="18"/>
                <w:szCs w:val="22"/>
              </w:rPr>
              <w:t>7-9 days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41A34B7D" w14:textId="72579F45" w:rsidR="00213EE1" w:rsidRDefault="00213EE1" w:rsidP="00213EE1">
            <w:pPr>
              <w:rPr>
                <w:sz w:val="18"/>
                <w:szCs w:val="18"/>
              </w:rPr>
            </w:pPr>
            <w:r w:rsidRPr="00FD31D5">
              <w:rPr>
                <w:rFonts w:cstheme="minorHAnsi"/>
                <w:color w:val="202124"/>
                <w:sz w:val="18"/>
                <w:szCs w:val="22"/>
                <w:shd w:val="clear" w:color="auto" w:fill="FFFFFF"/>
              </w:rPr>
              <w:t>≥10 days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31CF7219" w14:textId="02B5EEB7" w:rsidR="00213EE1" w:rsidRPr="004C6327" w:rsidRDefault="00213EE1" w:rsidP="00213EE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213EE1" w:rsidRPr="004C6327" w14:paraId="29BFDDF5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0DB7E114" w14:textId="70E9C9CE" w:rsidR="00213EE1" w:rsidRPr="008A3675" w:rsidRDefault="00213EE1" w:rsidP="00213EE1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2426F97" w14:textId="334BB98E" w:rsidR="00213EE1" w:rsidRPr="008A3675" w:rsidRDefault="00213EE1" w:rsidP="00213EE1">
            <w:pPr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8</w:t>
            </w:r>
            <w:r w:rsidRPr="008A3675">
              <w:rPr>
                <w:color w:val="FF0000"/>
                <w:sz w:val="18"/>
                <w:szCs w:val="18"/>
              </w:rPr>
              <w:t>/</w:t>
            </w:r>
            <w:r>
              <w:rPr>
                <w:color w:val="FF0000"/>
                <w:sz w:val="18"/>
                <w:szCs w:val="18"/>
              </w:rPr>
              <w:t>28</w:t>
            </w:r>
          </w:p>
        </w:tc>
      </w:tr>
      <w:tr w:rsidR="00503D31" w:rsidRPr="004C6327" w14:paraId="199C0000" w14:textId="77777777" w:rsidTr="00503D31">
        <w:tc>
          <w:tcPr>
            <w:tcW w:w="5558" w:type="dxa"/>
            <w:gridSpan w:val="6"/>
            <w:tcBorders>
              <w:right w:val="single" w:sz="12" w:space="0" w:color="auto"/>
            </w:tcBorders>
            <w:shd w:val="clear" w:color="auto" w:fill="D9E2F3" w:themeFill="accent1" w:themeFillTint="33"/>
          </w:tcPr>
          <w:p w14:paraId="33B5D8BE" w14:textId="77777777" w:rsidR="00503D31" w:rsidRPr="00C849D9" w:rsidRDefault="00503D31" w:rsidP="00503D31">
            <w:pPr>
              <w:jc w:val="center"/>
              <w:rPr>
                <w:b/>
                <w:bCs/>
                <w:sz w:val="18"/>
                <w:szCs w:val="18"/>
              </w:rPr>
            </w:pPr>
            <w:r w:rsidRPr="00C849D9">
              <w:rPr>
                <w:b/>
                <w:bCs/>
                <w:sz w:val="18"/>
                <w:szCs w:val="18"/>
              </w:rPr>
              <w:t>Watch - Patient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248B030" w14:textId="77777777" w:rsidR="00503D31" w:rsidRPr="004C6327" w:rsidRDefault="00503D31" w:rsidP="00503D31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0A031E5B" w14:textId="77777777" w:rsidTr="00503D31">
        <w:tc>
          <w:tcPr>
            <w:tcW w:w="2065" w:type="dxa"/>
          </w:tcPr>
          <w:p w14:paraId="3545C20E" w14:textId="0F52E0B1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50326E6C" w14:textId="15908A29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39C30F2F" w14:textId="6510FBCB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0B2A51C6" w14:textId="57987DBA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18FC848" w14:textId="101C2064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34036A91" w14:textId="22134B4F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21C129F" w14:textId="75C8C250" w:rsidR="00096F36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1F4BE1BF" w14:textId="77777777" w:rsidTr="00503D31">
        <w:tc>
          <w:tcPr>
            <w:tcW w:w="2065" w:type="dxa"/>
          </w:tcPr>
          <w:p w14:paraId="10B8BC5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1A1D51B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1D558C2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0BB04E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41B830FE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523C4BA7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6E2F152A" w14:textId="496D5B05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0F6FAD8D" w14:textId="77777777" w:rsidTr="00503D31">
        <w:tc>
          <w:tcPr>
            <w:tcW w:w="2065" w:type="dxa"/>
          </w:tcPr>
          <w:p w14:paraId="3D202F0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16B92D2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59063CE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5F5B874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556126A0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0B13A9A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C616516" w14:textId="3B7C0AD8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96F36" w:rsidRPr="004C6327" w14:paraId="0BBEFDDB" w14:textId="77777777" w:rsidTr="00503D31">
        <w:tc>
          <w:tcPr>
            <w:tcW w:w="2065" w:type="dxa"/>
          </w:tcPr>
          <w:p w14:paraId="4A61A24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1E9C915C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7781360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3302D94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0F5642C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7B4B7DF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A2B5740" w14:textId="569EE2CD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6B71394D" w14:textId="77777777" w:rsidTr="00503D31">
        <w:tc>
          <w:tcPr>
            <w:tcW w:w="2065" w:type="dxa"/>
          </w:tcPr>
          <w:p w14:paraId="391D789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3AA86EB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6AABE98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602A965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5CD7621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4DDA492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A34ECE7" w14:textId="6323B014" w:rsidR="00096F36" w:rsidRPr="004C6327" w:rsidRDefault="009407BF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96F36" w:rsidRPr="004C6327" w14:paraId="539AB161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71B0219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0D05061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4C7FD7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753BF4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42DD189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370491D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455B1E00" w14:textId="4A821C88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C3F18" w:rsidRPr="004C6327" w14:paraId="4D4D7F7C" w14:textId="77777777" w:rsidTr="002F3809">
        <w:tc>
          <w:tcPr>
            <w:tcW w:w="5558" w:type="dxa"/>
            <w:gridSpan w:val="6"/>
            <w:tcBorders>
              <w:bottom w:val="double" w:sz="4" w:space="0" w:color="auto"/>
              <w:right w:val="single" w:sz="12" w:space="0" w:color="auto"/>
            </w:tcBorders>
          </w:tcPr>
          <w:p w14:paraId="004620FA" w14:textId="73FB82F1" w:rsidR="005C3F18" w:rsidRPr="008A3675" w:rsidRDefault="0006533F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  <w:bottom w:val="double" w:sz="4" w:space="0" w:color="auto"/>
            </w:tcBorders>
          </w:tcPr>
          <w:p w14:paraId="1D6BD816" w14:textId="72E75F84" w:rsidR="005C3F18" w:rsidRPr="008A3675" w:rsidRDefault="00F210E2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19/24</w:t>
            </w:r>
          </w:p>
        </w:tc>
      </w:tr>
      <w:tr w:rsidR="00096F36" w:rsidRPr="004C6327" w14:paraId="13BF7BAB" w14:textId="77777777" w:rsidTr="00503D31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7093A5BC" w14:textId="77777777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Watch – Caregiver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6B4A12C8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3E561CEA" w14:textId="77777777" w:rsidTr="00503D31">
        <w:tc>
          <w:tcPr>
            <w:tcW w:w="2065" w:type="dxa"/>
          </w:tcPr>
          <w:p w14:paraId="21BADE0E" w14:textId="405C68D1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18E58453" w14:textId="342DE6F4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38121156" w14:textId="6001EDFD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82FD806" w14:textId="4513EA76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4E7F3878" w14:textId="28168BC2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01A628B7" w14:textId="03FC519F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E74B524" w14:textId="7A302B3B" w:rsidR="00096F36" w:rsidRDefault="00C17911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096F36" w:rsidRPr="004C6327" w14:paraId="3AA0F0DB" w14:textId="77777777" w:rsidTr="00503D31">
        <w:tc>
          <w:tcPr>
            <w:tcW w:w="2065" w:type="dxa"/>
          </w:tcPr>
          <w:p w14:paraId="33F8101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daily EOD survey</w:t>
            </w:r>
            <w:r w:rsidRPr="004C63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ted</w:t>
            </w:r>
          </w:p>
        </w:tc>
        <w:tc>
          <w:tcPr>
            <w:tcW w:w="754" w:type="dxa"/>
          </w:tcPr>
          <w:p w14:paraId="4E8DE1F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3423005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3DD0351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7916B0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20C3C3D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13BB524" w14:textId="762EBDB1" w:rsidR="00096F36" w:rsidRPr="004C6327" w:rsidRDefault="00C17911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1FC91DA" w14:textId="77777777" w:rsidTr="00503D31">
        <w:tc>
          <w:tcPr>
            <w:tcW w:w="2065" w:type="dxa"/>
          </w:tcPr>
          <w:p w14:paraId="4B44E609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</w:t>
            </w:r>
            <w:r>
              <w:rPr>
                <w:sz w:val="18"/>
                <w:szCs w:val="18"/>
              </w:rPr>
              <w:t>follow-up</w:t>
            </w:r>
            <w:r w:rsidRPr="004C6327">
              <w:rPr>
                <w:sz w:val="18"/>
                <w:szCs w:val="18"/>
              </w:rPr>
              <w:t xml:space="preserve"> EMAs </w:t>
            </w:r>
            <w:r w:rsidRPr="00362047">
              <w:rPr>
                <w:i/>
                <w:iCs/>
                <w:sz w:val="18"/>
                <w:szCs w:val="18"/>
              </w:rPr>
              <w:t>generated</w:t>
            </w:r>
            <w:r>
              <w:rPr>
                <w:i/>
                <w:iCs/>
                <w:sz w:val="18"/>
                <w:szCs w:val="18"/>
              </w:rPr>
              <w:t xml:space="preserve"> (expected)</w:t>
            </w:r>
          </w:p>
        </w:tc>
        <w:tc>
          <w:tcPr>
            <w:tcW w:w="754" w:type="dxa"/>
          </w:tcPr>
          <w:p w14:paraId="2D39D75D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1F07DA7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0B53B16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24C8ED5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4B47172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14FEB25" w14:textId="17C927CD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96F36" w:rsidRPr="004C6327" w14:paraId="481FE72A" w14:textId="77777777" w:rsidTr="00503D31">
        <w:tc>
          <w:tcPr>
            <w:tcW w:w="2065" w:type="dxa"/>
          </w:tcPr>
          <w:p w14:paraId="017446D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Percent</w:t>
            </w:r>
            <w:r>
              <w:rPr>
                <w:sz w:val="18"/>
                <w:szCs w:val="18"/>
              </w:rPr>
              <w:t xml:space="preserve"> follow-up </w:t>
            </w:r>
            <w:r w:rsidRPr="004C6327">
              <w:rPr>
                <w:sz w:val="18"/>
                <w:szCs w:val="18"/>
              </w:rPr>
              <w:t xml:space="preserve">EMAs </w:t>
            </w:r>
            <w:r w:rsidRPr="00362047">
              <w:rPr>
                <w:i/>
                <w:iCs/>
                <w:sz w:val="18"/>
                <w:szCs w:val="18"/>
              </w:rPr>
              <w:t>completed (actual)</w:t>
            </w:r>
          </w:p>
        </w:tc>
        <w:tc>
          <w:tcPr>
            <w:tcW w:w="754" w:type="dxa"/>
          </w:tcPr>
          <w:p w14:paraId="64CF7C9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6EC048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27757EA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6189034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04F3AC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5A8F5795" w14:textId="5F99C614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96F36" w:rsidRPr="004C6327" w14:paraId="5C0F28EB" w14:textId="77777777" w:rsidTr="00503D31">
        <w:tc>
          <w:tcPr>
            <w:tcW w:w="2065" w:type="dxa"/>
          </w:tcPr>
          <w:p w14:paraId="0AF40FA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 xml:space="preserve">Percent time watch worn </w:t>
            </w:r>
            <w:r>
              <w:rPr>
                <w:sz w:val="18"/>
                <w:szCs w:val="18"/>
              </w:rPr>
              <w:t xml:space="preserve">over course of deployment </w:t>
            </w:r>
            <w:r w:rsidRPr="004C6327">
              <w:rPr>
                <w:sz w:val="18"/>
                <w:szCs w:val="18"/>
              </w:rPr>
              <w:t>(</w:t>
            </w:r>
            <w:r w:rsidRPr="00362047">
              <w:rPr>
                <w:i/>
                <w:iCs/>
                <w:sz w:val="18"/>
                <w:szCs w:val="18"/>
              </w:rPr>
              <w:t xml:space="preserve">calculated from HR data </w:t>
            </w:r>
            <w:r>
              <w:rPr>
                <w:i/>
                <w:iCs/>
                <w:sz w:val="18"/>
                <w:szCs w:val="18"/>
              </w:rPr>
              <w:t>&amp;</w:t>
            </w:r>
            <w:r w:rsidRPr="00362047">
              <w:rPr>
                <w:i/>
                <w:iCs/>
                <w:sz w:val="18"/>
                <w:szCs w:val="18"/>
              </w:rPr>
              <w:t xml:space="preserve"> when on charger</w:t>
            </w:r>
            <w:r w:rsidRPr="004C6327">
              <w:rPr>
                <w:sz w:val="18"/>
                <w:szCs w:val="18"/>
              </w:rPr>
              <w:t>)</w:t>
            </w:r>
          </w:p>
        </w:tc>
        <w:tc>
          <w:tcPr>
            <w:tcW w:w="754" w:type="dxa"/>
          </w:tcPr>
          <w:p w14:paraId="5009218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09582A2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165632E0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03EA75E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54B9A6B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713D69C2" w14:textId="5803AA74" w:rsidR="00096F36" w:rsidRPr="004C6327" w:rsidRDefault="009407BF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96F36" w:rsidRPr="004C6327" w14:paraId="7558F3E5" w14:textId="77777777" w:rsidTr="00503D31">
        <w:tc>
          <w:tcPr>
            <w:tcW w:w="2065" w:type="dxa"/>
          </w:tcPr>
          <w:p w14:paraId="4CA1998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uration of battery life across deployment/hours per charge cycle</w:t>
            </w:r>
          </w:p>
        </w:tc>
        <w:tc>
          <w:tcPr>
            <w:tcW w:w="754" w:type="dxa"/>
          </w:tcPr>
          <w:p w14:paraId="6E8AFDC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-3 </w:t>
            </w:r>
          </w:p>
        </w:tc>
        <w:tc>
          <w:tcPr>
            <w:tcW w:w="631" w:type="dxa"/>
          </w:tcPr>
          <w:p w14:paraId="65365DD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631" w:type="dxa"/>
          </w:tcPr>
          <w:p w14:paraId="71BAAA8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9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212D5B2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640DE98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4C42F58" w14:textId="19B3BC71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C3F18" w:rsidRPr="004C6327" w14:paraId="72D37886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3EDBFE52" w14:textId="3A95537B" w:rsidR="005C3F18" w:rsidRPr="008A3675" w:rsidRDefault="0006533F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8B8564D" w14:textId="75D32651" w:rsidR="005C3F18" w:rsidRPr="008A3675" w:rsidRDefault="00F210E2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17/24</w:t>
            </w:r>
          </w:p>
        </w:tc>
      </w:tr>
      <w:tr w:rsidR="00096F36" w:rsidRPr="004C6327" w14:paraId="29467502" w14:textId="77777777" w:rsidTr="00503D31">
        <w:tc>
          <w:tcPr>
            <w:tcW w:w="5558" w:type="dxa"/>
            <w:gridSpan w:val="6"/>
            <w:tcBorders>
              <w:top w:val="doub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7091897B" w14:textId="77777777" w:rsidR="00096F36" w:rsidRPr="004C6327" w:rsidRDefault="00096F36" w:rsidP="00096F36">
            <w:pPr>
              <w:jc w:val="center"/>
              <w:rPr>
                <w:sz w:val="18"/>
                <w:szCs w:val="18"/>
              </w:rPr>
            </w:pPr>
            <w:r w:rsidRPr="00285A75">
              <w:rPr>
                <w:b/>
                <w:bCs/>
                <w:sz w:val="18"/>
                <w:szCs w:val="18"/>
              </w:rPr>
              <w:t>R</w:t>
            </w:r>
            <w:r>
              <w:rPr>
                <w:b/>
                <w:bCs/>
                <w:sz w:val="18"/>
                <w:szCs w:val="18"/>
              </w:rPr>
              <w:t>ooms (2 relays per room /minimum)</w:t>
            </w:r>
          </w:p>
        </w:tc>
        <w:tc>
          <w:tcPr>
            <w:tcW w:w="719" w:type="dxa"/>
            <w:tcBorders>
              <w:top w:val="double" w:sz="4" w:space="0" w:color="auto"/>
              <w:left w:val="single" w:sz="12" w:space="0" w:color="auto"/>
            </w:tcBorders>
          </w:tcPr>
          <w:p w14:paraId="1A54261A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</w:p>
        </w:tc>
      </w:tr>
      <w:tr w:rsidR="00096F36" w:rsidRPr="004C6327" w14:paraId="7C001AEE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0F03A51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cent data collected/expected for audio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19E15B9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75848454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77D572BD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529FAFF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532ED246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645BA12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1C76CBA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2B1606DC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for light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0711FD11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5826322B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C5F6FEA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04554B1D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572F489D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4C0187E6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6AD24616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0AA3042C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data collected/expected – weather (temp, pressure, humidity)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2AE3D557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17C3DC8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165AC69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3381A41D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0F81CB49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1606A15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20D6E5DA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1FD7A0C3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audio data 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2E3F095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3555645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3BDB79D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6DDE391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01404D12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AD963D0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73EA48F1" w14:textId="77777777" w:rsidTr="00503D31">
        <w:tc>
          <w:tcPr>
            <w:tcW w:w="2065" w:type="dxa"/>
            <w:tcBorders>
              <w:bottom w:val="double" w:sz="4" w:space="0" w:color="auto"/>
            </w:tcBorders>
          </w:tcPr>
          <w:p w14:paraId="6F3C9F84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of pain events (initial &amp; follow </w:t>
            </w:r>
            <w:proofErr w:type="gramStart"/>
            <w:r>
              <w:rPr>
                <w:sz w:val="18"/>
                <w:szCs w:val="18"/>
              </w:rPr>
              <w:t>up)  at</w:t>
            </w:r>
            <w:proofErr w:type="gramEnd"/>
            <w:r>
              <w:rPr>
                <w:sz w:val="18"/>
                <w:szCs w:val="18"/>
              </w:rPr>
              <w:t xml:space="preserve"> home w/ environmental data</w:t>
            </w: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03C07FCF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0AF3D2D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  <w:tcBorders>
              <w:bottom w:val="double" w:sz="4" w:space="0" w:color="auto"/>
            </w:tcBorders>
          </w:tcPr>
          <w:p w14:paraId="46EC1CC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bottom w:val="double" w:sz="4" w:space="0" w:color="auto"/>
              <w:right w:val="single" w:sz="8" w:space="0" w:color="auto"/>
            </w:tcBorders>
          </w:tcPr>
          <w:p w14:paraId="6B18F19B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bottom w:val="double" w:sz="4" w:space="0" w:color="auto"/>
              <w:right w:val="single" w:sz="12" w:space="0" w:color="auto"/>
            </w:tcBorders>
          </w:tcPr>
          <w:p w14:paraId="36F9B60E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24C9FC8C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96F36" w:rsidRPr="004C6327" w14:paraId="020EB5BC" w14:textId="77777777" w:rsidTr="004C7530">
        <w:tc>
          <w:tcPr>
            <w:tcW w:w="2065" w:type="dxa"/>
          </w:tcPr>
          <w:p w14:paraId="7DFD4DB1" w14:textId="77777777" w:rsidR="00096F36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%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pain events (initial &amp; follow up) at home w/ light data</w:t>
            </w:r>
          </w:p>
        </w:tc>
        <w:tc>
          <w:tcPr>
            <w:tcW w:w="754" w:type="dxa"/>
          </w:tcPr>
          <w:p w14:paraId="799A8126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 w:rsidRPr="004C6327">
              <w:rPr>
                <w:sz w:val="18"/>
                <w:szCs w:val="18"/>
              </w:rPr>
              <w:t>&lt;10%</w:t>
            </w:r>
          </w:p>
        </w:tc>
        <w:tc>
          <w:tcPr>
            <w:tcW w:w="631" w:type="dxa"/>
          </w:tcPr>
          <w:p w14:paraId="375986C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</w:t>
            </w:r>
            <w:r w:rsidRPr="004C6327">
              <w:rPr>
                <w:sz w:val="18"/>
                <w:szCs w:val="18"/>
              </w:rPr>
              <w:t>30%</w:t>
            </w:r>
          </w:p>
        </w:tc>
        <w:tc>
          <w:tcPr>
            <w:tcW w:w="631" w:type="dxa"/>
          </w:tcPr>
          <w:p w14:paraId="0093DFB4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5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43F9AF58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80</w:t>
            </w:r>
            <w:r w:rsidRPr="004C6327">
              <w:rPr>
                <w:sz w:val="18"/>
                <w:szCs w:val="18"/>
              </w:rPr>
              <w:t>%</w:t>
            </w: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5CC88A3A" w14:textId="77777777" w:rsidR="00096F36" w:rsidRPr="004C6327" w:rsidRDefault="00096F36" w:rsidP="00096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-100%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146BAE69" w14:textId="77777777" w:rsidR="00096F36" w:rsidRPr="004C6327" w:rsidRDefault="00096F36" w:rsidP="00096F36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5C3F18" w:rsidRPr="004C6327" w14:paraId="212707A9" w14:textId="77777777" w:rsidTr="002F3809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34ED1344" w14:textId="6F13C87A" w:rsidR="005C3F18" w:rsidRPr="008A3675" w:rsidRDefault="0006533F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608F837" w14:textId="720F23D8" w:rsidR="005C3F18" w:rsidRPr="008A3675" w:rsidRDefault="00F210E2" w:rsidP="00096F36">
            <w:pPr>
              <w:jc w:val="right"/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24/24</w:t>
            </w:r>
          </w:p>
        </w:tc>
      </w:tr>
      <w:tr w:rsidR="005C3F18" w:rsidRPr="004C6327" w14:paraId="6A1250F9" w14:textId="77777777" w:rsidTr="004C7530">
        <w:tc>
          <w:tcPr>
            <w:tcW w:w="2065" w:type="dxa"/>
          </w:tcPr>
          <w:p w14:paraId="1B351B8A" w14:textId="77777777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54" w:type="dxa"/>
          </w:tcPr>
          <w:p w14:paraId="5F6E352D" w14:textId="77777777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31" w:type="dxa"/>
          </w:tcPr>
          <w:p w14:paraId="21FAFA75" w14:textId="77777777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31" w:type="dxa"/>
          </w:tcPr>
          <w:p w14:paraId="34671EB1" w14:textId="77777777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58" w:type="dxa"/>
            <w:tcBorders>
              <w:right w:val="single" w:sz="8" w:space="0" w:color="auto"/>
            </w:tcBorders>
          </w:tcPr>
          <w:p w14:paraId="73112B03" w14:textId="77777777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19" w:type="dxa"/>
            <w:tcBorders>
              <w:right w:val="single" w:sz="12" w:space="0" w:color="auto"/>
            </w:tcBorders>
          </w:tcPr>
          <w:p w14:paraId="74AC1390" w14:textId="77777777" w:rsidR="005C3F18" w:rsidRPr="008A3675" w:rsidRDefault="005C3F18" w:rsidP="00096F36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12" w:space="0" w:color="auto"/>
            </w:tcBorders>
          </w:tcPr>
          <w:p w14:paraId="087776B9" w14:textId="77777777" w:rsidR="005C3F18" w:rsidRPr="008A3675" w:rsidRDefault="005C3F18" w:rsidP="00096F36">
            <w:pPr>
              <w:jc w:val="right"/>
              <w:rPr>
                <w:color w:val="FF0000"/>
                <w:sz w:val="18"/>
                <w:szCs w:val="18"/>
              </w:rPr>
            </w:pPr>
          </w:p>
        </w:tc>
      </w:tr>
      <w:tr w:rsidR="005C3F18" w:rsidRPr="004C6327" w14:paraId="3C905F45" w14:textId="77777777" w:rsidTr="005D2D93">
        <w:tc>
          <w:tcPr>
            <w:tcW w:w="5558" w:type="dxa"/>
            <w:gridSpan w:val="6"/>
            <w:tcBorders>
              <w:right w:val="single" w:sz="12" w:space="0" w:color="auto"/>
            </w:tcBorders>
          </w:tcPr>
          <w:p w14:paraId="17FCCE21" w14:textId="2C04B4A1" w:rsidR="005C3F18" w:rsidRPr="008A3675" w:rsidRDefault="0006533F" w:rsidP="00096F36">
            <w:pPr>
              <w:rPr>
                <w:color w:val="FF0000"/>
                <w:sz w:val="18"/>
                <w:szCs w:val="18"/>
              </w:rPr>
            </w:pPr>
            <w:r w:rsidRPr="008A3675">
              <w:rPr>
                <w:color w:val="FF0000"/>
                <w:sz w:val="18"/>
                <w:szCs w:val="18"/>
              </w:rPr>
              <w:t>Total Deployment Score</w:t>
            </w:r>
          </w:p>
        </w:tc>
        <w:tc>
          <w:tcPr>
            <w:tcW w:w="719" w:type="dxa"/>
            <w:tcBorders>
              <w:left w:val="single" w:sz="12" w:space="0" w:color="auto"/>
            </w:tcBorders>
            <w:tcMar>
              <w:left w:w="14" w:type="dxa"/>
              <w:right w:w="115" w:type="dxa"/>
            </w:tcMar>
          </w:tcPr>
          <w:p w14:paraId="587C8893" w14:textId="457A85B5" w:rsidR="005C3F18" w:rsidRPr="008A3675" w:rsidRDefault="005D2D93" w:rsidP="00096F36">
            <w:pPr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8/100</w:t>
            </w:r>
          </w:p>
        </w:tc>
      </w:tr>
    </w:tbl>
    <w:p w14:paraId="095E9AA2" w14:textId="77777777" w:rsidR="00503D31" w:rsidRPr="00BE130C" w:rsidRDefault="00503D31" w:rsidP="00503D31">
      <w:pPr>
        <w:rPr>
          <w:sz w:val="18"/>
          <w:szCs w:val="18"/>
        </w:rPr>
      </w:pPr>
    </w:p>
    <w:p w14:paraId="0D5EE836" w14:textId="77777777" w:rsidR="00503D31" w:rsidRPr="00BE130C" w:rsidRDefault="00503D31" w:rsidP="00503D31">
      <w:pPr>
        <w:rPr>
          <w:sz w:val="18"/>
          <w:szCs w:val="18"/>
        </w:rPr>
      </w:pPr>
    </w:p>
    <w:p w14:paraId="0CFF224C" w14:textId="77777777" w:rsidR="00503D31" w:rsidRPr="00BE130C" w:rsidRDefault="00503D31" w:rsidP="00503D31">
      <w:pPr>
        <w:rPr>
          <w:sz w:val="18"/>
          <w:szCs w:val="18"/>
        </w:rPr>
      </w:pPr>
    </w:p>
    <w:p w14:paraId="32D37B2A" w14:textId="77777777" w:rsidR="00503D31" w:rsidRPr="00BE130C" w:rsidRDefault="00503D31" w:rsidP="00503D31">
      <w:pPr>
        <w:rPr>
          <w:sz w:val="18"/>
          <w:szCs w:val="18"/>
        </w:rPr>
      </w:pPr>
    </w:p>
    <w:p w14:paraId="7628C944" w14:textId="77777777" w:rsidR="00503D31" w:rsidRPr="00BE130C" w:rsidRDefault="00503D31" w:rsidP="00503D31">
      <w:pPr>
        <w:rPr>
          <w:sz w:val="18"/>
          <w:szCs w:val="18"/>
        </w:rPr>
      </w:pPr>
    </w:p>
    <w:p w14:paraId="15BE3772" w14:textId="77777777" w:rsidR="00503D31" w:rsidRPr="00BE130C" w:rsidRDefault="00503D31" w:rsidP="00503D31">
      <w:pPr>
        <w:rPr>
          <w:sz w:val="18"/>
          <w:szCs w:val="18"/>
        </w:rPr>
      </w:pPr>
    </w:p>
    <w:p w14:paraId="3D61C457" w14:textId="77777777" w:rsidR="00503D31" w:rsidRPr="00BE130C" w:rsidRDefault="00503D31" w:rsidP="00503D31">
      <w:pPr>
        <w:rPr>
          <w:sz w:val="18"/>
          <w:szCs w:val="18"/>
        </w:rPr>
      </w:pPr>
    </w:p>
    <w:p w14:paraId="6AB612B9" w14:textId="77777777" w:rsidR="00503D31" w:rsidRPr="00BE130C" w:rsidRDefault="00503D31" w:rsidP="00503D31">
      <w:pPr>
        <w:rPr>
          <w:sz w:val="18"/>
          <w:szCs w:val="18"/>
        </w:rPr>
      </w:pPr>
    </w:p>
    <w:p w14:paraId="65F92A3B" w14:textId="77777777" w:rsidR="00503D31" w:rsidRPr="00BE130C" w:rsidRDefault="00503D31" w:rsidP="00503D31">
      <w:pPr>
        <w:rPr>
          <w:sz w:val="18"/>
          <w:szCs w:val="18"/>
        </w:rPr>
      </w:pPr>
    </w:p>
    <w:p w14:paraId="22D61046" w14:textId="77777777" w:rsidR="00503D31" w:rsidRPr="00BE130C" w:rsidRDefault="00503D31" w:rsidP="00503D31">
      <w:pPr>
        <w:rPr>
          <w:sz w:val="18"/>
          <w:szCs w:val="18"/>
        </w:rPr>
      </w:pPr>
    </w:p>
    <w:p w14:paraId="093B040E" w14:textId="77777777" w:rsidR="00503D31" w:rsidRPr="00BE130C" w:rsidRDefault="00503D31" w:rsidP="00503D31">
      <w:pPr>
        <w:rPr>
          <w:sz w:val="18"/>
          <w:szCs w:val="18"/>
        </w:rPr>
      </w:pPr>
    </w:p>
    <w:p w14:paraId="38175086" w14:textId="77777777" w:rsidR="00503D31" w:rsidRPr="00BE130C" w:rsidRDefault="00503D31" w:rsidP="00503D31">
      <w:pPr>
        <w:rPr>
          <w:sz w:val="18"/>
          <w:szCs w:val="18"/>
        </w:rPr>
      </w:pPr>
    </w:p>
    <w:p w14:paraId="7178EA6F" w14:textId="77777777" w:rsidR="00503D31" w:rsidRPr="00BE130C" w:rsidRDefault="00503D31" w:rsidP="00503D31">
      <w:pPr>
        <w:rPr>
          <w:sz w:val="18"/>
          <w:szCs w:val="18"/>
        </w:rPr>
      </w:pPr>
    </w:p>
    <w:p w14:paraId="46C6A8A6" w14:textId="77777777" w:rsidR="00503D31" w:rsidRPr="00BE130C" w:rsidRDefault="00503D31" w:rsidP="00503D31">
      <w:pPr>
        <w:rPr>
          <w:sz w:val="18"/>
          <w:szCs w:val="18"/>
        </w:rPr>
      </w:pPr>
    </w:p>
    <w:p w14:paraId="4E40B9C0" w14:textId="77777777" w:rsidR="00503D31" w:rsidRPr="00BE130C" w:rsidRDefault="00503D31" w:rsidP="00503D31">
      <w:pPr>
        <w:rPr>
          <w:sz w:val="18"/>
          <w:szCs w:val="18"/>
        </w:rPr>
      </w:pPr>
    </w:p>
    <w:p w14:paraId="2422E59A" w14:textId="77777777" w:rsidR="00503D31" w:rsidRPr="00BE130C" w:rsidRDefault="00503D31" w:rsidP="00503D31">
      <w:pPr>
        <w:rPr>
          <w:sz w:val="18"/>
          <w:szCs w:val="18"/>
        </w:rPr>
      </w:pPr>
    </w:p>
    <w:p w14:paraId="69CEF92B" w14:textId="77777777" w:rsidR="00503D31" w:rsidRPr="00BE130C" w:rsidRDefault="00503D31" w:rsidP="00503D31">
      <w:pPr>
        <w:rPr>
          <w:sz w:val="18"/>
          <w:szCs w:val="18"/>
        </w:rPr>
      </w:pPr>
    </w:p>
    <w:p w14:paraId="4439D79D" w14:textId="77777777" w:rsidR="00503D31" w:rsidRPr="00BE130C" w:rsidRDefault="00503D31" w:rsidP="00503D31">
      <w:pPr>
        <w:rPr>
          <w:sz w:val="18"/>
          <w:szCs w:val="18"/>
        </w:rPr>
      </w:pPr>
    </w:p>
    <w:p w14:paraId="7A117893" w14:textId="77777777" w:rsidR="00503D31" w:rsidRPr="00BE130C" w:rsidRDefault="00503D31" w:rsidP="00503D31">
      <w:pPr>
        <w:rPr>
          <w:sz w:val="18"/>
          <w:szCs w:val="18"/>
        </w:rPr>
      </w:pPr>
    </w:p>
    <w:p w14:paraId="0B4B97BE" w14:textId="77777777" w:rsidR="00503D31" w:rsidRPr="00BE130C" w:rsidRDefault="00503D31" w:rsidP="00503D31">
      <w:pPr>
        <w:rPr>
          <w:sz w:val="18"/>
          <w:szCs w:val="18"/>
        </w:rPr>
      </w:pPr>
    </w:p>
    <w:p w14:paraId="6E08FCB5" w14:textId="77777777" w:rsidR="00503D31" w:rsidRPr="00BE130C" w:rsidRDefault="00503D31" w:rsidP="00503D31">
      <w:pPr>
        <w:rPr>
          <w:sz w:val="18"/>
          <w:szCs w:val="18"/>
        </w:rPr>
      </w:pPr>
    </w:p>
    <w:p w14:paraId="69D39DCB" w14:textId="77777777" w:rsidR="00503D31" w:rsidRPr="00BE130C" w:rsidRDefault="00503D31" w:rsidP="00503D31">
      <w:pPr>
        <w:rPr>
          <w:sz w:val="18"/>
          <w:szCs w:val="18"/>
        </w:rPr>
      </w:pPr>
    </w:p>
    <w:p w14:paraId="76596044" w14:textId="77777777" w:rsidR="00503D31" w:rsidRPr="00BE130C" w:rsidRDefault="00503D31" w:rsidP="00503D31">
      <w:pPr>
        <w:rPr>
          <w:sz w:val="18"/>
          <w:szCs w:val="18"/>
        </w:rPr>
      </w:pPr>
    </w:p>
    <w:p w14:paraId="5DCF03A4" w14:textId="77777777" w:rsidR="00503D31" w:rsidRPr="00BE130C" w:rsidRDefault="00503D31" w:rsidP="00503D31">
      <w:pPr>
        <w:rPr>
          <w:sz w:val="18"/>
          <w:szCs w:val="18"/>
        </w:rPr>
      </w:pPr>
    </w:p>
    <w:p w14:paraId="69CB9CFE" w14:textId="77777777" w:rsidR="00503D31" w:rsidRPr="00BE130C" w:rsidRDefault="00503D31" w:rsidP="00503D31">
      <w:pPr>
        <w:rPr>
          <w:sz w:val="18"/>
          <w:szCs w:val="18"/>
        </w:rPr>
      </w:pPr>
    </w:p>
    <w:p w14:paraId="4352A420" w14:textId="77777777" w:rsidR="00503D31" w:rsidRPr="00BE130C" w:rsidRDefault="00503D31" w:rsidP="00503D31">
      <w:pPr>
        <w:rPr>
          <w:sz w:val="18"/>
          <w:szCs w:val="18"/>
        </w:rPr>
      </w:pPr>
    </w:p>
    <w:p w14:paraId="546F3006" w14:textId="77777777" w:rsidR="00503D31" w:rsidRPr="00BE130C" w:rsidRDefault="00503D31" w:rsidP="00503D31">
      <w:pPr>
        <w:rPr>
          <w:sz w:val="18"/>
          <w:szCs w:val="18"/>
        </w:rPr>
      </w:pPr>
    </w:p>
    <w:p w14:paraId="48922C32" w14:textId="77777777" w:rsidR="00503D31" w:rsidRPr="00BE130C" w:rsidRDefault="00503D31" w:rsidP="00503D31">
      <w:pPr>
        <w:rPr>
          <w:sz w:val="18"/>
          <w:szCs w:val="18"/>
        </w:rPr>
      </w:pPr>
    </w:p>
    <w:p w14:paraId="2AB66816" w14:textId="77777777" w:rsidR="00503D31" w:rsidRPr="00BE130C" w:rsidRDefault="00503D31" w:rsidP="00503D31">
      <w:pPr>
        <w:rPr>
          <w:sz w:val="18"/>
          <w:szCs w:val="18"/>
        </w:rPr>
      </w:pPr>
    </w:p>
    <w:p w14:paraId="32C3D960" w14:textId="77777777" w:rsidR="00503D31" w:rsidRPr="00BE130C" w:rsidRDefault="00503D31" w:rsidP="00503D31">
      <w:pPr>
        <w:rPr>
          <w:sz w:val="18"/>
          <w:szCs w:val="18"/>
        </w:rPr>
      </w:pPr>
    </w:p>
    <w:p w14:paraId="1E77195C" w14:textId="77777777" w:rsidR="00503D31" w:rsidRPr="00BE130C" w:rsidRDefault="00503D31" w:rsidP="00503D31">
      <w:pPr>
        <w:rPr>
          <w:sz w:val="18"/>
          <w:szCs w:val="18"/>
        </w:rPr>
      </w:pPr>
    </w:p>
    <w:p w14:paraId="5A149DF6" w14:textId="77777777" w:rsidR="00503D31" w:rsidRPr="00BE130C" w:rsidRDefault="00503D31" w:rsidP="00503D31">
      <w:pPr>
        <w:rPr>
          <w:sz w:val="18"/>
          <w:szCs w:val="18"/>
        </w:rPr>
      </w:pPr>
    </w:p>
    <w:p w14:paraId="63FCC167" w14:textId="77777777" w:rsidR="00503D31" w:rsidRPr="00BE130C" w:rsidRDefault="00503D31" w:rsidP="00503D31">
      <w:pPr>
        <w:rPr>
          <w:sz w:val="18"/>
          <w:szCs w:val="18"/>
        </w:rPr>
      </w:pPr>
    </w:p>
    <w:p w14:paraId="729480DB" w14:textId="77777777" w:rsidR="00503D31" w:rsidRPr="00BE130C" w:rsidRDefault="00503D31" w:rsidP="00503D31">
      <w:pPr>
        <w:rPr>
          <w:sz w:val="18"/>
          <w:szCs w:val="18"/>
        </w:rPr>
      </w:pPr>
    </w:p>
    <w:p w14:paraId="462035BD" w14:textId="77777777" w:rsidR="00503D31" w:rsidRPr="00BE130C" w:rsidRDefault="00503D31" w:rsidP="00503D31">
      <w:pPr>
        <w:rPr>
          <w:sz w:val="18"/>
          <w:szCs w:val="18"/>
        </w:rPr>
      </w:pPr>
    </w:p>
    <w:p w14:paraId="5CBA67F4" w14:textId="77777777" w:rsidR="00503D31" w:rsidRPr="00BE130C" w:rsidRDefault="00503D31" w:rsidP="00503D31">
      <w:pPr>
        <w:rPr>
          <w:sz w:val="18"/>
          <w:szCs w:val="18"/>
        </w:rPr>
      </w:pPr>
    </w:p>
    <w:p w14:paraId="7632E2BD" w14:textId="77777777" w:rsidR="00503D31" w:rsidRPr="00BE130C" w:rsidRDefault="00503D31" w:rsidP="00503D31">
      <w:pPr>
        <w:rPr>
          <w:sz w:val="18"/>
          <w:szCs w:val="18"/>
        </w:rPr>
      </w:pPr>
    </w:p>
    <w:p w14:paraId="19316A78" w14:textId="77777777" w:rsidR="00503D31" w:rsidRPr="00BE130C" w:rsidRDefault="00503D31" w:rsidP="00503D31">
      <w:pPr>
        <w:rPr>
          <w:sz w:val="18"/>
          <w:szCs w:val="18"/>
        </w:rPr>
      </w:pPr>
    </w:p>
    <w:p w14:paraId="17CE302C" w14:textId="77777777" w:rsidR="00503D31" w:rsidRPr="00BE130C" w:rsidRDefault="00503D31" w:rsidP="00503D31">
      <w:pPr>
        <w:rPr>
          <w:sz w:val="18"/>
          <w:szCs w:val="18"/>
        </w:rPr>
      </w:pPr>
    </w:p>
    <w:p w14:paraId="5C1AD2C3" w14:textId="77777777" w:rsidR="00503D31" w:rsidRPr="00BE130C" w:rsidRDefault="00503D31" w:rsidP="00503D31">
      <w:pPr>
        <w:rPr>
          <w:sz w:val="18"/>
          <w:szCs w:val="18"/>
        </w:rPr>
      </w:pPr>
    </w:p>
    <w:p w14:paraId="0C146752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05CC7E86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11E83F8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AB977CA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8357127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542A6CE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79060B2B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77E764C2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311554D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4B0210F6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29518ABB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3843FEDA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2394BFA6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C88FD9A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4E75BC8F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5CF9BF5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89ECFF5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5F9CCE8E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1DAD14A6" w14:textId="77777777" w:rsidR="00503D31" w:rsidRDefault="00503D31" w:rsidP="00503D31">
      <w:pPr>
        <w:tabs>
          <w:tab w:val="left" w:pos="1452"/>
        </w:tabs>
        <w:rPr>
          <w:sz w:val="18"/>
          <w:szCs w:val="18"/>
        </w:rPr>
      </w:pPr>
    </w:p>
    <w:p w14:paraId="0EAC04AA" w14:textId="6C6D16A0" w:rsidR="004C6327" w:rsidRDefault="00BE130C" w:rsidP="00BE130C">
      <w:pPr>
        <w:tabs>
          <w:tab w:val="left" w:pos="1452"/>
        </w:tabs>
        <w:rPr>
          <w:sz w:val="18"/>
          <w:szCs w:val="18"/>
        </w:rPr>
      </w:pPr>
      <w:r>
        <w:rPr>
          <w:sz w:val="18"/>
          <w:szCs w:val="18"/>
        </w:rPr>
        <w:br w:type="textWrapping" w:clear="all"/>
      </w:r>
    </w:p>
    <w:p w14:paraId="6ECF2369" w14:textId="1B8E53FE" w:rsidR="00BE130C" w:rsidRDefault="00BE130C">
      <w:pPr>
        <w:rPr>
          <w:sz w:val="18"/>
          <w:szCs w:val="18"/>
        </w:rPr>
      </w:pPr>
    </w:p>
    <w:p w14:paraId="3E38F53D" w14:textId="2A250751" w:rsidR="00BE130C" w:rsidRDefault="00BE130C">
      <w:pPr>
        <w:rPr>
          <w:sz w:val="18"/>
          <w:szCs w:val="18"/>
        </w:rPr>
      </w:pPr>
    </w:p>
    <w:p w14:paraId="69968651" w14:textId="4EABADBD" w:rsidR="00BE130C" w:rsidRDefault="00BE130C">
      <w:pPr>
        <w:rPr>
          <w:sz w:val="18"/>
          <w:szCs w:val="18"/>
        </w:rPr>
      </w:pPr>
    </w:p>
    <w:p w14:paraId="0A9181FA" w14:textId="4C99D905" w:rsidR="00F970BA" w:rsidRPr="004C6327" w:rsidRDefault="00F970BA">
      <w:pPr>
        <w:rPr>
          <w:sz w:val="18"/>
          <w:szCs w:val="18"/>
        </w:rPr>
      </w:pPr>
    </w:p>
    <w:sectPr w:rsidR="00F970BA" w:rsidRPr="004C6327" w:rsidSect="003620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7EwNzczMDIyNDFT0lEKTi0uzszPAykwNKoFAM9FPB0tAAAA"/>
  </w:docVars>
  <w:rsids>
    <w:rsidRoot w:val="004C6327"/>
    <w:rsid w:val="00011A32"/>
    <w:rsid w:val="000306A4"/>
    <w:rsid w:val="00037052"/>
    <w:rsid w:val="0004042D"/>
    <w:rsid w:val="0006533F"/>
    <w:rsid w:val="00096F36"/>
    <w:rsid w:val="000B0330"/>
    <w:rsid w:val="000D3D14"/>
    <w:rsid w:val="00104F29"/>
    <w:rsid w:val="00116C1B"/>
    <w:rsid w:val="00124AC2"/>
    <w:rsid w:val="00133529"/>
    <w:rsid w:val="0014637B"/>
    <w:rsid w:val="00166975"/>
    <w:rsid w:val="001A2702"/>
    <w:rsid w:val="001F30E2"/>
    <w:rsid w:val="00213EE1"/>
    <w:rsid w:val="00214549"/>
    <w:rsid w:val="002619F5"/>
    <w:rsid w:val="00285A75"/>
    <w:rsid w:val="002F3809"/>
    <w:rsid w:val="003009FE"/>
    <w:rsid w:val="0035536B"/>
    <w:rsid w:val="00362047"/>
    <w:rsid w:val="003A18E1"/>
    <w:rsid w:val="00425FB1"/>
    <w:rsid w:val="0044244D"/>
    <w:rsid w:val="00455498"/>
    <w:rsid w:val="0046036A"/>
    <w:rsid w:val="004A7958"/>
    <w:rsid w:val="004B2086"/>
    <w:rsid w:val="004B2A19"/>
    <w:rsid w:val="004C0F37"/>
    <w:rsid w:val="004C6327"/>
    <w:rsid w:val="004C7530"/>
    <w:rsid w:val="00503D31"/>
    <w:rsid w:val="0051444F"/>
    <w:rsid w:val="005335D5"/>
    <w:rsid w:val="00533E71"/>
    <w:rsid w:val="00535A70"/>
    <w:rsid w:val="005533EA"/>
    <w:rsid w:val="00572319"/>
    <w:rsid w:val="005841BF"/>
    <w:rsid w:val="00592007"/>
    <w:rsid w:val="005C3F18"/>
    <w:rsid w:val="005D2D93"/>
    <w:rsid w:val="0063187D"/>
    <w:rsid w:val="00692FC0"/>
    <w:rsid w:val="006B09AC"/>
    <w:rsid w:val="006E48D0"/>
    <w:rsid w:val="00704368"/>
    <w:rsid w:val="00711885"/>
    <w:rsid w:val="00730308"/>
    <w:rsid w:val="00766462"/>
    <w:rsid w:val="00775F61"/>
    <w:rsid w:val="00796953"/>
    <w:rsid w:val="007B5424"/>
    <w:rsid w:val="007D76C3"/>
    <w:rsid w:val="007E719A"/>
    <w:rsid w:val="008075EF"/>
    <w:rsid w:val="00837985"/>
    <w:rsid w:val="0085031B"/>
    <w:rsid w:val="00864B6E"/>
    <w:rsid w:val="00886CC7"/>
    <w:rsid w:val="008A3675"/>
    <w:rsid w:val="008B24B1"/>
    <w:rsid w:val="009117B1"/>
    <w:rsid w:val="009278C1"/>
    <w:rsid w:val="00933CA2"/>
    <w:rsid w:val="0093785C"/>
    <w:rsid w:val="009407BF"/>
    <w:rsid w:val="009412F8"/>
    <w:rsid w:val="00950244"/>
    <w:rsid w:val="00956894"/>
    <w:rsid w:val="009A6EA6"/>
    <w:rsid w:val="009B34FA"/>
    <w:rsid w:val="009B3E6A"/>
    <w:rsid w:val="00A36855"/>
    <w:rsid w:val="00A5325F"/>
    <w:rsid w:val="00A723DF"/>
    <w:rsid w:val="00A911F4"/>
    <w:rsid w:val="00A94C86"/>
    <w:rsid w:val="00B10CAD"/>
    <w:rsid w:val="00B22992"/>
    <w:rsid w:val="00B3718C"/>
    <w:rsid w:val="00BE130C"/>
    <w:rsid w:val="00BE1723"/>
    <w:rsid w:val="00C17911"/>
    <w:rsid w:val="00C20599"/>
    <w:rsid w:val="00C5318C"/>
    <w:rsid w:val="00C57412"/>
    <w:rsid w:val="00C661DE"/>
    <w:rsid w:val="00C849D9"/>
    <w:rsid w:val="00CD65A6"/>
    <w:rsid w:val="00CE1DB6"/>
    <w:rsid w:val="00D01BD6"/>
    <w:rsid w:val="00D23370"/>
    <w:rsid w:val="00D44578"/>
    <w:rsid w:val="00D66E9B"/>
    <w:rsid w:val="00DC1DED"/>
    <w:rsid w:val="00DC4C91"/>
    <w:rsid w:val="00DE11B7"/>
    <w:rsid w:val="00DE5F71"/>
    <w:rsid w:val="00E02570"/>
    <w:rsid w:val="00E44A6D"/>
    <w:rsid w:val="00E54A07"/>
    <w:rsid w:val="00E96B8A"/>
    <w:rsid w:val="00ED2BC2"/>
    <w:rsid w:val="00F05BF6"/>
    <w:rsid w:val="00F210E2"/>
    <w:rsid w:val="00F402BA"/>
    <w:rsid w:val="00F45C12"/>
    <w:rsid w:val="00F51F3B"/>
    <w:rsid w:val="00F60B7D"/>
    <w:rsid w:val="00F82196"/>
    <w:rsid w:val="00F96357"/>
    <w:rsid w:val="00F970BA"/>
    <w:rsid w:val="00F97149"/>
    <w:rsid w:val="00F97CEB"/>
    <w:rsid w:val="00FB6BCD"/>
    <w:rsid w:val="00FC1E1A"/>
    <w:rsid w:val="00FD31D5"/>
    <w:rsid w:val="00FE44D8"/>
    <w:rsid w:val="00FF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924C"/>
  <w15:chartTrackingRefBased/>
  <w15:docId w15:val="{8367F743-D42E-48AC-B71D-5E2307DB6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20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04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620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3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1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1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1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E6C051-6290-44D2-8EF5-D986309A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048</Words>
  <Characters>1167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aron, Virginia T (vtl6k)</dc:creator>
  <cp:keywords/>
  <dc:description/>
  <cp:lastModifiedBy>LeBaron, Virginia T (vtl6k)</cp:lastModifiedBy>
  <cp:revision>4</cp:revision>
  <dcterms:created xsi:type="dcterms:W3CDTF">2022-01-28T19:42:00Z</dcterms:created>
  <dcterms:modified xsi:type="dcterms:W3CDTF">2022-02-09T16:35:00Z</dcterms:modified>
</cp:coreProperties>
</file>